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8E0" w:rsidRPr="00A068E0" w:rsidRDefault="00A068E0" w:rsidP="00A068E0">
      <w:pPr>
        <w:pStyle w:val="Title"/>
        <w:rPr>
          <w:rFonts w:ascii="Times New Roman" w:hAnsi="Times New Roman" w:cs="Times New Roman"/>
        </w:rPr>
      </w:pPr>
      <w:r w:rsidRPr="00A068E0">
        <w:rPr>
          <w:rFonts w:ascii="Times New Roman" w:hAnsi="Times New Roman" w:cs="Times New Roman"/>
        </w:rPr>
        <w:t xml:space="preserve">S1 </w:t>
      </w:r>
      <w:bookmarkStart w:id="0" w:name="_GoBack"/>
      <w:r w:rsidRPr="00A068E0">
        <w:rPr>
          <w:rFonts w:ascii="Times New Roman" w:hAnsi="Times New Roman" w:cs="Times New Roman"/>
        </w:rPr>
        <w:t>A</w:t>
      </w:r>
      <w:r w:rsidR="00C4117A">
        <w:rPr>
          <w:rFonts w:ascii="Times New Roman" w:hAnsi="Times New Roman" w:cs="Times New Roman"/>
        </w:rPr>
        <w:t>ppendix</w:t>
      </w:r>
      <w:bookmarkEnd w:id="0"/>
    </w:p>
    <w:p w:rsidR="00A068E0" w:rsidRDefault="00A068E0">
      <w:pPr>
        <w:spacing w:before="41" w:line="274" w:lineRule="auto"/>
        <w:ind w:left="100" w:right="77"/>
        <w:jc w:val="both"/>
        <w:rPr>
          <w:b/>
          <w:sz w:val="24"/>
          <w:szCs w:val="24"/>
        </w:rPr>
      </w:pPr>
    </w:p>
    <w:p w:rsidR="00C3283E" w:rsidRDefault="00C3283E">
      <w:pPr>
        <w:spacing w:before="41" w:line="274" w:lineRule="auto"/>
        <w:ind w:left="100" w:right="77"/>
        <w:jc w:val="both"/>
        <w:rPr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pacing w:val="1"/>
          <w:sz w:val="24"/>
          <w:szCs w:val="24"/>
        </w:rPr>
        <w:t>h</w:t>
      </w:r>
      <w:r>
        <w:rPr>
          <w:b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 xml:space="preserve"> u</w:t>
      </w:r>
      <w:r>
        <w:rPr>
          <w:b/>
          <w:sz w:val="24"/>
          <w:szCs w:val="24"/>
        </w:rPr>
        <w:t>s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fu</w:t>
      </w:r>
      <w:r>
        <w:rPr>
          <w:b/>
          <w:spacing w:val="-2"/>
          <w:sz w:val="24"/>
          <w:szCs w:val="24"/>
        </w:rPr>
        <w:t>l</w:t>
      </w:r>
      <w:r>
        <w:rPr>
          <w:b/>
          <w:spacing w:val="1"/>
          <w:sz w:val="24"/>
          <w:szCs w:val="24"/>
        </w:rPr>
        <w:t>n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ss</w:t>
      </w:r>
      <w:r>
        <w:rPr>
          <w:b/>
          <w:spacing w:val="3"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d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f</w:t>
      </w:r>
      <w:r>
        <w:rPr>
          <w:b/>
          <w:spacing w:val="-3"/>
          <w:sz w:val="24"/>
          <w:szCs w:val="24"/>
        </w:rPr>
        <w:t>e</w:t>
      </w:r>
      <w:r>
        <w:rPr>
          <w:b/>
          <w:sz w:val="24"/>
          <w:szCs w:val="24"/>
        </w:rPr>
        <w:t>asi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>ity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spacing w:val="3"/>
          <w:sz w:val="24"/>
          <w:szCs w:val="24"/>
        </w:rPr>
        <w:t xml:space="preserve"> 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 xml:space="preserve">e </w:t>
      </w:r>
      <w:r>
        <w:rPr>
          <w:b/>
          <w:spacing w:val="1"/>
          <w:sz w:val="24"/>
          <w:szCs w:val="24"/>
        </w:rPr>
        <w:t>ph</w:t>
      </w:r>
      <w:r>
        <w:rPr>
          <w:b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 xml:space="preserve">e 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as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d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oti</w:t>
      </w:r>
      <w:r>
        <w:rPr>
          <w:b/>
          <w:spacing w:val="1"/>
          <w:sz w:val="24"/>
          <w:szCs w:val="24"/>
        </w:rPr>
        <w:t>f</w:t>
      </w:r>
      <w:r>
        <w:rPr>
          <w:b/>
          <w:sz w:val="24"/>
          <w:szCs w:val="24"/>
        </w:rPr>
        <w:t>ica</w:t>
      </w:r>
      <w:r>
        <w:rPr>
          <w:b/>
          <w:spacing w:val="-1"/>
          <w:sz w:val="24"/>
          <w:szCs w:val="24"/>
        </w:rPr>
        <w:t>t</w:t>
      </w:r>
      <w:r>
        <w:rPr>
          <w:b/>
          <w:sz w:val="24"/>
          <w:szCs w:val="24"/>
        </w:rPr>
        <w:t>ion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spacing w:val="3"/>
          <w:sz w:val="24"/>
          <w:szCs w:val="24"/>
        </w:rPr>
        <w:t xml:space="preserve"> </w:t>
      </w:r>
      <w:r>
        <w:rPr>
          <w:b/>
          <w:sz w:val="24"/>
          <w:szCs w:val="24"/>
        </w:rPr>
        <w:t>tu</w:t>
      </w:r>
      <w:r>
        <w:rPr>
          <w:b/>
          <w:spacing w:val="1"/>
          <w:sz w:val="24"/>
          <w:szCs w:val="24"/>
        </w:rPr>
        <w:t>b</w:t>
      </w:r>
      <w:r>
        <w:rPr>
          <w:b/>
          <w:spacing w:val="-1"/>
          <w:sz w:val="24"/>
          <w:szCs w:val="24"/>
        </w:rPr>
        <w:t>erc</w:t>
      </w:r>
      <w:r>
        <w:rPr>
          <w:b/>
          <w:spacing w:val="1"/>
          <w:sz w:val="24"/>
          <w:szCs w:val="24"/>
        </w:rPr>
        <w:t>u</w:t>
      </w:r>
      <w:r>
        <w:rPr>
          <w:b/>
          <w:sz w:val="24"/>
          <w:szCs w:val="24"/>
        </w:rPr>
        <w:t>los</w:t>
      </w:r>
      <w:r>
        <w:rPr>
          <w:b/>
          <w:spacing w:val="1"/>
          <w:sz w:val="24"/>
          <w:szCs w:val="24"/>
        </w:rPr>
        <w:t>i</w:t>
      </w:r>
      <w:r>
        <w:rPr>
          <w:b/>
          <w:sz w:val="24"/>
          <w:szCs w:val="24"/>
        </w:rPr>
        <w:t>s</w:t>
      </w:r>
      <w:r>
        <w:rPr>
          <w:b/>
          <w:spacing w:val="1"/>
          <w:sz w:val="24"/>
          <w:szCs w:val="24"/>
        </w:rPr>
        <w:t xml:space="preserve"> b</w:t>
      </w:r>
      <w:r>
        <w:rPr>
          <w:b/>
          <w:sz w:val="24"/>
          <w:szCs w:val="24"/>
        </w:rPr>
        <w:t xml:space="preserve">y </w:t>
      </w:r>
      <w:r>
        <w:rPr>
          <w:b/>
          <w:spacing w:val="1"/>
          <w:sz w:val="24"/>
          <w:szCs w:val="24"/>
        </w:rPr>
        <w:t>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 xml:space="preserve">ivate </w:t>
      </w:r>
      <w:r>
        <w:rPr>
          <w:b/>
          <w:spacing w:val="8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h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 xml:space="preserve">alth </w:t>
      </w:r>
      <w:r>
        <w:rPr>
          <w:b/>
          <w:spacing w:val="10"/>
          <w:sz w:val="24"/>
          <w:szCs w:val="24"/>
        </w:rPr>
        <w:t xml:space="preserve"> 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r</w:t>
      </w:r>
      <w:r>
        <w:rPr>
          <w:b/>
          <w:sz w:val="24"/>
          <w:szCs w:val="24"/>
        </w:rPr>
        <w:t xml:space="preserve">e </w:t>
      </w:r>
      <w:r>
        <w:rPr>
          <w:b/>
          <w:spacing w:val="10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pr</w:t>
      </w:r>
      <w:r>
        <w:rPr>
          <w:b/>
          <w:sz w:val="24"/>
          <w:szCs w:val="24"/>
        </w:rPr>
        <w:t>ovi</w:t>
      </w:r>
      <w:r>
        <w:rPr>
          <w:b/>
          <w:spacing w:val="1"/>
          <w:sz w:val="24"/>
          <w:szCs w:val="24"/>
        </w:rPr>
        <w:t>d</w:t>
      </w:r>
      <w:r>
        <w:rPr>
          <w:b/>
          <w:spacing w:val="-1"/>
          <w:sz w:val="24"/>
          <w:szCs w:val="24"/>
        </w:rPr>
        <w:t>er</w:t>
      </w:r>
      <w:r>
        <w:rPr>
          <w:b/>
          <w:sz w:val="24"/>
          <w:szCs w:val="24"/>
        </w:rPr>
        <w:t xml:space="preserve">s </w:t>
      </w:r>
      <w:r>
        <w:rPr>
          <w:b/>
          <w:spacing w:val="11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– </w:t>
      </w:r>
      <w:r>
        <w:rPr>
          <w:b/>
          <w:spacing w:val="10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 </w:t>
      </w:r>
      <w:r>
        <w:rPr>
          <w:b/>
          <w:spacing w:val="9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 xml:space="preserve">ot </w:t>
      </w:r>
      <w:r>
        <w:rPr>
          <w:b/>
          <w:spacing w:val="9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oj</w:t>
      </w:r>
      <w:r>
        <w:rPr>
          <w:b/>
          <w:spacing w:val="-2"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 xml:space="preserve">t </w:t>
      </w:r>
      <w:r>
        <w:rPr>
          <w:b/>
          <w:spacing w:val="11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(</w:t>
      </w:r>
      <w:r>
        <w:rPr>
          <w:b/>
          <w:spacing w:val="-1"/>
          <w:sz w:val="24"/>
          <w:szCs w:val="24"/>
          <w:u w:val="thick" w:color="000000"/>
        </w:rPr>
        <w:t>M</w:t>
      </w:r>
      <w:r>
        <w:rPr>
          <w:sz w:val="24"/>
          <w:szCs w:val="24"/>
        </w:rPr>
        <w:t>ob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e </w:t>
      </w:r>
      <w:r>
        <w:rPr>
          <w:spacing w:val="9"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I</w:t>
      </w:r>
      <w:r>
        <w:rPr>
          <w:sz w:val="24"/>
          <w:szCs w:val="24"/>
        </w:rPr>
        <w:t>nt</w:t>
      </w:r>
      <w:r>
        <w:rPr>
          <w:spacing w:val="2"/>
          <w:sz w:val="24"/>
          <w:szCs w:val="24"/>
        </w:rPr>
        <w:t>e</w:t>
      </w:r>
      <w:r>
        <w:rPr>
          <w:sz w:val="24"/>
          <w:szCs w:val="24"/>
        </w:rPr>
        <w:t>rph</w:t>
      </w:r>
      <w:r>
        <w:rPr>
          <w:spacing w:val="-2"/>
          <w:sz w:val="24"/>
          <w:szCs w:val="24"/>
        </w:rPr>
        <w:t>a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e</w:t>
      </w:r>
      <w:proofErr w:type="spellEnd"/>
      <w:r>
        <w:rPr>
          <w:sz w:val="24"/>
          <w:szCs w:val="24"/>
        </w:rPr>
        <w:t xml:space="preserve"> </w:t>
      </w:r>
      <w:r>
        <w:rPr>
          <w:spacing w:val="12"/>
          <w:sz w:val="24"/>
          <w:szCs w:val="24"/>
        </w:rPr>
        <w:t xml:space="preserve"> </w:t>
      </w:r>
      <w:r>
        <w:rPr>
          <w:sz w:val="24"/>
          <w:szCs w:val="24"/>
        </w:rPr>
        <w:t xml:space="preserve">in  </w:t>
      </w:r>
      <w:r>
        <w:rPr>
          <w:b/>
          <w:spacing w:val="-50"/>
          <w:sz w:val="24"/>
          <w:szCs w:val="24"/>
        </w:rPr>
        <w:t xml:space="preserve"> </w:t>
      </w:r>
      <w:proofErr w:type="spellStart"/>
      <w:r>
        <w:rPr>
          <w:b/>
          <w:spacing w:val="1"/>
          <w:sz w:val="24"/>
          <w:szCs w:val="24"/>
          <w:u w:val="thick" w:color="000000"/>
        </w:rPr>
        <w:t>T</w:t>
      </w:r>
      <w:r>
        <w:rPr>
          <w:b/>
          <w:sz w:val="24"/>
          <w:szCs w:val="24"/>
          <w:u w:val="thick" w:color="000000"/>
        </w:rPr>
        <w:t>U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c</w:t>
      </w:r>
      <w:r>
        <w:rPr>
          <w:sz w:val="24"/>
          <w:szCs w:val="24"/>
        </w:rPr>
        <w:t>ulos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s</w:t>
      </w:r>
      <w:proofErr w:type="spell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  <w:u w:val="thick" w:color="000000"/>
        </w:rPr>
        <w:t>N</w:t>
      </w:r>
      <w:r>
        <w:rPr>
          <w:sz w:val="24"/>
          <w:szCs w:val="24"/>
        </w:rPr>
        <w:t>o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i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b/>
          <w:sz w:val="24"/>
          <w:szCs w:val="24"/>
        </w:rPr>
        <w:t>-</w:t>
      </w:r>
      <w:r>
        <w:rPr>
          <w:b/>
          <w:spacing w:val="-1"/>
          <w:sz w:val="24"/>
          <w:szCs w:val="24"/>
        </w:rPr>
        <w:t xml:space="preserve"> M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T</w:t>
      </w:r>
      <w:r>
        <w:rPr>
          <w:b/>
          <w:sz w:val="24"/>
          <w:szCs w:val="24"/>
        </w:rPr>
        <w:t>U</w:t>
      </w:r>
      <w:r>
        <w:rPr>
          <w:b/>
          <w:spacing w:val="-1"/>
          <w:sz w:val="24"/>
          <w:szCs w:val="24"/>
        </w:rPr>
        <w:t>N</w:t>
      </w:r>
      <w:r>
        <w:rPr>
          <w:b/>
          <w:sz w:val="24"/>
          <w:szCs w:val="24"/>
        </w:rPr>
        <w:t>)</w:t>
      </w:r>
    </w:p>
    <w:p w:rsidR="00C3283E" w:rsidRPr="000F1C70" w:rsidRDefault="00C3283E">
      <w:pPr>
        <w:spacing w:before="7"/>
        <w:ind w:left="1478" w:right="1500"/>
        <w:jc w:val="center"/>
        <w:rPr>
          <w:sz w:val="24"/>
          <w:szCs w:val="24"/>
          <w:lang w:val="fr-FR"/>
        </w:rPr>
      </w:pPr>
      <w:r w:rsidRPr="000F1C70">
        <w:rPr>
          <w:b/>
          <w:spacing w:val="-3"/>
          <w:sz w:val="24"/>
          <w:szCs w:val="24"/>
          <w:lang w:val="fr-FR"/>
        </w:rPr>
        <w:t>P</w:t>
      </w:r>
      <w:r w:rsidRPr="000F1C70">
        <w:rPr>
          <w:b/>
          <w:sz w:val="24"/>
          <w:szCs w:val="24"/>
          <w:lang w:val="fr-FR"/>
        </w:rPr>
        <w:t>RE</w:t>
      </w:r>
      <w:r w:rsidRPr="000F1C70">
        <w:rPr>
          <w:b/>
          <w:spacing w:val="-1"/>
          <w:sz w:val="24"/>
          <w:szCs w:val="24"/>
          <w:lang w:val="fr-FR"/>
        </w:rPr>
        <w:t>-</w:t>
      </w:r>
      <w:r w:rsidRPr="000F1C70">
        <w:rPr>
          <w:b/>
          <w:sz w:val="24"/>
          <w:szCs w:val="24"/>
          <w:lang w:val="fr-FR"/>
        </w:rPr>
        <w:t>INT</w:t>
      </w:r>
      <w:r w:rsidRPr="000F1C70">
        <w:rPr>
          <w:b/>
          <w:spacing w:val="1"/>
          <w:sz w:val="24"/>
          <w:szCs w:val="24"/>
          <w:lang w:val="fr-FR"/>
        </w:rPr>
        <w:t>E</w:t>
      </w:r>
      <w:r w:rsidRPr="000F1C70">
        <w:rPr>
          <w:b/>
          <w:sz w:val="24"/>
          <w:szCs w:val="24"/>
          <w:lang w:val="fr-FR"/>
        </w:rPr>
        <w:t>R</w:t>
      </w:r>
      <w:r w:rsidRPr="000F1C70">
        <w:rPr>
          <w:b/>
          <w:spacing w:val="-1"/>
          <w:sz w:val="24"/>
          <w:szCs w:val="24"/>
          <w:lang w:val="fr-FR"/>
        </w:rPr>
        <w:t>V</w:t>
      </w:r>
      <w:r w:rsidRPr="000F1C70">
        <w:rPr>
          <w:b/>
          <w:sz w:val="24"/>
          <w:szCs w:val="24"/>
          <w:lang w:val="fr-FR"/>
        </w:rPr>
        <w:t>ENTI</w:t>
      </w:r>
      <w:r w:rsidRPr="000F1C70">
        <w:rPr>
          <w:b/>
          <w:spacing w:val="1"/>
          <w:sz w:val="24"/>
          <w:szCs w:val="24"/>
          <w:lang w:val="fr-FR"/>
        </w:rPr>
        <w:t>O</w:t>
      </w:r>
      <w:r w:rsidRPr="000F1C70">
        <w:rPr>
          <w:b/>
          <w:sz w:val="24"/>
          <w:szCs w:val="24"/>
          <w:lang w:val="fr-FR"/>
        </w:rPr>
        <w:t>N</w:t>
      </w:r>
      <w:r w:rsidRPr="000F1C70">
        <w:rPr>
          <w:b/>
          <w:spacing w:val="2"/>
          <w:sz w:val="24"/>
          <w:szCs w:val="24"/>
          <w:lang w:val="fr-FR"/>
        </w:rPr>
        <w:t xml:space="preserve"> </w:t>
      </w:r>
      <w:r w:rsidRPr="000F1C70">
        <w:rPr>
          <w:b/>
          <w:sz w:val="24"/>
          <w:szCs w:val="24"/>
          <w:lang w:val="fr-FR"/>
        </w:rPr>
        <w:t>AS</w:t>
      </w:r>
      <w:r w:rsidRPr="000F1C70">
        <w:rPr>
          <w:b/>
          <w:spacing w:val="1"/>
          <w:sz w:val="24"/>
          <w:szCs w:val="24"/>
          <w:lang w:val="fr-FR"/>
        </w:rPr>
        <w:t>S</w:t>
      </w:r>
      <w:r w:rsidRPr="000F1C70">
        <w:rPr>
          <w:b/>
          <w:sz w:val="24"/>
          <w:szCs w:val="24"/>
          <w:lang w:val="fr-FR"/>
        </w:rPr>
        <w:t>E</w:t>
      </w:r>
      <w:r w:rsidRPr="000F1C70">
        <w:rPr>
          <w:b/>
          <w:spacing w:val="-1"/>
          <w:sz w:val="24"/>
          <w:szCs w:val="24"/>
          <w:lang w:val="fr-FR"/>
        </w:rPr>
        <w:t>S</w:t>
      </w:r>
      <w:r w:rsidRPr="000F1C70">
        <w:rPr>
          <w:b/>
          <w:spacing w:val="1"/>
          <w:sz w:val="24"/>
          <w:szCs w:val="24"/>
          <w:lang w:val="fr-FR"/>
        </w:rPr>
        <w:t>S</w:t>
      </w:r>
      <w:r w:rsidRPr="000F1C70">
        <w:rPr>
          <w:b/>
          <w:spacing w:val="-1"/>
          <w:sz w:val="24"/>
          <w:szCs w:val="24"/>
          <w:lang w:val="fr-FR"/>
        </w:rPr>
        <w:t>M</w:t>
      </w:r>
      <w:r w:rsidRPr="000F1C70">
        <w:rPr>
          <w:b/>
          <w:sz w:val="24"/>
          <w:szCs w:val="24"/>
          <w:lang w:val="fr-FR"/>
        </w:rPr>
        <w:t>ENT QUE</w:t>
      </w:r>
      <w:r w:rsidRPr="000F1C70">
        <w:rPr>
          <w:b/>
          <w:spacing w:val="-1"/>
          <w:sz w:val="24"/>
          <w:szCs w:val="24"/>
          <w:lang w:val="fr-FR"/>
        </w:rPr>
        <w:t>S</w:t>
      </w:r>
      <w:r w:rsidRPr="000F1C70">
        <w:rPr>
          <w:b/>
          <w:sz w:val="24"/>
          <w:szCs w:val="24"/>
          <w:lang w:val="fr-FR"/>
        </w:rPr>
        <w:t>TIONN</w:t>
      </w:r>
      <w:r w:rsidRPr="000F1C70">
        <w:rPr>
          <w:b/>
          <w:spacing w:val="-1"/>
          <w:sz w:val="24"/>
          <w:szCs w:val="24"/>
          <w:lang w:val="fr-FR"/>
        </w:rPr>
        <w:t>A</w:t>
      </w:r>
      <w:r w:rsidRPr="000F1C70">
        <w:rPr>
          <w:b/>
          <w:sz w:val="24"/>
          <w:szCs w:val="24"/>
          <w:lang w:val="fr-FR"/>
        </w:rPr>
        <w:t>IRE</w:t>
      </w:r>
    </w:p>
    <w:p w:rsidR="00C3283E" w:rsidRPr="000F1C70" w:rsidRDefault="00C3283E">
      <w:pPr>
        <w:spacing w:before="33"/>
        <w:ind w:left="2953" w:right="2970"/>
        <w:jc w:val="center"/>
        <w:rPr>
          <w:sz w:val="24"/>
          <w:szCs w:val="24"/>
          <w:lang w:val="fr-FR"/>
        </w:rPr>
      </w:pPr>
      <w:r w:rsidRPr="000F1C70">
        <w:rPr>
          <w:i/>
          <w:spacing w:val="-3"/>
          <w:sz w:val="24"/>
          <w:szCs w:val="24"/>
          <w:lang w:val="fr-FR"/>
        </w:rPr>
        <w:t>(</w:t>
      </w:r>
      <w:r w:rsidRPr="000F1C70">
        <w:rPr>
          <w:i/>
          <w:spacing w:val="2"/>
          <w:sz w:val="24"/>
          <w:szCs w:val="24"/>
          <w:lang w:val="fr-FR"/>
        </w:rPr>
        <w:t>V</w:t>
      </w:r>
      <w:r w:rsidRPr="000F1C70">
        <w:rPr>
          <w:i/>
          <w:spacing w:val="-1"/>
          <w:sz w:val="24"/>
          <w:szCs w:val="24"/>
          <w:lang w:val="fr-FR"/>
        </w:rPr>
        <w:t>e</w:t>
      </w:r>
      <w:r w:rsidRPr="000F1C70">
        <w:rPr>
          <w:i/>
          <w:sz w:val="24"/>
          <w:szCs w:val="24"/>
          <w:lang w:val="fr-FR"/>
        </w:rPr>
        <w:t>rs</w:t>
      </w:r>
      <w:r w:rsidRPr="000F1C70">
        <w:rPr>
          <w:i/>
          <w:spacing w:val="1"/>
          <w:sz w:val="24"/>
          <w:szCs w:val="24"/>
          <w:lang w:val="fr-FR"/>
        </w:rPr>
        <w:t>i</w:t>
      </w:r>
      <w:r w:rsidRPr="000F1C70">
        <w:rPr>
          <w:i/>
          <w:sz w:val="24"/>
          <w:szCs w:val="24"/>
          <w:lang w:val="fr-FR"/>
        </w:rPr>
        <w:t xml:space="preserve">on 1.1 </w:t>
      </w:r>
      <w:proofErr w:type="spellStart"/>
      <w:r w:rsidRPr="000F1C70">
        <w:rPr>
          <w:i/>
          <w:sz w:val="24"/>
          <w:szCs w:val="24"/>
          <w:lang w:val="fr-FR"/>
        </w:rPr>
        <w:t>dated</w:t>
      </w:r>
      <w:proofErr w:type="spellEnd"/>
      <w:r w:rsidRPr="000F1C70">
        <w:rPr>
          <w:i/>
          <w:sz w:val="24"/>
          <w:szCs w:val="24"/>
          <w:lang w:val="fr-FR"/>
        </w:rPr>
        <w:t xml:space="preserve"> 24 </w:t>
      </w:r>
      <w:r w:rsidRPr="000F1C70">
        <w:rPr>
          <w:i/>
          <w:spacing w:val="1"/>
          <w:sz w:val="24"/>
          <w:szCs w:val="24"/>
          <w:lang w:val="fr-FR"/>
        </w:rPr>
        <w:t>M</w:t>
      </w:r>
      <w:r w:rsidRPr="000F1C70">
        <w:rPr>
          <w:i/>
          <w:sz w:val="24"/>
          <w:szCs w:val="24"/>
          <w:lang w:val="fr-FR"/>
        </w:rPr>
        <w:t>a</w:t>
      </w:r>
      <w:r w:rsidRPr="000F1C70">
        <w:rPr>
          <w:i/>
          <w:spacing w:val="-1"/>
          <w:sz w:val="24"/>
          <w:szCs w:val="24"/>
          <w:lang w:val="fr-FR"/>
        </w:rPr>
        <w:t>y</w:t>
      </w:r>
      <w:r w:rsidRPr="000F1C70">
        <w:rPr>
          <w:i/>
          <w:sz w:val="24"/>
          <w:szCs w:val="24"/>
          <w:lang w:val="fr-FR"/>
        </w:rPr>
        <w:t>, 201</w:t>
      </w:r>
      <w:r w:rsidRPr="000F1C70">
        <w:rPr>
          <w:i/>
          <w:spacing w:val="2"/>
          <w:sz w:val="24"/>
          <w:szCs w:val="24"/>
          <w:lang w:val="fr-FR"/>
        </w:rPr>
        <w:t>3</w:t>
      </w:r>
      <w:r w:rsidRPr="000F1C70">
        <w:rPr>
          <w:i/>
          <w:sz w:val="24"/>
          <w:szCs w:val="24"/>
          <w:lang w:val="fr-FR"/>
        </w:rPr>
        <w:t>)</w:t>
      </w:r>
    </w:p>
    <w:p w:rsidR="00C3283E" w:rsidRPr="000F1C70" w:rsidRDefault="00C3283E">
      <w:pPr>
        <w:spacing w:before="4" w:line="120" w:lineRule="exact"/>
        <w:rPr>
          <w:sz w:val="12"/>
          <w:szCs w:val="12"/>
          <w:lang w:val="fr-FR"/>
        </w:rPr>
      </w:pPr>
    </w:p>
    <w:p w:rsidR="00C3283E" w:rsidRPr="000F1C70" w:rsidRDefault="00C3283E">
      <w:pPr>
        <w:spacing w:line="200" w:lineRule="exact"/>
        <w:rPr>
          <w:lang w:val="fr-FR"/>
        </w:rPr>
      </w:pPr>
    </w:p>
    <w:p w:rsidR="00C3283E" w:rsidRDefault="00C3283E">
      <w:pPr>
        <w:ind w:left="1250" w:right="1270"/>
        <w:jc w:val="center"/>
        <w:rPr>
          <w:sz w:val="24"/>
          <w:szCs w:val="24"/>
        </w:rPr>
      </w:pPr>
      <w:r>
        <w:rPr>
          <w:b/>
          <w:i/>
          <w:sz w:val="24"/>
          <w:szCs w:val="24"/>
        </w:rPr>
        <w:t>D</w:t>
      </w:r>
      <w:r>
        <w:rPr>
          <w:b/>
          <w:i/>
          <w:spacing w:val="-1"/>
          <w:sz w:val="24"/>
          <w:szCs w:val="24"/>
        </w:rPr>
        <w:t>e</w:t>
      </w:r>
      <w:r>
        <w:rPr>
          <w:b/>
          <w:i/>
          <w:sz w:val="24"/>
          <w:szCs w:val="24"/>
        </w:rPr>
        <w:t>ar Do</w:t>
      </w:r>
      <w:r>
        <w:rPr>
          <w:b/>
          <w:i/>
          <w:spacing w:val="-1"/>
          <w:sz w:val="24"/>
          <w:szCs w:val="24"/>
        </w:rPr>
        <w:t>c</w:t>
      </w:r>
      <w:r>
        <w:rPr>
          <w:b/>
          <w:i/>
          <w:sz w:val="24"/>
          <w:szCs w:val="24"/>
        </w:rPr>
        <w:t xml:space="preserve">tor, </w:t>
      </w:r>
      <w:r>
        <w:rPr>
          <w:b/>
          <w:i/>
          <w:spacing w:val="1"/>
          <w:sz w:val="24"/>
          <w:szCs w:val="24"/>
        </w:rPr>
        <w:t>W</w:t>
      </w:r>
      <w:r>
        <w:rPr>
          <w:b/>
          <w:i/>
          <w:sz w:val="24"/>
          <w:szCs w:val="24"/>
        </w:rPr>
        <w:t>e</w:t>
      </w:r>
      <w:r>
        <w:rPr>
          <w:b/>
          <w:i/>
          <w:spacing w:val="-1"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r</w:t>
      </w:r>
      <w:r>
        <w:rPr>
          <w:b/>
          <w:i/>
          <w:spacing w:val="-1"/>
          <w:sz w:val="24"/>
          <w:szCs w:val="24"/>
        </w:rPr>
        <w:t>e</w:t>
      </w:r>
      <w:r>
        <w:rPr>
          <w:b/>
          <w:i/>
          <w:sz w:val="24"/>
          <w:szCs w:val="24"/>
        </w:rPr>
        <w:t>q</w:t>
      </w:r>
      <w:r>
        <w:rPr>
          <w:b/>
          <w:i/>
          <w:spacing w:val="1"/>
          <w:sz w:val="24"/>
          <w:szCs w:val="24"/>
        </w:rPr>
        <w:t>u</w:t>
      </w:r>
      <w:r>
        <w:rPr>
          <w:b/>
          <w:i/>
          <w:spacing w:val="-1"/>
          <w:sz w:val="24"/>
          <w:szCs w:val="24"/>
        </w:rPr>
        <w:t>e</w:t>
      </w:r>
      <w:r>
        <w:rPr>
          <w:b/>
          <w:i/>
          <w:sz w:val="24"/>
          <w:szCs w:val="24"/>
        </w:rPr>
        <w:t>st</w:t>
      </w:r>
      <w:r>
        <w:rPr>
          <w:b/>
          <w:i/>
          <w:spacing w:val="3"/>
          <w:sz w:val="24"/>
          <w:szCs w:val="24"/>
        </w:rPr>
        <w:t xml:space="preserve"> </w:t>
      </w:r>
      <w:r>
        <w:rPr>
          <w:b/>
          <w:i/>
          <w:spacing w:val="-1"/>
          <w:sz w:val="24"/>
          <w:szCs w:val="24"/>
        </w:rPr>
        <w:t>y</w:t>
      </w:r>
      <w:r>
        <w:rPr>
          <w:b/>
          <w:i/>
          <w:sz w:val="24"/>
          <w:szCs w:val="24"/>
        </w:rPr>
        <w:t>ou</w:t>
      </w:r>
      <w:r>
        <w:rPr>
          <w:b/>
          <w:i/>
          <w:spacing w:val="1"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to k</w:t>
      </w:r>
      <w:r>
        <w:rPr>
          <w:b/>
          <w:i/>
          <w:spacing w:val="1"/>
          <w:sz w:val="24"/>
          <w:szCs w:val="24"/>
        </w:rPr>
        <w:t>in</w:t>
      </w:r>
      <w:r>
        <w:rPr>
          <w:b/>
          <w:i/>
          <w:sz w:val="24"/>
          <w:szCs w:val="24"/>
        </w:rPr>
        <w:t>dly pro</w:t>
      </w:r>
      <w:r>
        <w:rPr>
          <w:b/>
          <w:i/>
          <w:spacing w:val="-1"/>
          <w:sz w:val="24"/>
          <w:szCs w:val="24"/>
        </w:rPr>
        <w:t>v</w:t>
      </w:r>
      <w:r>
        <w:rPr>
          <w:b/>
          <w:i/>
          <w:sz w:val="24"/>
          <w:szCs w:val="24"/>
        </w:rPr>
        <w:t>ide t</w:t>
      </w:r>
      <w:r>
        <w:rPr>
          <w:b/>
          <w:i/>
          <w:spacing w:val="-1"/>
          <w:sz w:val="24"/>
          <w:szCs w:val="24"/>
        </w:rPr>
        <w:t>h</w:t>
      </w:r>
      <w:r>
        <w:rPr>
          <w:b/>
          <w:i/>
          <w:sz w:val="24"/>
          <w:szCs w:val="24"/>
        </w:rPr>
        <w:t>e</w:t>
      </w:r>
      <w:r>
        <w:rPr>
          <w:b/>
          <w:i/>
          <w:spacing w:val="-1"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follo</w:t>
      </w:r>
      <w:r>
        <w:rPr>
          <w:b/>
          <w:i/>
          <w:spacing w:val="1"/>
          <w:sz w:val="24"/>
          <w:szCs w:val="24"/>
        </w:rPr>
        <w:t>w</w:t>
      </w:r>
      <w:r>
        <w:rPr>
          <w:b/>
          <w:i/>
          <w:sz w:val="24"/>
          <w:szCs w:val="24"/>
        </w:rPr>
        <w:t>i</w:t>
      </w:r>
      <w:r>
        <w:rPr>
          <w:b/>
          <w:i/>
          <w:spacing w:val="1"/>
          <w:sz w:val="24"/>
          <w:szCs w:val="24"/>
        </w:rPr>
        <w:t>n</w:t>
      </w:r>
      <w:r>
        <w:rPr>
          <w:b/>
          <w:i/>
          <w:sz w:val="24"/>
          <w:szCs w:val="24"/>
        </w:rPr>
        <w:t>g d</w:t>
      </w:r>
      <w:r>
        <w:rPr>
          <w:b/>
          <w:i/>
          <w:spacing w:val="-1"/>
          <w:sz w:val="24"/>
          <w:szCs w:val="24"/>
        </w:rPr>
        <w:t>e</w:t>
      </w:r>
      <w:r>
        <w:rPr>
          <w:b/>
          <w:i/>
          <w:sz w:val="24"/>
          <w:szCs w:val="24"/>
        </w:rPr>
        <w:t>ta</w:t>
      </w:r>
      <w:r>
        <w:rPr>
          <w:b/>
          <w:i/>
          <w:spacing w:val="1"/>
          <w:sz w:val="24"/>
          <w:szCs w:val="24"/>
        </w:rPr>
        <w:t>i</w:t>
      </w:r>
      <w:r>
        <w:rPr>
          <w:b/>
          <w:i/>
          <w:sz w:val="24"/>
          <w:szCs w:val="24"/>
        </w:rPr>
        <w:t>ls</w:t>
      </w:r>
    </w:p>
    <w:p w:rsidR="00C3283E" w:rsidRDefault="00C3283E">
      <w:pPr>
        <w:spacing w:before="7" w:line="100" w:lineRule="exact"/>
        <w:rPr>
          <w:sz w:val="11"/>
          <w:szCs w:val="11"/>
        </w:rPr>
      </w:pPr>
    </w:p>
    <w:p w:rsidR="00C3283E" w:rsidRDefault="00C3283E">
      <w:pPr>
        <w:spacing w:line="200" w:lineRule="exact"/>
      </w:pPr>
    </w:p>
    <w:p w:rsidR="00C3283E" w:rsidRDefault="00C3283E">
      <w:pPr>
        <w:spacing w:line="480" w:lineRule="auto"/>
        <w:ind w:left="100" w:right="6527"/>
        <w:rPr>
          <w:b/>
          <w:sz w:val="24"/>
          <w:szCs w:val="24"/>
        </w:rPr>
      </w:pPr>
      <w:r>
        <w:rPr>
          <w:b/>
          <w:sz w:val="24"/>
          <w:szCs w:val="24"/>
        </w:rPr>
        <w:t>1. N</w:t>
      </w:r>
      <w:r>
        <w:rPr>
          <w:b/>
          <w:spacing w:val="2"/>
          <w:sz w:val="24"/>
          <w:szCs w:val="24"/>
        </w:rPr>
        <w:t>a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(</w:t>
      </w:r>
      <w:r>
        <w:rPr>
          <w:b/>
          <w:spacing w:val="1"/>
          <w:sz w:val="24"/>
          <w:szCs w:val="24"/>
        </w:rPr>
        <w:t>w</w:t>
      </w:r>
      <w:r>
        <w:rPr>
          <w:b/>
          <w:sz w:val="24"/>
          <w:szCs w:val="24"/>
        </w:rPr>
        <w:t>ith i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itial</w:t>
      </w:r>
      <w:r>
        <w:rPr>
          <w:b/>
          <w:spacing w:val="-2"/>
          <w:sz w:val="24"/>
          <w:szCs w:val="24"/>
        </w:rPr>
        <w:t>s</w:t>
      </w:r>
      <w:r>
        <w:rPr>
          <w:b/>
          <w:sz w:val="24"/>
          <w:szCs w:val="24"/>
        </w:rPr>
        <w:t xml:space="preserve">): </w:t>
      </w:r>
    </w:p>
    <w:p w:rsidR="00C3283E" w:rsidRDefault="00C3283E">
      <w:pPr>
        <w:spacing w:line="480" w:lineRule="auto"/>
        <w:ind w:left="100" w:right="6527"/>
        <w:rPr>
          <w:sz w:val="24"/>
          <w:szCs w:val="24"/>
        </w:rPr>
      </w:pPr>
      <w:r>
        <w:rPr>
          <w:b/>
          <w:sz w:val="24"/>
          <w:szCs w:val="24"/>
        </w:rPr>
        <w:t>2. D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g</w:t>
      </w:r>
      <w:r>
        <w:rPr>
          <w:b/>
          <w:spacing w:val="1"/>
          <w:sz w:val="24"/>
          <w:szCs w:val="24"/>
        </w:rPr>
        <w:t>r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/ Di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</w:t>
      </w:r>
      <w:r>
        <w:rPr>
          <w:b/>
          <w:spacing w:val="3"/>
          <w:sz w:val="24"/>
          <w:szCs w:val="24"/>
        </w:rPr>
        <w:t>o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a:</w:t>
      </w:r>
    </w:p>
    <w:p w:rsidR="00C3283E" w:rsidRDefault="00C3283E">
      <w:pPr>
        <w:spacing w:before="10" w:line="480" w:lineRule="auto"/>
        <w:ind w:left="100" w:right="5527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3. </w:t>
      </w:r>
      <w:r>
        <w:rPr>
          <w:b/>
          <w:spacing w:val="-1"/>
          <w:sz w:val="24"/>
          <w:szCs w:val="24"/>
        </w:rPr>
        <w:t>Me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>ical R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gis</w:t>
      </w:r>
      <w:r>
        <w:rPr>
          <w:b/>
          <w:spacing w:val="2"/>
          <w:sz w:val="24"/>
          <w:szCs w:val="24"/>
        </w:rPr>
        <w:t>t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at</w:t>
      </w:r>
      <w:r>
        <w:rPr>
          <w:b/>
          <w:spacing w:val="2"/>
          <w:sz w:val="24"/>
          <w:szCs w:val="24"/>
        </w:rPr>
        <w:t>i</w:t>
      </w:r>
      <w:r>
        <w:rPr>
          <w:b/>
          <w:sz w:val="24"/>
          <w:szCs w:val="24"/>
        </w:rPr>
        <w:t>on</w:t>
      </w:r>
      <w:r>
        <w:rPr>
          <w:b/>
          <w:spacing w:val="1"/>
          <w:sz w:val="24"/>
          <w:szCs w:val="24"/>
        </w:rPr>
        <w:t xml:space="preserve"> nu</w:t>
      </w:r>
      <w:r>
        <w:rPr>
          <w:b/>
          <w:spacing w:val="-3"/>
          <w:sz w:val="24"/>
          <w:szCs w:val="24"/>
        </w:rPr>
        <w:t>m</w:t>
      </w:r>
      <w:r>
        <w:rPr>
          <w:b/>
          <w:spacing w:val="1"/>
          <w:sz w:val="24"/>
          <w:szCs w:val="24"/>
        </w:rPr>
        <w:t>b</w:t>
      </w:r>
      <w:r>
        <w:rPr>
          <w:b/>
          <w:spacing w:val="-1"/>
          <w:sz w:val="24"/>
          <w:szCs w:val="24"/>
        </w:rPr>
        <w:t>er</w:t>
      </w:r>
      <w:r>
        <w:rPr>
          <w:b/>
          <w:sz w:val="24"/>
          <w:szCs w:val="24"/>
        </w:rPr>
        <w:t xml:space="preserve">: </w:t>
      </w:r>
    </w:p>
    <w:p w:rsidR="00C3283E" w:rsidRDefault="00C3283E">
      <w:pPr>
        <w:spacing w:before="10" w:line="480" w:lineRule="auto"/>
        <w:ind w:left="100" w:right="5527"/>
        <w:rPr>
          <w:sz w:val="24"/>
          <w:szCs w:val="24"/>
        </w:rPr>
      </w:pPr>
      <w:r>
        <w:rPr>
          <w:b/>
          <w:sz w:val="24"/>
          <w:szCs w:val="24"/>
        </w:rPr>
        <w:t>4. N</w:t>
      </w:r>
      <w:r>
        <w:rPr>
          <w:b/>
          <w:spacing w:val="2"/>
          <w:sz w:val="24"/>
          <w:szCs w:val="24"/>
        </w:rPr>
        <w:t>a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pacing w:val="-1"/>
          <w:sz w:val="24"/>
          <w:szCs w:val="24"/>
        </w:rPr>
        <w:t>Me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 xml:space="preserve">ical </w:t>
      </w:r>
      <w:r>
        <w:rPr>
          <w:b/>
          <w:spacing w:val="2"/>
          <w:sz w:val="24"/>
          <w:szCs w:val="24"/>
        </w:rPr>
        <w:t>C</w:t>
      </w:r>
      <w:r>
        <w:rPr>
          <w:b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un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>:</w:t>
      </w:r>
    </w:p>
    <w:p w:rsidR="00C3283E" w:rsidRDefault="00C3283E">
      <w:pPr>
        <w:spacing w:before="9"/>
        <w:ind w:left="100" w:right="7484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5. </w:t>
      </w:r>
      <w:r>
        <w:rPr>
          <w:b/>
          <w:spacing w:val="-1"/>
          <w:sz w:val="24"/>
          <w:szCs w:val="24"/>
        </w:rPr>
        <w:t>M</w:t>
      </w:r>
      <w:r>
        <w:rPr>
          <w:b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No:</w:t>
      </w:r>
    </w:p>
    <w:p w:rsidR="00C3283E" w:rsidRDefault="00C3283E">
      <w:pPr>
        <w:spacing w:before="16" w:line="260" w:lineRule="exact"/>
        <w:rPr>
          <w:sz w:val="26"/>
          <w:szCs w:val="26"/>
        </w:rPr>
      </w:pPr>
    </w:p>
    <w:p w:rsidR="00C3283E" w:rsidRDefault="00A068E0">
      <w:pPr>
        <w:spacing w:line="480" w:lineRule="auto"/>
        <w:ind w:left="100" w:right="2370"/>
        <w:jc w:val="both"/>
        <w:rPr>
          <w:b/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49024" behindDoc="1" locked="0" layoutInCell="1" allowOverlap="1">
                <wp:simplePos x="0" y="0"/>
                <wp:positionH relativeFrom="page">
                  <wp:posOffset>3848100</wp:posOffset>
                </wp:positionH>
                <wp:positionV relativeFrom="paragraph">
                  <wp:posOffset>57785</wp:posOffset>
                </wp:positionV>
                <wp:extent cx="114300" cy="114300"/>
                <wp:effectExtent l="9525" t="8255" r="9525" b="10795"/>
                <wp:wrapNone/>
                <wp:docPr id="35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6060" y="91"/>
                          <a:chExt cx="180" cy="180"/>
                        </a:xfrm>
                      </wpg:grpSpPr>
                      <wps:wsp>
                        <wps:cNvPr id="36" name="Freeform 3"/>
                        <wps:cNvSpPr>
                          <a:spLocks/>
                        </wps:cNvSpPr>
                        <wps:spPr bwMode="auto">
                          <a:xfrm>
                            <a:off x="6060" y="91"/>
                            <a:ext cx="180" cy="180"/>
                          </a:xfrm>
                          <a:custGeom>
                            <a:avLst/>
                            <a:gdLst>
                              <a:gd name="T0" fmla="+- 0 6060 6060"/>
                              <a:gd name="T1" fmla="*/ T0 w 180"/>
                              <a:gd name="T2" fmla="+- 0 271 91"/>
                              <a:gd name="T3" fmla="*/ 271 h 180"/>
                              <a:gd name="T4" fmla="+- 0 6240 6060"/>
                              <a:gd name="T5" fmla="*/ T4 w 180"/>
                              <a:gd name="T6" fmla="+- 0 271 91"/>
                              <a:gd name="T7" fmla="*/ 271 h 180"/>
                              <a:gd name="T8" fmla="+- 0 6240 6060"/>
                              <a:gd name="T9" fmla="*/ T8 w 180"/>
                              <a:gd name="T10" fmla="+- 0 91 91"/>
                              <a:gd name="T11" fmla="*/ 91 h 180"/>
                              <a:gd name="T12" fmla="+- 0 6060 6060"/>
                              <a:gd name="T13" fmla="*/ T12 w 180"/>
                              <a:gd name="T14" fmla="+- 0 91 91"/>
                              <a:gd name="T15" fmla="*/ 91 h 180"/>
                              <a:gd name="T16" fmla="+- 0 6060 6060"/>
                              <a:gd name="T17" fmla="*/ T16 w 180"/>
                              <a:gd name="T18" fmla="+- 0 271 91"/>
                              <a:gd name="T19" fmla="*/ 271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FC0B99" id="Group 2" o:spid="_x0000_s1026" style="position:absolute;margin-left:303pt;margin-top:4.55pt;width:9pt;height:9pt;z-index:-251667456;mso-position-horizontal-relative:page" coordorigin="6060,91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3zABAQAAEkLAAAOAAAAZHJzL2Uyb0RvYy54bWykVtuO2zYQfQ/QfyD02MIrUZZvwnqDwJdF&#10;gDQJEPcDaIm6oJKokrLlTZB/73Ao2tKuvV2kfpBIz9HwzBlyOPfvT2VBjlyqXFRLh955DuFVJOK8&#10;SpfOX7vtaO4Q1bAqZoWo+NJ54sp5//Dbu/u2DrkvMlHEXBJwUqmwrZdO1jR16LoqynjJ1J2oeQXG&#10;RMiSNTCVqRtL1oL3snB9z5u6rZBxLUXElYJ/18boPKD/JOFR8yVJFG9IsXSAW4NPic+9froP9yxM&#10;JauzPOposF9gUbK8gkXPrtasYeQg8xeuyjySQomkuYtE6YokySOOMUA01HsWzaMUhxpjScM2rc8y&#10;gbTPdPplt9Hn41dJ8njpjCcOqVgJOcJlia+1aes0BMijrL/VX6UJEIafRPS3ArP73K7nqQGTffun&#10;iMEdOzQCtTklstQuIGpywhQ8nVPATw2J4E9Kg7EHiYrA1I0xRVEGedRfTb0pmMG6oCZ5Ubax387t&#10;hzDQ7FholkSaHS0dE2w1dVFT/T81v2Ws5pgkpaWyak6tmlvJud6/ZGwERZRVU/Wl7Fk0RwWK/6eI&#10;L+Q4C3lLDBZGB9U8coG5YMdPqkGF0xhGmOG42wc7kDMpCzgPf4yIR/RS+DC6p2cYtbDfXbLzSEuo&#10;0R9OwxnjWwy68meU2PxdMGOLAT8akV1zFFiQ4eQH1znBZjbUNafgOidIUS+865xmFvMaJ6hxPUfT&#10;W5wWFqY5za9zokPNF9d0on3BAXFVJzpU/Hby+qrvqH+D1lD267T6mt+kNRT9Nq2+8Ds6vUFrqPz1&#10;FNK+7oN9BQXivOtZZg9CdKq6kwAjwvRF5mH9qoXSFWgH8kP92eF5BheA0sfmBhhE0eBZV5BeBwNT&#10;DYYEm/L1OppC6hA+eRscJEX4og83AXQBS7gvn9+U0iFwU+71NyysWaN1skPSQpXWhSYzb/1/KY58&#10;JxDRXMp8VxJgtYu9qPo49AP8Lkhrt+8a/VmcLfHWat8GBZzA11swL9eLCqG4SYCOFy+Sc+Bar179&#10;rMQ2LwrUpqi0HIuJP8HdokSRx9qopVAy3a8KSY5M9yH465IwgMF9X8XoLOMs3nTjhuWFGcPiBW42&#10;qPJdGnS9x0bjx8JbbOabeTAK/OlmFHjr9ejDdhWMpls6m6zH69VqTX9qajQIszyOeaXZ2aaHBm+7&#10;Brv2y7Qr57ZnEMUg2C3+XgbrDmmgyBCLfWN0cG+ba9Bc2nsRP8GVKIXp4qDrhEEm5HeHtNDBLR31&#10;z4FJ7pDiYwWX+oIGAWyDBifBZObDRPYt+76FVRG4WjqNA0deD1eNaRMPtczTDFaimNZKfIB+Jsn1&#10;pYn8DKtuAn0FjrBfw1i63lI3hP05oi4d8MO/AAAA//8DAFBLAwQUAAYACAAAACEAtFYM7N4AAAAI&#10;AQAADwAAAGRycy9kb3ducmV2LnhtbEyPQUvDQBSE74L/YXmCN7vZqFFjNqUU9VQEW0G8vWZfk9Ds&#10;bshuk/Tf+zzpcZhh5ptiOdtOjDSE1jsNapGAIFd507paw+fu9eYRRIjoDHbekYYzBViWlxcF5sZP&#10;7oPGbawFl7iQo4Ymxj6XMlQNWQwL35Nj7+AHi5HlUEsz4MTltpNpkmTSYut4ocGe1g1Vx+3Janib&#10;cFrdqpdxczysz9+7+/evjSKtr6/m1TOISHP8C8MvPqNDyUx7f3ImiE5DlmT8JWp4UiDYz9I71nsN&#10;6YMCWRby/4HyBwAA//8DAFBLAQItABQABgAIAAAAIQC2gziS/gAAAOEBAAATAAAAAAAAAAAAAAAA&#10;AAAAAABbQ29udGVudF9UeXBlc10ueG1sUEsBAi0AFAAGAAgAAAAhADj9If/WAAAAlAEAAAsAAAAA&#10;AAAAAAAAAAAALwEAAF9yZWxzLy5yZWxzUEsBAi0AFAAGAAgAAAAhAMUPfMAEBAAASQsAAA4AAAAA&#10;AAAAAAAAAAAALgIAAGRycy9lMm9Eb2MueG1sUEsBAi0AFAAGAAgAAAAhALRWDOzeAAAACAEAAA8A&#10;AAAAAAAAAAAAAAAAXgYAAGRycy9kb3ducmV2LnhtbFBLBQYAAAAABAAEAPMAAABpBwAAAAA=&#10;">
                <v:shape id="Freeform 3" o:spid="_x0000_s1027" style="position:absolute;left:6060;top:91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jra8QA&#10;AADbAAAADwAAAGRycy9kb3ducmV2LnhtbESPW4vCMBSE3xf2P4SzsC+LTXcFkdooe4V9EfEC+nho&#10;jm0xOSlNbOu/N4Lg4zAz3zD5YrBGdNT62rGC9yQFQVw4XXOpYLf9G01B+ICs0TgmBRfysJg/P+WY&#10;adfzmrpNKEWEsM9QQRVCk0npi4os+sQ1xNE7utZiiLItpW6xj3Br5EeaTqTFmuNChQ19V1ScNmer&#10;wO1p/fV76N70zmxNf+6WP5dVUOr1ZficgQg0hEf43v7XCsYTuH2JP0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o62vEAAAA2wAAAA8AAAAAAAAAAAAAAAAAmAIAAGRycy9k&#10;b3ducmV2LnhtbFBLBQYAAAAABAAEAPUAAACJAwAAAAA=&#10;" path="m,180r180,l180,,,,,180xe" filled="f">
                  <v:path arrowok="t" o:connecttype="custom" o:connectlocs="0,271;180,271;180,91;0,91;0,271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0048" behindDoc="1" locked="0" layoutInCell="1" allowOverlap="1">
                <wp:simplePos x="0" y="0"/>
                <wp:positionH relativeFrom="page">
                  <wp:posOffset>5276850</wp:posOffset>
                </wp:positionH>
                <wp:positionV relativeFrom="paragraph">
                  <wp:posOffset>48260</wp:posOffset>
                </wp:positionV>
                <wp:extent cx="114300" cy="114300"/>
                <wp:effectExtent l="9525" t="8255" r="9525" b="10795"/>
                <wp:wrapNone/>
                <wp:docPr id="3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8310" y="76"/>
                          <a:chExt cx="180" cy="180"/>
                        </a:xfrm>
                      </wpg:grpSpPr>
                      <wps:wsp>
                        <wps:cNvPr id="34" name="Freeform 5"/>
                        <wps:cNvSpPr>
                          <a:spLocks/>
                        </wps:cNvSpPr>
                        <wps:spPr bwMode="auto">
                          <a:xfrm>
                            <a:off x="8310" y="76"/>
                            <a:ext cx="180" cy="180"/>
                          </a:xfrm>
                          <a:custGeom>
                            <a:avLst/>
                            <a:gdLst>
                              <a:gd name="T0" fmla="+- 0 8310 8310"/>
                              <a:gd name="T1" fmla="*/ T0 w 180"/>
                              <a:gd name="T2" fmla="+- 0 256 76"/>
                              <a:gd name="T3" fmla="*/ 256 h 180"/>
                              <a:gd name="T4" fmla="+- 0 8490 8310"/>
                              <a:gd name="T5" fmla="*/ T4 w 180"/>
                              <a:gd name="T6" fmla="+- 0 256 76"/>
                              <a:gd name="T7" fmla="*/ 256 h 180"/>
                              <a:gd name="T8" fmla="+- 0 8490 8310"/>
                              <a:gd name="T9" fmla="*/ T8 w 180"/>
                              <a:gd name="T10" fmla="+- 0 76 76"/>
                              <a:gd name="T11" fmla="*/ 76 h 180"/>
                              <a:gd name="T12" fmla="+- 0 8310 8310"/>
                              <a:gd name="T13" fmla="*/ T12 w 180"/>
                              <a:gd name="T14" fmla="+- 0 76 76"/>
                              <a:gd name="T15" fmla="*/ 76 h 180"/>
                              <a:gd name="T16" fmla="+- 0 8310 8310"/>
                              <a:gd name="T17" fmla="*/ T16 w 180"/>
                              <a:gd name="T18" fmla="+- 0 256 76"/>
                              <a:gd name="T19" fmla="*/ 256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7C48CE" id="Group 4" o:spid="_x0000_s1026" style="position:absolute;margin-left:415.5pt;margin-top:3.8pt;width:9pt;height:9pt;z-index:-251666432;mso-position-horizontal-relative:page" coordorigin="8310,76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s2KAgQAAEkLAAAOAAAAZHJzL2Uyb0RvYy54bWykVtuO2zYQfQ/QfyD02MAr0ZZvwnqDwJdF&#10;gLQJEOcDaIm6oJKokLTlbdF/73Ao2vKuvVmkfpAoz9HwzBlqZu4/HKuSHLhUhagXHr0LPMLrWCRF&#10;nS2879vNYOYRpVmdsFLUfOE9ceV9ePjt3X3bRHwoclEmXBJwUquobRZernUT+b6Kc14xdScaXoMx&#10;FbJiGh5l5ieSteC9Kv1hEEz8VsikkSLmSsG/K2v0HtB/mvJYf0lTxTUpFx5w03iVeN2Zq/9wz6JM&#10;siYv4o4G+wUWFStq2PTkasU0I3tZvHBVFbEUSqT6LhaVL9K0iDnGANHQ4Fk0j1LsG4wli9qsOckE&#10;0j7T6Zfdxn8evkpSJAtvNPJIzSrIEW5LQqNN22QRQB5l8635Km2AsPws4r8UmP3ndvOcWTDZtX+I&#10;BNyxvRaozTGVlXEBUZMjpuDplAJ+1CSGPykNRwEkKgZTt8YUxTnk0bw1G1Ewg3U6scmL87V7d+Ze&#10;hIVhxyK7JdLsaJmY4Kips5rq/6n5LWcNxyQpI5VTM3RqbiTn5vySsRUUUU5N1ZeyZzEcFSj+UxFf&#10;yHES8pYYLIr3Sj9ygblgh89Ko8JZAivMcNKdgy3ImVYlfA/vByQgZiu8WN2zE4w62O8+2QakJdTq&#10;D1/DCTN0GHQ1HE+Iy98ZAwfQbgd+DCK/5gh07XMK59c5jR3McAqvc5o4zCucpg7zGieocW/hNHcw&#10;w2l2nZM53D1f02s60b7ggLiqE71U/Hby+qpv6fAGrUvZr9Pqa36T1qXot2n1hd/SyQ1al8pfP1a0&#10;r/vFuYICcTr1LHcfQnysuy8BVoSZRhZg/WqEMhVoC/JD/dmOuhoDKPPZ3ACDKAY8fRMYmBowJNiW&#10;r9ddU0gdwrGyQDA/gYOkCJ/3vdvXuoAl9MvnnVJ6BDrlzrzDooZpo5NbkhaqtCk0ub2b/ytx4FuB&#10;CH0u811JgN3O9rLu49AP8Dsjnd3dG/TncK7EO6u7WxRwAl9vwbzcLy6F4jYBJl5sJKfAjV69+lmL&#10;TVGWqE1ZGznm4+EYT4sSZZEYo5FCyWy3LCU5MDOH4K9LwgUM+n2doLOcs2TdrTUrSruGzUs8bFDl&#10;uzSYeo+Dxj/zYL6erWfhIBxO1oMwWK0GHzfLcDDZ0Ol4NVotlyv6r6FGwygvkoTXhp0bemj4tjbY&#10;jV92XDmNPRdRXAS7wd/LYP1LGigyxOLuGB30bdsGbdPeieQJWqIUdoqDqRMWuZB/e6SFCW7hqR97&#10;JrlHyk81NPU5DUM4BhofwvF0CA+yb9n1LayOwdXC0x588ma51HZM3DeyyHLYiWJaa/ER5pm0ME0T&#10;+VlW3QPMFbjCeQ1j6WZLMxD2nxF1noAf/gMAAP//AwBQSwMEFAAGAAgAAAAhAAdmyQjfAAAACAEA&#10;AA8AAABkcnMvZG93bnJldi54bWxMj0FLw0AUhO+C/2F5gje7SWtjjNmUUtRTKdgK4u01+5qEZt+G&#10;7DZJ/73rSY/DDDPf5KvJtGKg3jWWFcSzCARxaXXDlYLPw9tDCsJ5ZI2tZVJwJQer4vYmx0zbkT9o&#10;2PtKhBJ2GSqove8yKV1Zk0E3sx1x8E62N+iD7CupexxDuWnlPIoSabDhsFBjR5uayvP+YhS8jziu&#10;F/HrsD2fNtfvw3L3tY1Jqfu7af0CwtPk/8Lwix/QoQhMR3th7USrIF3E4YtX8JSACH76+Bz0UcF8&#10;mYAscvn/QPEDAAD//wMAUEsBAi0AFAAGAAgAAAAhALaDOJL+AAAA4QEAABMAAAAAAAAAAAAAAAAA&#10;AAAAAFtDb250ZW50X1R5cGVzXS54bWxQSwECLQAUAAYACAAAACEAOP0h/9YAAACUAQAACwAAAAAA&#10;AAAAAAAAAAAvAQAAX3JlbHMvLnJlbHNQSwECLQAUAAYACAAAACEAs4bNigIEAABJCwAADgAAAAAA&#10;AAAAAAAAAAAuAgAAZHJzL2Uyb0RvYy54bWxQSwECLQAUAAYACAAAACEAB2bJCN8AAAAIAQAADwAA&#10;AAAAAAAAAAAAAABcBgAAZHJzL2Rvd25yZXYueG1sUEsFBgAAAAAEAAQA8wAAAGgHAAAAAA==&#10;">
                <v:shape id="Freeform 5" o:spid="_x0000_s1027" style="position:absolute;left:8310;top:76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bQh8UA&#10;AADbAAAADwAAAGRycy9kb3ducmV2LnhtbESPW2vCQBSE34X+h+UU+iJ1YxUpqavUG/RFxAvo4yF7&#10;moTung3ZNYn/3i0IPg4z8w0znXfWiIZqXzpWMBwkIIgzp0vOFZyOm/dPED4gazSOScGNPMxnL70p&#10;ptq1vKfmEHIRIexTVFCEUKVS+qwgi37gKuLo/braYoiyzqWusY1wa+RHkkykxZLjQoEVLQvK/g5X&#10;q8Cdab9YX5q+Ppmjaa/NdnXbBaXeXrvvLxCBuvAMP9o/WsFoDP9f4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9tCHxQAAANsAAAAPAAAAAAAAAAAAAAAAAJgCAABkcnMv&#10;ZG93bnJldi54bWxQSwUGAAAAAAQABAD1AAAAigMAAAAA&#10;" path="m,180r180,l180,,,,,180xe" filled="f">
                  <v:path arrowok="t" o:connecttype="custom" o:connectlocs="0,256;180,256;180,76;0,76;0,256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1072" behindDoc="1" locked="0" layoutInCell="1" allowOverlap="1">
                <wp:simplePos x="0" y="0"/>
                <wp:positionH relativeFrom="page">
                  <wp:posOffset>2857500</wp:posOffset>
                </wp:positionH>
                <wp:positionV relativeFrom="paragraph">
                  <wp:posOffset>405130</wp:posOffset>
                </wp:positionV>
                <wp:extent cx="114300" cy="114300"/>
                <wp:effectExtent l="9525" t="12700" r="9525" b="6350"/>
                <wp:wrapNone/>
                <wp:docPr id="31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500" y="638"/>
                          <a:chExt cx="180" cy="180"/>
                        </a:xfrm>
                      </wpg:grpSpPr>
                      <wps:wsp>
                        <wps:cNvPr id="32" name="Freeform 7"/>
                        <wps:cNvSpPr>
                          <a:spLocks/>
                        </wps:cNvSpPr>
                        <wps:spPr bwMode="auto">
                          <a:xfrm>
                            <a:off x="4500" y="638"/>
                            <a:ext cx="180" cy="180"/>
                          </a:xfrm>
                          <a:custGeom>
                            <a:avLst/>
                            <a:gdLst>
                              <a:gd name="T0" fmla="+- 0 4500 4500"/>
                              <a:gd name="T1" fmla="*/ T0 w 180"/>
                              <a:gd name="T2" fmla="+- 0 818 638"/>
                              <a:gd name="T3" fmla="*/ 818 h 180"/>
                              <a:gd name="T4" fmla="+- 0 4680 4500"/>
                              <a:gd name="T5" fmla="*/ T4 w 180"/>
                              <a:gd name="T6" fmla="+- 0 818 638"/>
                              <a:gd name="T7" fmla="*/ 818 h 180"/>
                              <a:gd name="T8" fmla="+- 0 4680 4500"/>
                              <a:gd name="T9" fmla="*/ T8 w 180"/>
                              <a:gd name="T10" fmla="+- 0 638 638"/>
                              <a:gd name="T11" fmla="*/ 638 h 180"/>
                              <a:gd name="T12" fmla="+- 0 4500 4500"/>
                              <a:gd name="T13" fmla="*/ T12 w 180"/>
                              <a:gd name="T14" fmla="+- 0 638 638"/>
                              <a:gd name="T15" fmla="*/ 638 h 180"/>
                              <a:gd name="T16" fmla="+- 0 4500 4500"/>
                              <a:gd name="T17" fmla="*/ T16 w 180"/>
                              <a:gd name="T18" fmla="+- 0 818 638"/>
                              <a:gd name="T19" fmla="*/ 818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237A18" id="Group 6" o:spid="_x0000_s1026" style="position:absolute;margin-left:225pt;margin-top:31.9pt;width:9pt;height:9pt;z-index:-251665408;mso-position-horizontal-relative:page" coordorigin="4500,638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4nKjBQQAAFQLAAAOAAAAZHJzL2Uyb0RvYy54bWykVm2PozYQ/l6p/8HiY6ssOCHZBG32dMrL&#10;qtL17qRLf4AD5kUFTG0Sslf1v3c8xgR2w3Z1zQcwmYfxM8+YmXn4cClycuZSZaJcO/TOcwgvQxFl&#10;ZbJ2/jjsJ0uHqJqVEctFydfOM1fOh8eff3poqoBPRSryiEsCTkoVNNXaSeu6ClxXhSkvmLoTFS/B&#10;GAtZsBoeZeJGkjXgvcjdqect3EbIqJIi5ErBv1tjdB7RfxzzsP4Sx4rXJF87wK3Gq8TrUV/dxwcW&#10;JJJVaRa2NNgPsChYVsKmnastqxk5yeyVqyILpVAiru9CUbgijrOQYwwQDfVeRPMkxanCWJKgSapO&#10;JpD2hU4/7Db8fP4qSRatnRl1SMkKyBFuSxZam6ZKAoA8yepb9VWaAGH5SYR/KjC7L+36OTFgcmx+&#10;FxG4Y6daoDaXWBbaBURNLpiC5y4F/FKTEP6k1J95kKgQTO0aUxSmkEf9lj/XZrAuZkuTvTDd2ZeX&#10;9k1YaHosMHsiz5aXDgrOmrrKqf6fnN9SVnHMktJaWTmnVs695FwfYHJvFEWUlVP1texZNEcFkv+n&#10;iq/16KQcU4MF4UnVT1xgNtj5k6pR4ySCFeY4ak/CAfSMixy+iF8nxCN6L7wY4ZMOBkfHwH5xycEj&#10;DaEmAfA9dBjQo+dqSZeky+AVNLMgcKQh6S1PvgUZUovlbVJzC9Ok/NukFhaDrkZI3VvQW6SgzvXC&#10;88dIrSxMk1reJkWHqoNMt6SifdE15qZWdCj7eAb7yh/odITZUPoxZn3lx5kNtR9n1pf/QBcjzIb6&#10;j2SS9uUfnC8oFd3xZ6n9IsJL2X4SsCJM9zQPS1kllC5GB8gBlKLDrK02gNLfzwgYZNFgLAOw39tg&#10;YKrBkGVTyN5GU0gfwufvg4OmCF/14YZTG7CE1vmyaUqHQNM86ndYULFa62SXpIGCrStOau76/0Kc&#10;+UEgor5W/LY2wG5Xe172cegH+F2R1m7vFfqzOFvsrdXeDQo4ga/3YF7vF+ZCcZMAHS+2lC5wrVev&#10;kJZin+U5apOXWo7VfDrH06JEnkXaqKVQMjlucknOTI8k+GuTMIBB6y8jdJZyFu3adc2y3Kxh8xwP&#10;G5T7Ng268OPM8ffKW+2Wu6U/8aeL3cT3ttvJx/3Gnyz29H6+nW03my39R1OjfpBmUcRLzc7OP9R/&#10;X0NsJzEzuXQT0CCKQbB7/L0O1h3SQJEhFnvH6KCDm4Zo2vdRRM/QHKUwAx0MoLBIhfzukAaGubWj&#10;/joxyR2S/1ZCe19R34djUOODP7+fwoPsW459CytDcLV2agc+eb3c1GZiPFUyS1LYiWJaS/ERRps4&#10;090T+RlW7QNMGLjC0Q1jacdMPRv2nxF1HYYf/wUAAP//AwBQSwMEFAAGAAgAAAAhAKRRaPfgAAAA&#10;CQEAAA8AAABkcnMvZG93bnJldi54bWxMj8FqwkAQhu8F32EZobe6SdUQ0mxEpO1JCtVC6W3Njkkw&#10;OxuyaxLfvtNTPc7Mzz/fl28m24oBe984UhAvIhBIpTMNVQq+jm9PKQgfNBndOkIFN/SwKWYPuc6M&#10;G+kTh0OoBJeQz7SCOoQuk9KXNVrtF65D4tvZ9VYHHvtKml6PXG5b+RxFibS6If5Q6w53NZaXw9Uq&#10;eB/1uF3Gr8P+ct7dfo7rj+99jEo9zqftC4iAU/gPwx8+o0PBTCd3JeNFq2C1jtglKEiWrMCBVZLy&#10;4qQgjVOQRS7vDYpfAAAA//8DAFBLAQItABQABgAIAAAAIQC2gziS/gAAAOEBAAATAAAAAAAAAAAA&#10;AAAAAAAAAABbQ29udGVudF9UeXBlc10ueG1sUEsBAi0AFAAGAAgAAAAhADj9If/WAAAAlAEAAAsA&#10;AAAAAAAAAAAAAAAALwEAAF9yZWxzLy5yZWxzUEsBAi0AFAAGAAgAAAAhAL/icqMFBAAAVAsAAA4A&#10;AAAAAAAAAAAAAAAALgIAAGRycy9lMm9Eb2MueG1sUEsBAi0AFAAGAAgAAAAhAKRRaPfgAAAACQEA&#10;AA8AAAAAAAAAAAAAAAAAXwYAAGRycy9kb3ducmV2LnhtbFBLBQYAAAAABAAEAPMAAABsBwAAAAA=&#10;">
                <v:shape id="Freeform 7" o:spid="_x0000_s1027" style="position:absolute;left:4500;top:638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1PtaMUA&#10;AADbAAAADwAAAGRycy9kb3ducmV2LnhtbESPQWvCQBSE7wX/w/IEL6XZ1EKRmFW0KvRSilGox0f2&#10;NQndfRuyaxL/fbdQ8DjMzDdMvh6tET11vnGs4DlJQRCXTjdcKTifDk8LED4gazSOScGNPKxXk4cc&#10;M+0GPlJfhEpECPsMFdQhtJmUvqzJok9cSxy9b9dZDFF2ldQdDhFujZyn6au02HBcqLGlt5rKn+Jq&#10;FbgvOm73l/5Rn83JDNf+Y3f7DErNpuNmCSLQGO7h//a7VvAyh78v8Qf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U+1oxQAAANsAAAAPAAAAAAAAAAAAAAAAAJgCAABkcnMv&#10;ZG93bnJldi54bWxQSwUGAAAAAAQABAD1AAAAigMAAAAA&#10;" path="m,180r180,l180,,,,,180xe" filled="f">
                  <v:path arrowok="t" o:connecttype="custom" o:connectlocs="0,818;180,818;180,638;0,638;0,818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2096" behindDoc="1" locked="0" layoutInCell="1" allowOverlap="1">
                <wp:simplePos x="0" y="0"/>
                <wp:positionH relativeFrom="page">
                  <wp:posOffset>4238625</wp:posOffset>
                </wp:positionH>
                <wp:positionV relativeFrom="paragraph">
                  <wp:posOffset>378460</wp:posOffset>
                </wp:positionV>
                <wp:extent cx="114300" cy="114300"/>
                <wp:effectExtent l="9525" t="5080" r="9525" b="13970"/>
                <wp:wrapNone/>
                <wp:docPr id="2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6675" y="596"/>
                          <a:chExt cx="180" cy="180"/>
                        </a:xfrm>
                      </wpg:grpSpPr>
                      <wps:wsp>
                        <wps:cNvPr id="30" name="Freeform 9"/>
                        <wps:cNvSpPr>
                          <a:spLocks/>
                        </wps:cNvSpPr>
                        <wps:spPr bwMode="auto">
                          <a:xfrm>
                            <a:off x="6675" y="596"/>
                            <a:ext cx="180" cy="180"/>
                          </a:xfrm>
                          <a:custGeom>
                            <a:avLst/>
                            <a:gdLst>
                              <a:gd name="T0" fmla="+- 0 6675 6675"/>
                              <a:gd name="T1" fmla="*/ T0 w 180"/>
                              <a:gd name="T2" fmla="+- 0 776 596"/>
                              <a:gd name="T3" fmla="*/ 776 h 180"/>
                              <a:gd name="T4" fmla="+- 0 6855 6675"/>
                              <a:gd name="T5" fmla="*/ T4 w 180"/>
                              <a:gd name="T6" fmla="+- 0 776 596"/>
                              <a:gd name="T7" fmla="*/ 776 h 180"/>
                              <a:gd name="T8" fmla="+- 0 6855 6675"/>
                              <a:gd name="T9" fmla="*/ T8 w 180"/>
                              <a:gd name="T10" fmla="+- 0 596 596"/>
                              <a:gd name="T11" fmla="*/ 596 h 180"/>
                              <a:gd name="T12" fmla="+- 0 6675 6675"/>
                              <a:gd name="T13" fmla="*/ T12 w 180"/>
                              <a:gd name="T14" fmla="+- 0 596 596"/>
                              <a:gd name="T15" fmla="*/ 596 h 180"/>
                              <a:gd name="T16" fmla="+- 0 6675 6675"/>
                              <a:gd name="T17" fmla="*/ T16 w 180"/>
                              <a:gd name="T18" fmla="+- 0 776 596"/>
                              <a:gd name="T19" fmla="*/ 776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A8D044" id="Group 8" o:spid="_x0000_s1026" style="position:absolute;margin-left:333.75pt;margin-top:29.8pt;width:9pt;height:9pt;z-index:-251664384;mso-position-horizontal-relative:page" coordorigin="6675,596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PJSBwQAAFQLAAAOAAAAZHJzL2Uyb0RvYy54bWykVttu4zYQfS/QfyD02MKRaMs3Ic5i4UtQ&#10;YLu7wLofQEvUBZVElZStZIv+e4dDUZYSKw22fpBI82h45gw5M/cfnoqcXLhUmSg3Dr3zHMLLUERZ&#10;mWycP46HycohqmZlxHJR8o3zzJXz4eHnn+6bKuBTkYo84pKAkVIFTbVx0rquAtdVYcoLpu5ExUtY&#10;jIUsWA1TmbiRZA1YL3J36nkLtxEyqqQIuVLw784sOg9oP455WH+JY8Vrkm8c4FbjU+LzpJ/uwz0L&#10;EsmqNAtbGuwHWBQsK2HTztSO1YycZfbKVJGFUigR13ehKFwRx1nI0QfwhnovvHmU4lyhL0nQJFUn&#10;E0j7QqcfNht+vnyVJIs2znTtkJIVECPclqy0Nk2VBAB5lNW36qs0DsLwkwj/VLDsvlzX88SAyan5&#10;XURgjp1rgdo8xbLQJsBr8oQheO5CwJ9qEsKflPozDwIVwlI7xhCFKcRRf7VYLOcOgdX5emGiF6Z7&#10;+/HKfgkDTY8FZk/k2fLSTsFZU1c51f+T81vKKo5RUlqrVs4ZUDFyHiTn+gCTtVEUUVZO1deyt6I5&#10;KpD8P1V8rUcn5ZgaLAjPqn7kAqPBLp9UjRonEYwwxlFL/QhOxEUON+LXCfGI3gsfRvikg1EL+8Ul&#10;R480hJoAwH3oMFOLQVPL5YJ0EbyCZhYEhjQkvWXJtyBDajW/TQqOieGuSfm3SS0s5i1SSwt6ixTk&#10;ub5SY6Tgkl1JrW6TokPVQaZbUtG+6BpzUys6lH08gn3lj3Q6wmwo/RizvvLjzIbajzPry3+kixFm&#10;Q/1Hjhftyz84X5AquuPPUnsjwqeyvRIwIkzXNA9TWSWUTkZHiAGkouOszTaA0vdnBGzy1nH5LjAw&#10;1ZYhyiaRvW2aQvgQPn8fHDRFOKYk8B2tm3frsITS+bJoSodA0TzpLVhQsVrrZIekgYStM05q3vr/&#10;Qlz4USCivmb8NjfAbtf1vOzj0A7wuyLtun1XaM/ibLK3q/ZtUMAJbL0H83q/MBeKmwBof7GkdI5r&#10;vXqJtBSHLM9Rm7zUcqzn0zmeFiXyLNKLWgolk9M2l+TCdEuCvzZmAxiU/jJCYyln0b4d1yzLzRg2&#10;z/GwQbpvw6ATP/Ycf6+99X61X/kTf7rYT3xvt5t8PGz9yeJAl/PdbLfd7ug/mhr1gzSLIl5qdrb/&#10;of77CmLbiZnOpeuABl4MnD3g77Wz7pAGigy+2Dd6BxXcFERTvk8ieobiKIVp6KABhUEq5HeHNNDM&#10;bRz115lJ7pD8txLK+5r6PhyDGif+fDmFieyvnPorrAzB1MapHbjyeritTcd4rmSWpLATxbCW4iO0&#10;NnGmqyfyM6zaCXQYOMLWDX1p20zdG/bniLo2ww//AgAA//8DAFBLAwQUAAYACAAAACEAIGLAF+AA&#10;AAAJAQAADwAAAGRycy9kb3ducmV2LnhtbEyPwUrDQBCG74LvsIzgzW6iZFNjNqUU9VQEW0G8TZNp&#10;EprdDdltkr6948keZ+bjn+/PV7PpxEiDb53VEC8iEGRLV7W21vC1f3tYgvABbYWds6ThQh5Wxe1N&#10;jlnlJvtJ4y7UgkOsz1BDE0KfSenLhgz6hevJ8u3oBoOBx6GW1YATh5tOPkaRkgZbyx8a7GnTUHna&#10;nY2G9wmn9VP8Om5Px83lZ598fG9j0vr+bl6/gAg0h38Y/vRZHQp2OrizrbzoNCiVJoxqSJ4VCAbU&#10;MuHFQUOaKpBFLq8bFL8AAAD//wMAUEsBAi0AFAAGAAgAAAAhALaDOJL+AAAA4QEAABMAAAAAAAAA&#10;AAAAAAAAAAAAAFtDb250ZW50X1R5cGVzXS54bWxQSwECLQAUAAYACAAAACEAOP0h/9YAAACUAQAA&#10;CwAAAAAAAAAAAAAAAAAvAQAAX3JlbHMvLnJlbHNQSwECLQAUAAYACAAAACEAwXzyUgcEAABUCwAA&#10;DgAAAAAAAAAAAAAAAAAuAgAAZHJzL2Uyb0RvYy54bWxQSwECLQAUAAYACAAAACEAIGLAF+AAAAAJ&#10;AQAADwAAAAAAAAAAAAAAAABhBgAAZHJzL2Rvd25yZXYueG1sUEsFBgAAAAAEAAQA8wAAAG4HAAAA&#10;AA==&#10;">
                <v:shape id="Freeform 9" o:spid="_x0000_s1027" style="position:absolute;left:6675;top:596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3WhMAA&#10;AADbAAAADwAAAGRycy9kb3ducmV2LnhtbERPy4rCMBTdC/5DuIIbGVMVhqEaxSe4GQYfoMtLc22L&#10;yU1pYlv/frIYmOXhvBerzhrRUO1Lxwom4wQEceZ0ybmC6+Xw8QXCB2SNxjEpeJOH1bLfW2CqXcsn&#10;as4hFzGEfYoKihCqVEqfFWTRj11FHLmHqy2GCOtc6hrbGG6NnCbJp7RYcmwosKJtQdnz/LIK3I1O&#10;m/29GemruZj21Xzv3j9BqeGgW89BBOrCv/jPfdQKZnF9/BJ/gFz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M3WhMAAAADbAAAADwAAAAAAAAAAAAAAAACYAgAAZHJzL2Rvd25y&#10;ZXYueG1sUEsFBgAAAAAEAAQA9QAAAIUDAAAAAA==&#10;" path="m,180r180,l180,,,,,180xe" filled="f">
                  <v:path arrowok="t" o:connecttype="custom" o:connectlocs="0,776;180,776;180,596;0,596;0,776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5168" behindDoc="1" locked="0" layoutInCell="1" allowOverlap="1">
                <wp:simplePos x="0" y="0"/>
                <wp:positionH relativeFrom="page">
                  <wp:posOffset>5267325</wp:posOffset>
                </wp:positionH>
                <wp:positionV relativeFrom="paragraph">
                  <wp:posOffset>378460</wp:posOffset>
                </wp:positionV>
                <wp:extent cx="114300" cy="114300"/>
                <wp:effectExtent l="9525" t="5080" r="9525" b="13970"/>
                <wp:wrapNone/>
                <wp:docPr id="27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8295" y="596"/>
                          <a:chExt cx="180" cy="180"/>
                        </a:xfrm>
                      </wpg:grpSpPr>
                      <wps:wsp>
                        <wps:cNvPr id="28" name="Freeform 11"/>
                        <wps:cNvSpPr>
                          <a:spLocks/>
                        </wps:cNvSpPr>
                        <wps:spPr bwMode="auto">
                          <a:xfrm>
                            <a:off x="8295" y="596"/>
                            <a:ext cx="180" cy="180"/>
                          </a:xfrm>
                          <a:custGeom>
                            <a:avLst/>
                            <a:gdLst>
                              <a:gd name="T0" fmla="+- 0 8295 8295"/>
                              <a:gd name="T1" fmla="*/ T0 w 180"/>
                              <a:gd name="T2" fmla="+- 0 776 596"/>
                              <a:gd name="T3" fmla="*/ 776 h 180"/>
                              <a:gd name="T4" fmla="+- 0 8475 8295"/>
                              <a:gd name="T5" fmla="*/ T4 w 180"/>
                              <a:gd name="T6" fmla="+- 0 776 596"/>
                              <a:gd name="T7" fmla="*/ 776 h 180"/>
                              <a:gd name="T8" fmla="+- 0 8475 8295"/>
                              <a:gd name="T9" fmla="*/ T8 w 180"/>
                              <a:gd name="T10" fmla="+- 0 596 596"/>
                              <a:gd name="T11" fmla="*/ 596 h 180"/>
                              <a:gd name="T12" fmla="+- 0 8295 8295"/>
                              <a:gd name="T13" fmla="*/ T12 w 180"/>
                              <a:gd name="T14" fmla="+- 0 596 596"/>
                              <a:gd name="T15" fmla="*/ 596 h 180"/>
                              <a:gd name="T16" fmla="+- 0 8295 8295"/>
                              <a:gd name="T17" fmla="*/ T16 w 180"/>
                              <a:gd name="T18" fmla="+- 0 776 596"/>
                              <a:gd name="T19" fmla="*/ 776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7E3C72" id="Group 10" o:spid="_x0000_s1026" style="position:absolute;margin-left:414.75pt;margin-top:29.8pt;width:9pt;height:9pt;z-index:-251661312;mso-position-horizontal-relative:page" coordorigin="8295,596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EkhCgQAAFYLAAAOAAAAZHJzL2Uyb0RvYy54bWykVttu4zYQfS/QfyD02MKR6Mg3Ic5i4UtQ&#10;YNsusO4H0BJ1QSVRJWkr2aL/3uFQlOXE2gZbP0hD82h45gw5nIcPz1VJzlyqQtRrj94FHuF1LJKi&#10;ztbeH4f9ZOkRpVmdsFLUfO29cOV9ePzxh4e2ifhU5KJMuCTgpFZR26y9XOsm8n0V57xi6k40vIbJ&#10;VMiKaRjKzE8ka8F7VfrTIJj7rZBJI0XMlYJ/t3bSe0T/acpj/XuaKq5JufaAm8anxOfRPP3HBxZl&#10;kjV5EXc02HewqFhRw6K9qy3TjJxk8cZVVcRSKJHqu1hUvkjTIuYYA0RDg1fRPElxajCWLGqzppcJ&#10;pH2l03e7jX87f5akSNbedOGRmlWQI1yWUBSnbbIIME+y+dJ8ljZCMD+J+E8F2vmv5804s2BybH8V&#10;CfhjJy1QnOdUVsYFhE2eMQcvfQ74syYx/ElpeB9ApmKY6mzMUZxDIs1Xy+lq5hGYna3mNn1xvnMf&#10;L92XYBh6LLJrIs+Ol9kbsNnURU/1//T8krOGY5qU0crpCTvf6rmXnJsdTCg1pMzqAHN6qqGYgxkD&#10;U6D5f8r4VpBeyzE5WBSflH7iAtPBzp+URpGzBCxMctJxP4CgaVXCmfh5QgJi1sJHd3B6GHWwn3xy&#10;CEhLqM0AnIgeM3UYdLVYzEmfwgvo3oHAkYHktzyFDmRJhYvbpGCfWO6GVHib1NxhvkUKjkbvaJQU&#10;5Huo1BiplYMZUsvbpODsDX2BTLekgu10oWUwN7Wi17KPZ3Co/IFOR5hdSz/GbKj8OLNr7ceZDeU/&#10;0PkIs2v9R7YXHcp/lUqoFf32Z7k7EfFz3R0JsAgzt1qAtawRylSjA+QAatHhvis3gDLnZwRsC9dh&#10;8S4wMDWebdEAdt92TSF9CJ+9yzkFTRG+GsLtKl3AEi7P19em9Ahcm0fzDYsapo1OziQtVGxTcXL7&#10;Nv9X4swPAhH6UvK72gCrXebLeohDP8DvgnTz7t2gP4dz1d7NurdFASfw9R7M2/XiUigO4QJZE29v&#10;YOBGr0EhrcW+KEvUpqyNHKvZdIa7RYmySMykkULJ7LgpJTkz05Tgr0vCFQwu/zpBZzlnya6zNStK&#10;a8PiJW42KPddGkzhx67j71Ww2i13y3ASTue7SRhst5OP+004me/pYra93242W/qPoUbDKC+ShNeG&#10;neuAaPi+G7HrxWzv0vdAV1FcBbvH39tg/WsaKDLE4t5Wa3ch2hv0KJIXuBylsC0dtKBg5EJ+9UgL&#10;7dzaU3+dmOQeKX+p4X5f0TCEbaBxEM4WUxjI4cxxOMPqGFytPe3BkTfmRtue8dTIIsthJYpprcVH&#10;6G3Swtye0GKoyLLqBtBioIXNG8bSNZqmOxyOEXVphx//BQAA//8DAFBLAwQUAAYACAAAACEAbcVH&#10;SuEAAAAJAQAADwAAAGRycy9kb3ducmV2LnhtbEyPTU+DQBCG7yb+h82YeLMLVT6KLE3TqKfGxNbE&#10;eJvCFEjZWcJugf5715MeZ+bJO8+br2fdiZEG2xpWEC4CEMSlqVquFXweXh9SENYhV9gZJgVXsrAu&#10;bm9yzCoz8QeNe1cLH8I2QwWNc30mpS0b0mgXpif2t5MZNDo/DrWsBpx8uO7kMghiqbFl/6HBnrYN&#10;lef9RSt4m3DaPIYv4+582l6/D9H71y4kpe7v5s0zCEez+4PhV9+rQ+GdjubClRWdgnS5ijyqIFrF&#10;IDyQPiV+cVSQJDHIIpf/GxQ/AAAA//8DAFBLAQItABQABgAIAAAAIQC2gziS/gAAAOEBAAATAAAA&#10;AAAAAAAAAAAAAAAAAABbQ29udGVudF9UeXBlc10ueG1sUEsBAi0AFAAGAAgAAAAhADj9If/WAAAA&#10;lAEAAAsAAAAAAAAAAAAAAAAALwEAAF9yZWxzLy5yZWxzUEsBAi0AFAAGAAgAAAAhANpMSSEKBAAA&#10;VgsAAA4AAAAAAAAAAAAAAAAALgIAAGRycy9lMm9Eb2MueG1sUEsBAi0AFAAGAAgAAAAhAG3FR0rh&#10;AAAACQEAAA8AAAAAAAAAAAAAAAAAZAYAAGRycy9kb3ducmV2LnhtbFBLBQYAAAAABAAEAPMAAABy&#10;BwAAAAA=&#10;">
                <v:shape id="Freeform 11" o:spid="_x0000_s1027" style="position:absolute;left:8295;top:596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JMX8EA&#10;AADbAAAADwAAAGRycy9kb3ducmV2LnhtbERPyWrDMBC9F/oPYgq9lESuDyW4UUKWFnopwUmgOQ7W&#10;xDaRRsaSt7+vDoEcH29frkdrRE+trx0reJ8nIIgLp2suFZxP37MFCB+QNRrHpGAiD+vV89MSM+0G&#10;zqk/hlLEEPYZKqhCaDIpfVGRRT93DXHkrq61GCJsS6lbHGK4NTJNkg9psebYUGFDu4qK27GzCtwf&#10;5duvS/+mz+Zkhq7/3U+HoNTry7j5BBFoDA/x3f2jFaRxbPwSf4Bc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diTF/BAAAA2wAAAA8AAAAAAAAAAAAAAAAAmAIAAGRycy9kb3du&#10;cmV2LnhtbFBLBQYAAAAABAAEAPUAAACGAwAAAAA=&#10;" path="m,180r180,l180,,,,,180xe" filled="f">
                  <v:path arrowok="t" o:connecttype="custom" o:connectlocs="0,776;180,776;180,596;0,596;0,776" o:connectangles="0,0,0,0,0"/>
                </v:shape>
                <w10:wrap anchorx="page"/>
              </v:group>
            </w:pict>
          </mc:Fallback>
        </mc:AlternateContent>
      </w:r>
      <w:r w:rsidR="00C3283E">
        <w:rPr>
          <w:b/>
          <w:sz w:val="24"/>
          <w:szCs w:val="24"/>
        </w:rPr>
        <w:t>6. Ty</w:t>
      </w:r>
      <w:r w:rsidR="00C3283E">
        <w:rPr>
          <w:b/>
          <w:spacing w:val="1"/>
          <w:sz w:val="24"/>
          <w:szCs w:val="24"/>
        </w:rPr>
        <w:t>p</w:t>
      </w:r>
      <w:r w:rsidR="00C3283E">
        <w:rPr>
          <w:b/>
          <w:sz w:val="24"/>
          <w:szCs w:val="24"/>
        </w:rPr>
        <w:t>e</w:t>
      </w:r>
      <w:r w:rsidR="00C3283E">
        <w:rPr>
          <w:b/>
          <w:spacing w:val="-1"/>
          <w:sz w:val="24"/>
          <w:szCs w:val="24"/>
        </w:rPr>
        <w:t xml:space="preserve"> </w:t>
      </w:r>
      <w:r w:rsidR="00C3283E">
        <w:rPr>
          <w:b/>
          <w:sz w:val="24"/>
          <w:szCs w:val="24"/>
        </w:rPr>
        <w:t>of</w:t>
      </w:r>
      <w:r w:rsidR="00C3283E">
        <w:rPr>
          <w:b/>
          <w:spacing w:val="1"/>
          <w:sz w:val="24"/>
          <w:szCs w:val="24"/>
        </w:rPr>
        <w:t xml:space="preserve"> </w:t>
      </w:r>
      <w:r w:rsidR="00C3283E">
        <w:rPr>
          <w:b/>
          <w:spacing w:val="-3"/>
          <w:sz w:val="24"/>
          <w:szCs w:val="24"/>
        </w:rPr>
        <w:t>P</w:t>
      </w:r>
      <w:r w:rsidR="00C3283E">
        <w:rPr>
          <w:b/>
          <w:spacing w:val="-1"/>
          <w:sz w:val="24"/>
          <w:szCs w:val="24"/>
        </w:rPr>
        <w:t>r</w:t>
      </w:r>
      <w:r w:rsidR="00C3283E">
        <w:rPr>
          <w:b/>
          <w:sz w:val="24"/>
          <w:szCs w:val="24"/>
        </w:rPr>
        <w:t>a</w:t>
      </w:r>
      <w:r w:rsidR="00C3283E">
        <w:rPr>
          <w:b/>
          <w:spacing w:val="-1"/>
          <w:sz w:val="24"/>
          <w:szCs w:val="24"/>
        </w:rPr>
        <w:t>c</w:t>
      </w:r>
      <w:r w:rsidR="00C3283E">
        <w:rPr>
          <w:b/>
          <w:sz w:val="24"/>
          <w:szCs w:val="24"/>
        </w:rPr>
        <w:t>t</w:t>
      </w:r>
      <w:r w:rsidR="00C3283E">
        <w:rPr>
          <w:b/>
          <w:spacing w:val="2"/>
          <w:sz w:val="24"/>
          <w:szCs w:val="24"/>
        </w:rPr>
        <w:t>i</w:t>
      </w:r>
      <w:r w:rsidR="00C3283E">
        <w:rPr>
          <w:b/>
          <w:spacing w:val="-1"/>
          <w:sz w:val="24"/>
          <w:szCs w:val="24"/>
        </w:rPr>
        <w:t>c</w:t>
      </w:r>
      <w:r w:rsidR="00C3283E">
        <w:rPr>
          <w:b/>
          <w:sz w:val="24"/>
          <w:szCs w:val="24"/>
        </w:rPr>
        <w:t>e –</w:t>
      </w:r>
      <w:r w:rsidR="00C3283E">
        <w:rPr>
          <w:b/>
          <w:spacing w:val="2"/>
          <w:sz w:val="24"/>
          <w:szCs w:val="24"/>
        </w:rPr>
        <w:t xml:space="preserve"> </w:t>
      </w:r>
      <w:r w:rsidR="00C3283E">
        <w:rPr>
          <w:b/>
          <w:spacing w:val="-2"/>
          <w:sz w:val="24"/>
          <w:szCs w:val="24"/>
        </w:rPr>
        <w:t>G</w:t>
      </w:r>
      <w:r w:rsidR="00C3283E">
        <w:rPr>
          <w:b/>
          <w:spacing w:val="-1"/>
          <w:sz w:val="24"/>
          <w:szCs w:val="24"/>
        </w:rPr>
        <w:t>e</w:t>
      </w:r>
      <w:r w:rsidR="00C3283E">
        <w:rPr>
          <w:b/>
          <w:spacing w:val="1"/>
          <w:sz w:val="24"/>
          <w:szCs w:val="24"/>
        </w:rPr>
        <w:t>ne</w:t>
      </w:r>
      <w:r w:rsidR="00C3283E">
        <w:rPr>
          <w:b/>
          <w:spacing w:val="-1"/>
          <w:sz w:val="24"/>
          <w:szCs w:val="24"/>
        </w:rPr>
        <w:t>r</w:t>
      </w:r>
      <w:r w:rsidR="00C3283E">
        <w:rPr>
          <w:b/>
          <w:sz w:val="24"/>
          <w:szCs w:val="24"/>
        </w:rPr>
        <w:t>al P</w:t>
      </w:r>
      <w:r w:rsidR="00C3283E">
        <w:rPr>
          <w:b/>
          <w:spacing w:val="-1"/>
          <w:sz w:val="24"/>
          <w:szCs w:val="24"/>
        </w:rPr>
        <w:t>r</w:t>
      </w:r>
      <w:r w:rsidR="00C3283E">
        <w:rPr>
          <w:b/>
          <w:spacing w:val="1"/>
          <w:sz w:val="24"/>
          <w:szCs w:val="24"/>
        </w:rPr>
        <w:t>ac</w:t>
      </w:r>
      <w:r w:rsidR="00C3283E">
        <w:rPr>
          <w:b/>
          <w:sz w:val="24"/>
          <w:szCs w:val="24"/>
        </w:rPr>
        <w:t>ti</w:t>
      </w:r>
      <w:r w:rsidR="00C3283E">
        <w:rPr>
          <w:b/>
          <w:spacing w:val="-1"/>
          <w:sz w:val="24"/>
          <w:szCs w:val="24"/>
        </w:rPr>
        <w:t>t</w:t>
      </w:r>
      <w:r w:rsidR="00C3283E">
        <w:rPr>
          <w:b/>
          <w:sz w:val="24"/>
          <w:szCs w:val="24"/>
        </w:rPr>
        <w:t>io</w:t>
      </w:r>
      <w:r w:rsidR="00C3283E">
        <w:rPr>
          <w:b/>
          <w:spacing w:val="1"/>
          <w:sz w:val="24"/>
          <w:szCs w:val="24"/>
        </w:rPr>
        <w:t>n</w:t>
      </w:r>
      <w:r w:rsidR="00C3283E">
        <w:rPr>
          <w:b/>
          <w:spacing w:val="-1"/>
          <w:sz w:val="24"/>
          <w:szCs w:val="24"/>
        </w:rPr>
        <w:t>e</w:t>
      </w:r>
      <w:r w:rsidR="00C3283E">
        <w:rPr>
          <w:b/>
          <w:sz w:val="24"/>
          <w:szCs w:val="24"/>
        </w:rPr>
        <w:t xml:space="preserve">r                   </w:t>
      </w:r>
      <w:r w:rsidR="00C3283E">
        <w:rPr>
          <w:b/>
          <w:spacing w:val="43"/>
          <w:sz w:val="24"/>
          <w:szCs w:val="24"/>
        </w:rPr>
        <w:t xml:space="preserve"> </w:t>
      </w:r>
      <w:r w:rsidR="00C3283E">
        <w:rPr>
          <w:b/>
          <w:spacing w:val="1"/>
          <w:sz w:val="24"/>
          <w:szCs w:val="24"/>
        </w:rPr>
        <w:t>Sp</w:t>
      </w:r>
      <w:r w:rsidR="00C3283E">
        <w:rPr>
          <w:b/>
          <w:spacing w:val="-1"/>
          <w:sz w:val="24"/>
          <w:szCs w:val="24"/>
        </w:rPr>
        <w:t>ec</w:t>
      </w:r>
      <w:r w:rsidR="00C3283E">
        <w:rPr>
          <w:b/>
          <w:sz w:val="24"/>
          <w:szCs w:val="24"/>
        </w:rPr>
        <w:t>ia</w:t>
      </w:r>
      <w:r w:rsidR="00C3283E">
        <w:rPr>
          <w:b/>
          <w:spacing w:val="1"/>
          <w:sz w:val="24"/>
          <w:szCs w:val="24"/>
        </w:rPr>
        <w:t>l</w:t>
      </w:r>
      <w:r w:rsidR="00C3283E">
        <w:rPr>
          <w:b/>
          <w:sz w:val="24"/>
          <w:szCs w:val="24"/>
        </w:rPr>
        <w:t xml:space="preserve">ist </w:t>
      </w:r>
    </w:p>
    <w:p w:rsidR="00C3283E" w:rsidRDefault="00C3283E">
      <w:pPr>
        <w:spacing w:line="480" w:lineRule="auto"/>
        <w:ind w:left="100" w:right="237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7. </w:t>
      </w:r>
      <w:r>
        <w:rPr>
          <w:b/>
          <w:spacing w:val="-3"/>
          <w:sz w:val="24"/>
          <w:szCs w:val="24"/>
        </w:rPr>
        <w:t>P</w:t>
      </w:r>
      <w:r>
        <w:rPr>
          <w:b/>
          <w:sz w:val="24"/>
          <w:szCs w:val="24"/>
        </w:rPr>
        <w:t>la</w:t>
      </w:r>
      <w:r>
        <w:rPr>
          <w:b/>
          <w:spacing w:val="2"/>
          <w:sz w:val="24"/>
          <w:szCs w:val="24"/>
        </w:rPr>
        <w:t>c</w:t>
      </w:r>
      <w:r>
        <w:rPr>
          <w:b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t</w:t>
      </w:r>
      <w:r>
        <w:rPr>
          <w:b/>
          <w:spacing w:val="2"/>
          <w:sz w:val="24"/>
          <w:szCs w:val="24"/>
        </w:rPr>
        <w:t>i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e -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z w:val="24"/>
          <w:szCs w:val="24"/>
        </w:rPr>
        <w:t>Cli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ic                     Hos</w:t>
      </w:r>
      <w:r>
        <w:rPr>
          <w:b/>
          <w:spacing w:val="-1"/>
          <w:sz w:val="24"/>
          <w:szCs w:val="24"/>
        </w:rPr>
        <w:t>p</w:t>
      </w:r>
      <w:r>
        <w:rPr>
          <w:b/>
          <w:sz w:val="24"/>
          <w:szCs w:val="24"/>
        </w:rPr>
        <w:t xml:space="preserve">ital                 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Both </w:t>
      </w:r>
    </w:p>
    <w:p w:rsidR="00C3283E" w:rsidRDefault="00C3283E">
      <w:pPr>
        <w:spacing w:line="480" w:lineRule="auto"/>
        <w:ind w:left="100" w:right="2370"/>
        <w:jc w:val="both"/>
        <w:rPr>
          <w:sz w:val="24"/>
          <w:szCs w:val="24"/>
        </w:rPr>
      </w:pPr>
      <w:r>
        <w:rPr>
          <w:b/>
          <w:sz w:val="24"/>
          <w:szCs w:val="24"/>
        </w:rPr>
        <w:t>8. Lo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ation of</w:t>
      </w:r>
      <w:r>
        <w:rPr>
          <w:b/>
          <w:spacing w:val="1"/>
          <w:sz w:val="24"/>
          <w:szCs w:val="24"/>
        </w:rPr>
        <w:t xml:space="preserve"> 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ti</w:t>
      </w:r>
      <w:r>
        <w:rPr>
          <w:b/>
          <w:spacing w:val="-1"/>
          <w:sz w:val="24"/>
          <w:szCs w:val="24"/>
        </w:rPr>
        <w:t>ce</w:t>
      </w:r>
      <w:r>
        <w:rPr>
          <w:b/>
          <w:sz w:val="24"/>
          <w:szCs w:val="24"/>
        </w:rPr>
        <w:t>:</w:t>
      </w:r>
    </w:p>
    <w:p w:rsidR="00C3283E" w:rsidRDefault="00C3283E">
      <w:pPr>
        <w:spacing w:before="5" w:line="160" w:lineRule="exact"/>
        <w:rPr>
          <w:sz w:val="16"/>
          <w:szCs w:val="16"/>
        </w:rPr>
      </w:pPr>
    </w:p>
    <w:p w:rsidR="00C3283E" w:rsidRDefault="00C3283E">
      <w:pPr>
        <w:spacing w:line="200" w:lineRule="exact"/>
      </w:pPr>
    </w:p>
    <w:p w:rsidR="00C3283E" w:rsidRDefault="00C3283E">
      <w:pPr>
        <w:tabs>
          <w:tab w:val="left" w:pos="8640"/>
        </w:tabs>
        <w:spacing w:line="359" w:lineRule="auto"/>
        <w:ind w:left="100" w:right="460"/>
        <w:rPr>
          <w:sz w:val="24"/>
          <w:szCs w:val="24"/>
        </w:rPr>
      </w:pPr>
      <w:r>
        <w:rPr>
          <w:sz w:val="24"/>
          <w:szCs w:val="24"/>
        </w:rPr>
        <w:t>9. App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x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e Num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r of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di</w:t>
      </w:r>
      <w:r>
        <w:rPr>
          <w:spacing w:val="1"/>
          <w:sz w:val="24"/>
          <w:szCs w:val="24"/>
        </w:rPr>
        <w:t>a</w:t>
      </w:r>
      <w:r>
        <w:rPr>
          <w:spacing w:val="-2"/>
          <w:sz w:val="24"/>
          <w:szCs w:val="24"/>
        </w:rPr>
        <w:t>g</w:t>
      </w:r>
      <w:r>
        <w:rPr>
          <w:sz w:val="24"/>
          <w:szCs w:val="24"/>
        </w:rPr>
        <w:t>nos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 xml:space="preserve">d </w:t>
      </w:r>
      <w:r>
        <w:rPr>
          <w:spacing w:val="2"/>
          <w:sz w:val="24"/>
          <w:szCs w:val="24"/>
        </w:rPr>
        <w:t>b</w:t>
      </w:r>
      <w:r>
        <w:rPr>
          <w:sz w:val="24"/>
          <w:szCs w:val="24"/>
        </w:rPr>
        <w:t xml:space="preserve">y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ou in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t 6 </w:t>
      </w:r>
      <w:r>
        <w:rPr>
          <w:spacing w:val="1"/>
          <w:sz w:val="24"/>
          <w:szCs w:val="24"/>
        </w:rPr>
        <w:t>m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 xml:space="preserve">nths: 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  <w:u w:val="single" w:color="000000"/>
        </w:rPr>
        <w:t xml:space="preserve"> </w:t>
      </w:r>
      <w:r>
        <w:rPr>
          <w:sz w:val="24"/>
          <w:szCs w:val="24"/>
          <w:u w:val="single" w:color="000000"/>
        </w:rPr>
        <w:tab/>
      </w:r>
      <w:r>
        <w:rPr>
          <w:sz w:val="24"/>
          <w:szCs w:val="24"/>
        </w:rPr>
        <w:t xml:space="preserve"> 10. App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x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e Num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r of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s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n tr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t </w:t>
      </w:r>
      <w:r>
        <w:rPr>
          <w:spacing w:val="5"/>
          <w:sz w:val="24"/>
          <w:szCs w:val="24"/>
        </w:rPr>
        <w:t>b</w:t>
      </w:r>
      <w:r>
        <w:rPr>
          <w:sz w:val="24"/>
          <w:szCs w:val="24"/>
        </w:rPr>
        <w:t xml:space="preserve">y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ou in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t 6 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onths:</w:t>
      </w:r>
    </w:p>
    <w:p w:rsidR="00C3283E" w:rsidRDefault="00C3283E">
      <w:pPr>
        <w:spacing w:before="6" w:line="200" w:lineRule="exact"/>
      </w:pPr>
    </w:p>
    <w:p w:rsidR="00C3283E" w:rsidRDefault="00C3283E">
      <w:pPr>
        <w:spacing w:line="534" w:lineRule="auto"/>
        <w:ind w:left="100" w:right="913"/>
        <w:rPr>
          <w:sz w:val="24"/>
          <w:szCs w:val="24"/>
        </w:rPr>
      </w:pPr>
      <w:r>
        <w:rPr>
          <w:sz w:val="24"/>
          <w:szCs w:val="24"/>
        </w:rPr>
        <w:t>11. TB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2"/>
          <w:sz w:val="24"/>
          <w:szCs w:val="24"/>
        </w:rPr>
        <w:t>r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t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5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y</w:t>
      </w:r>
      <w:r>
        <w:rPr>
          <w:sz w:val="24"/>
          <w:szCs w:val="24"/>
        </w:rPr>
        <w:t>ou p</w:t>
      </w:r>
      <w:r>
        <w:rPr>
          <w:spacing w:val="-1"/>
          <w:sz w:val="24"/>
          <w:szCs w:val="24"/>
        </w:rPr>
        <w:t>re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rib</w:t>
      </w:r>
      <w:r>
        <w:rPr>
          <w:spacing w:val="3"/>
          <w:sz w:val="24"/>
          <w:szCs w:val="24"/>
        </w:rPr>
        <w:t>e</w:t>
      </w:r>
      <w:r>
        <w:rPr>
          <w:sz w:val="24"/>
          <w:szCs w:val="24"/>
        </w:rPr>
        <w:t>-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RN</w:t>
      </w:r>
      <w:r>
        <w:rPr>
          <w:spacing w:val="-1"/>
          <w:sz w:val="24"/>
          <w:szCs w:val="24"/>
        </w:rPr>
        <w:t>T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th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i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-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ee</w:t>
      </w:r>
      <w:r>
        <w:rPr>
          <w:sz w:val="24"/>
          <w:szCs w:val="24"/>
        </w:rPr>
        <w:t>k</w:t>
      </w:r>
      <w:r>
        <w:rPr>
          <w:spacing w:val="5"/>
          <w:sz w:val="24"/>
          <w:szCs w:val="24"/>
        </w:rPr>
        <w:t>l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) / 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o</w:t>
      </w:r>
      <w:r>
        <w:rPr>
          <w:spacing w:val="3"/>
          <w:sz w:val="24"/>
          <w:szCs w:val="24"/>
        </w:rPr>
        <w:t>n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RN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CP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d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i</w:t>
      </w:r>
      <w:r>
        <w:rPr>
          <w:spacing w:val="3"/>
          <w:sz w:val="24"/>
          <w:szCs w:val="24"/>
        </w:rPr>
        <w:t>l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) 12. 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h</w:t>
      </w:r>
      <w:r>
        <w:rPr>
          <w:spacing w:val="2"/>
          <w:sz w:val="24"/>
          <w:szCs w:val="24"/>
        </w:rPr>
        <w:t>e</w:t>
      </w:r>
      <w:r>
        <w:rPr>
          <w:sz w:val="24"/>
          <w:szCs w:val="24"/>
        </w:rPr>
        <w:t>re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ts 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ou 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f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 to t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Gov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rn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 h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 f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e</w:t>
      </w:r>
      <w:r>
        <w:rPr>
          <w:spacing w:val="-3"/>
          <w:sz w:val="24"/>
          <w:szCs w:val="24"/>
        </w:rPr>
        <w:t>s</w:t>
      </w:r>
      <w:r>
        <w:rPr>
          <w:sz w:val="24"/>
          <w:szCs w:val="24"/>
        </w:rPr>
        <w:t>?</w:t>
      </w:r>
    </w:p>
    <w:p w:rsidR="00C3283E" w:rsidRDefault="00A068E0">
      <w:pPr>
        <w:spacing w:before="12" w:line="534" w:lineRule="auto"/>
        <w:ind w:left="100" w:right="3229" w:firstLine="540"/>
        <w:jc w:val="both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3120" behindDoc="1" locked="0" layoutInCell="1" allowOverlap="1">
                <wp:simplePos x="0" y="0"/>
                <wp:positionH relativeFrom="page">
                  <wp:posOffset>2857500</wp:posOffset>
                </wp:positionH>
                <wp:positionV relativeFrom="paragraph">
                  <wp:posOffset>48260</wp:posOffset>
                </wp:positionV>
                <wp:extent cx="114300" cy="114300"/>
                <wp:effectExtent l="9525" t="12065" r="9525" b="6985"/>
                <wp:wrapNone/>
                <wp:docPr id="2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500" y="76"/>
                          <a:chExt cx="180" cy="180"/>
                        </a:xfrm>
                      </wpg:grpSpPr>
                      <wps:wsp>
                        <wps:cNvPr id="26" name="Freeform 13"/>
                        <wps:cNvSpPr>
                          <a:spLocks/>
                        </wps:cNvSpPr>
                        <wps:spPr bwMode="auto">
                          <a:xfrm>
                            <a:off x="4500" y="76"/>
                            <a:ext cx="180" cy="180"/>
                          </a:xfrm>
                          <a:custGeom>
                            <a:avLst/>
                            <a:gdLst>
                              <a:gd name="T0" fmla="+- 0 4500 4500"/>
                              <a:gd name="T1" fmla="*/ T0 w 180"/>
                              <a:gd name="T2" fmla="+- 0 256 76"/>
                              <a:gd name="T3" fmla="*/ 256 h 180"/>
                              <a:gd name="T4" fmla="+- 0 4680 4500"/>
                              <a:gd name="T5" fmla="*/ T4 w 180"/>
                              <a:gd name="T6" fmla="+- 0 256 76"/>
                              <a:gd name="T7" fmla="*/ 256 h 180"/>
                              <a:gd name="T8" fmla="+- 0 4680 4500"/>
                              <a:gd name="T9" fmla="*/ T8 w 180"/>
                              <a:gd name="T10" fmla="+- 0 76 76"/>
                              <a:gd name="T11" fmla="*/ 76 h 180"/>
                              <a:gd name="T12" fmla="+- 0 4500 4500"/>
                              <a:gd name="T13" fmla="*/ T12 w 180"/>
                              <a:gd name="T14" fmla="+- 0 76 76"/>
                              <a:gd name="T15" fmla="*/ 76 h 180"/>
                              <a:gd name="T16" fmla="+- 0 4500 4500"/>
                              <a:gd name="T17" fmla="*/ T16 w 180"/>
                              <a:gd name="T18" fmla="+- 0 256 76"/>
                              <a:gd name="T19" fmla="*/ 256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3F1970" id="Group 12" o:spid="_x0000_s1026" style="position:absolute;margin-left:225pt;margin-top:3.8pt;width:9pt;height:9pt;z-index:-251663360;mso-position-horizontal-relative:page" coordorigin="4500,76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Ip8BgQAAEsLAAAOAAAAZHJzL2Uyb0RvYy54bWykVttu4zYQfS/QfyD02MKR6Mg3Ic5i4UtQ&#10;YLu7wLofQEvUBZVElaQtZ4v+e4dD0ZYTOQ22fpBI82h45gw5Mw8fTlVJjlyqQtRLj94FHuF1LJKi&#10;zpbeH7vtaO4RpVmdsFLUfOk9c+V9ePz5p4e2ifhY5KJMuCRgpFZR2yy9XOsm8n0V57xi6k40vIbF&#10;VMiKaZjKzE8ka8F6VfrjIJj6rZBJI0XMlYJ/13bRe0T7acpj/SVNFdekXHrATeNT4nNvnv7jA4sy&#10;yZq8iDsa7AdYVKyoYdOzqTXTjBxk8cpUVcRSKJHqu1hUvkjTIuboA3hDgxfePElxaNCXLGqz5iwT&#10;SPtCpx82G38+fpWkSJbeeOKRmlUQI9yW0LERp22yCDBPsvnWfJXWQxh+EvGfCpb9l+tmnlkw2be/&#10;iwTssYMWKM4plZUxAW6TE8bg+RwDftIkhj8pDe8DiFQMS90YYxTnEEjzVTgxy7A6m9roxfnGfTt3&#10;H8LAsGOR3RJpdrSMT3DW1EVO9f/k/JazhmOUlJHKyTl1cm4l5+YAE3pvFUWYk1P1teytGJIKJP9P&#10;FV/pcVbylhosig9KP3GBwWDHT0qjxFkCIwxx0p2EHeiZViXciF9HJCBmK3xY4bMzjDrYLz7ZBaQl&#10;1AYA7sMZM3YYNDWeTIkL4AVz7zBgxyDyIUOhA1lO0/kwJzjOlrrhFA5zghj13BvmNHOYtzhBlusZ&#10;Cm9xWjiY4TQf5kSvNZ8N6UT7ggNiUCe4wFekbgavr/qOjm/QupZ9mFZf85u0rkW/fab6wu/o9Aat&#10;a+WHQ0j7ul+dK8gQ51PPcncR4lPd3QQYEWZKWYAJrBHKpKAdyA8JaIf3GUwAylybG2AQxYBnXUZ6&#10;GwxMDRgCbPPX22jIKBY+eR8cJEXriz7cOtA5LKFivqyV0iNQK/fmGxY1TBud3JC0kKZNosnt2/xf&#10;iSPfCUToS57vUgLsdlkv6z4O7QC/C9Ktu3eD9hzO5Xi36t4WBZzA1nswr/eLS6G4DYDxFyvJ2XGj&#10;Vy9/1mJblCVqU9ZGjsUESqnxXomySMwiTmS2X5WSHJnpRPDXBeEKBhW/TtBYzlmy6caaFaUdw+Yl&#10;HjbI8l0YTL7HVuPvRbDYzDfzcBSOp5tRGKzXo4/bVTiabulssr5fr1Zr+o+hRsMoL5KE14ada3to&#10;+L462DVgtmE5Nz5XXqi+s1v8vXbWv6aBIoMv7o3eQeG2ZdBW7b1InqEkSmH7OOg7YZAL+d0jLfRw&#10;S0/9dWCSe6T8rYaqvqBhCMdA4ySczMYwkf2VfX+F1TGYWnragytvhittG8VDI4ssh50ohrUWH6Gh&#10;SQtTNJGfZdVNoLHAEXZs6EvXXZqWsD9H1KUHfvwXAAD//wMAUEsDBBQABgAIAAAAIQAsxsE/3wAA&#10;AAgBAAAPAAAAZHJzL2Rvd25yZXYueG1sTI9BS8NAFITvgv9heYI3u0ltYol5KaWopyLYCqW31+xr&#10;EprdDdltkv5715MehxlmvslXk27FwL1rrEGIZxEINqVVjakQvvfvT0sQzpNR1FrDCDd2sCru73LK&#10;lB3NFw87X4lQYlxGCLX3XSalK2vW5Ga2YxO8s+01+SD7SqqexlCuWzmPolRqakxYqKnjTc3lZXfV&#10;CB8jjevn+G3YXs6b23GffB62MSM+PkzrVxCeJ/8Xhl/8gA5FYDrZq1FOtAiLJApfPMJLCiL4i3QZ&#10;9AlhnqQgi1z+P1D8AAAA//8DAFBLAQItABQABgAIAAAAIQC2gziS/gAAAOEBAAATAAAAAAAAAAAA&#10;AAAAAAAAAABbQ29udGVudF9UeXBlc10ueG1sUEsBAi0AFAAGAAgAAAAhADj9If/WAAAAlAEAAAsA&#10;AAAAAAAAAAAAAAAALwEAAF9yZWxzLy5yZWxzUEsBAi0AFAAGAAgAAAAhAPV0inwGBAAASwsAAA4A&#10;AAAAAAAAAAAAAAAALgIAAGRycy9lMm9Eb2MueG1sUEsBAi0AFAAGAAgAAAAhACzGwT/fAAAACAEA&#10;AA8AAAAAAAAAAAAAAAAAYAYAAGRycy9kb3ducmV2LnhtbFBLBQYAAAAABAAEAPMAAABsBwAAAAA=&#10;">
                <v:shape id="Freeform 13" o:spid="_x0000_s1027" style="position:absolute;left:4500;top:76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F9tsUA&#10;AADbAAAADwAAAGRycy9kb3ducmV2LnhtbESPzWrDMBCE74W+g9hCL6WRk4MJrpXQnxR6CcGJoT0u&#10;1sY2kVbGUmzn7atAIMdhZr5h8vVkjRio961jBfNZAoK4crrlWkF5+H5dgvABWaNxTAou5GG9enzI&#10;MdNu5IKGfahFhLDPUEETQpdJ6auGLPqZ64ijd3S9xRBlX0vd4xjh1shFkqTSYstxocGOPhuqTvuz&#10;VeB+qfjY/A0vujQHM56H7ddlF5R6fpre30AEmsI9fGv/aAWLF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sX22xQAAANsAAAAPAAAAAAAAAAAAAAAAAJgCAABkcnMv&#10;ZG93bnJldi54bWxQSwUGAAAAAAQABAD1AAAAigMAAAAA&#10;" path="m,180r180,l180,,,,,180xe" filled="f">
                  <v:path arrowok="t" o:connecttype="custom" o:connectlocs="0,256;180,256;180,76;0,76;0,256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4144" behindDoc="1" locked="0" layoutInCell="1" allowOverlap="1">
                <wp:simplePos x="0" y="0"/>
                <wp:positionH relativeFrom="page">
                  <wp:posOffset>5391150</wp:posOffset>
                </wp:positionH>
                <wp:positionV relativeFrom="paragraph">
                  <wp:posOffset>57785</wp:posOffset>
                </wp:positionV>
                <wp:extent cx="114300" cy="114300"/>
                <wp:effectExtent l="9525" t="12065" r="9525" b="6985"/>
                <wp:wrapNone/>
                <wp:docPr id="2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8490" y="91"/>
                          <a:chExt cx="180" cy="180"/>
                        </a:xfrm>
                      </wpg:grpSpPr>
                      <wps:wsp>
                        <wps:cNvPr id="24" name="Freeform 15"/>
                        <wps:cNvSpPr>
                          <a:spLocks/>
                        </wps:cNvSpPr>
                        <wps:spPr bwMode="auto">
                          <a:xfrm>
                            <a:off x="8490" y="91"/>
                            <a:ext cx="180" cy="180"/>
                          </a:xfrm>
                          <a:custGeom>
                            <a:avLst/>
                            <a:gdLst>
                              <a:gd name="T0" fmla="+- 0 8490 8490"/>
                              <a:gd name="T1" fmla="*/ T0 w 180"/>
                              <a:gd name="T2" fmla="+- 0 271 91"/>
                              <a:gd name="T3" fmla="*/ 271 h 180"/>
                              <a:gd name="T4" fmla="+- 0 8670 8490"/>
                              <a:gd name="T5" fmla="*/ T4 w 180"/>
                              <a:gd name="T6" fmla="+- 0 271 91"/>
                              <a:gd name="T7" fmla="*/ 271 h 180"/>
                              <a:gd name="T8" fmla="+- 0 8670 8490"/>
                              <a:gd name="T9" fmla="*/ T8 w 180"/>
                              <a:gd name="T10" fmla="+- 0 91 91"/>
                              <a:gd name="T11" fmla="*/ 91 h 180"/>
                              <a:gd name="T12" fmla="+- 0 8490 8490"/>
                              <a:gd name="T13" fmla="*/ T12 w 180"/>
                              <a:gd name="T14" fmla="+- 0 91 91"/>
                              <a:gd name="T15" fmla="*/ 91 h 180"/>
                              <a:gd name="T16" fmla="+- 0 8490 8490"/>
                              <a:gd name="T17" fmla="*/ T16 w 180"/>
                              <a:gd name="T18" fmla="+- 0 271 91"/>
                              <a:gd name="T19" fmla="*/ 271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4D4607" id="Group 14" o:spid="_x0000_s1026" style="position:absolute;margin-left:424.5pt;margin-top:4.55pt;width:9pt;height:9pt;z-index:-251662336;mso-position-horizontal-relative:page" coordorigin="8490,91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SPLAgQAAEsLAAAOAAAAZHJzL2Uyb0RvYy54bWykVttu4zYQfS/QfyD02MKR6Mg3Ic5i4UtQ&#10;YNtdYL0fQEvUBZVElaQtp0X/vcOhaEuJnQ22fpAoz9HwzBlqZh4+nKqSHLlUhaiXHr0LPMLrWCRF&#10;nS29b7vtaO4RpVmdsFLUfOk9c+V9ePz5p4e2ifhY5KJMuCTgpFZR2yy9XOsm8n0V57xi6k40vAZj&#10;KmTFNDzKzE8ka8F7VfrjIJj6rZBJI0XMlYJ/19boPaL/NOWx/pymimtSLj3gpvEq8bo3V//xgUWZ&#10;ZE1exB0N9gMsKlbUsOnZ1ZppRg6yeOWqKmIplEj1XSwqX6RpEXOMAaKhwYtonqQ4NBhLFrVZc5YJ&#10;pH2h0w+7jf84fpGkSJbe+N4jNasgR7gtoaERp22yCDBPsvnafJE2Qlh+EvGfCsz+S7t5ziyY7Nvf&#10;RQL+2EELFOeUysq4gLDJCXPwfM4BP2kSw5+UhvcBZCoGU7fGHMU5JNK8NQ8XYAbrgtrsxfnGvTt3&#10;L8LCsGOR3RJpdrRMTHDW1EVO9f/k/JqzhmOWlJHKyRk6ObeSc3OACZ1YRRHm5FR9LXsWQ1KB5N9V&#10;8ZUeZyVvqcGi+KD0ExeYDHb8pDRKnCWwwhQn3UnYgZ5pVcIX8euIBMRshRcrfHaGUQf7xSe7gLSE&#10;2gTA93DGjB0GXY1nlLgEXjBwBO124Mcg8muOQNg+p+nsOqeJgxlO4XVOU4d5g9PMYd7iBFXuPZwW&#10;DmY4za9zokPNF9d0on3BAXFVJzpU/Hby+qrv6PgGraHs12n1Nb9Jayj6bVp94Xd0eoPWUPnrx4r2&#10;dR+cK6gQ51PPcvchxKe6+xJgRZhpZQEWsEYoU4J2ID8UoN19V2QAZT6bG2AQxYBn7wIDUwOGBNv6&#10;9bZrCqlDOFYWCOY7cJAU4Yu+d/taF7CEjvmyV0qPQK/cm3dY1DBtdHJL0kKZNoUmt3fzfyWOfCcQ&#10;oS91visJsNvFXtZ9HPoBfheks7t7g/4cztV4Z3V3iwJO4Os9mNf7xaVQ3CbAxIud5By40atXP2ux&#10;LcoStSlrI8diMp7gaVGiLBJjNFIome1XpSRHZiYR/HVJGMCg49cJOss5SzbdWrOitGvYvMTDBlW+&#10;S4Op9zhq/LMIFpv5Zh6OwvF0MwqD9Xr0cbsKR9MtnU3W9+vVak3/NdRoGOVFkvDasHNjDw3f1we7&#10;AcwOLOfBZxDFINgt/l4H6w9poMgQi7tjdNC4bRu0XXsvkmdoiVLYOQ7mTljkQv7tkRZmuKWn/jow&#10;yT1S/lZDV1/QMIRjoPEhnMzG8CD7ln3fwuoYXC097cEnb5YrbQfFQyOLLIedKKa1Fh9hoEkL0zSR&#10;n2XVPcBggSuc2DCWbro0I2H/GVGXGfjxPwAAAP//AwBQSwMEFAAGAAgAAAAhAM4vwSTfAAAACAEA&#10;AA8AAABkcnMvZG93bnJldi54bWxMj0FrwkAUhO+F/oflFXqrm7WtxpgXEWl7EqFaKN7W5JkEs7sh&#10;uybx3/f11B6HGWa+SVejaURPna+dRVCTCATZ3BW1LRG+Du9PMQgftC104ywh3MjDKru/S3VSuMF+&#10;Ur8PpeAS6xONUIXQJlL6vCKj/cS1ZNk7u87owLIrZdHpgctNI6dRNJNG15YXKt3SpqL8sr8ahI9B&#10;D+tn9dZvL+fN7Xh43X1vFSE+PozrJYhAY/gLwy8+o0PGTCd3tYUXDUL8suAvAWGhQLAfz+asTwjT&#10;uQKZpfL/gewHAAD//wMAUEsBAi0AFAAGAAgAAAAhALaDOJL+AAAA4QEAABMAAAAAAAAAAAAAAAAA&#10;AAAAAFtDb250ZW50X1R5cGVzXS54bWxQSwECLQAUAAYACAAAACEAOP0h/9YAAACUAQAACwAAAAAA&#10;AAAAAAAAAAAvAQAAX3JlbHMvLnJlbHNQSwECLQAUAAYACAAAACEAP70jywIEAABLCwAADgAAAAAA&#10;AAAAAAAAAAAuAgAAZHJzL2Uyb0RvYy54bWxQSwECLQAUAAYACAAAACEAzi/BJN8AAAAIAQAADwAA&#10;AAAAAAAAAAAAAABcBgAAZHJzL2Rvd25yZXYueG1sUEsFBgAAAAAEAAQA8wAAAGgHAAAAAA==&#10;">
                <v:shape id="Freeform 15" o:spid="_x0000_s1027" style="position:absolute;left:8490;top:91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9GWsUA&#10;AADbAAAADwAAAGRycy9kb3ducmV2LnhtbESPQWvCQBSE7wX/w/IEL6XZVEqRmFW0KvRSilGox0f2&#10;NQndfRuyaxL/fbdQ8DjMzDdMvh6tET11vnGs4DlJQRCXTjdcKTifDk8LED4gazSOScGNPKxXk4cc&#10;M+0GPlJfhEpECPsMFdQhtJmUvqzJok9cSxy9b9dZDFF2ldQdDhFujZyn6au02HBcqLGlt5rKn+Jq&#10;FbgvOm73l/5Rn83JDNf+Y3f7DErNpuNmCSLQGO7h//a7VjB/gb8v8Qf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L0ZaxQAAANsAAAAPAAAAAAAAAAAAAAAAAJgCAABkcnMv&#10;ZG93bnJldi54bWxQSwUGAAAAAAQABAD1AAAAigMAAAAA&#10;" path="m,180r180,l180,,,,,180xe" filled="f">
                  <v:path arrowok="t" o:connecttype="custom" o:connectlocs="0,271;180,271;180,91;0,91;0,271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page">
                  <wp:posOffset>3286125</wp:posOffset>
                </wp:positionH>
                <wp:positionV relativeFrom="paragraph">
                  <wp:posOffset>839470</wp:posOffset>
                </wp:positionV>
                <wp:extent cx="114300" cy="114300"/>
                <wp:effectExtent l="9525" t="12700" r="9525" b="6350"/>
                <wp:wrapNone/>
                <wp:docPr id="21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5175" y="1322"/>
                          <a:chExt cx="180" cy="180"/>
                        </a:xfrm>
                      </wpg:grpSpPr>
                      <wps:wsp>
                        <wps:cNvPr id="22" name="Freeform 17"/>
                        <wps:cNvSpPr>
                          <a:spLocks/>
                        </wps:cNvSpPr>
                        <wps:spPr bwMode="auto">
                          <a:xfrm>
                            <a:off x="5175" y="1322"/>
                            <a:ext cx="180" cy="180"/>
                          </a:xfrm>
                          <a:custGeom>
                            <a:avLst/>
                            <a:gdLst>
                              <a:gd name="T0" fmla="+- 0 5175 5175"/>
                              <a:gd name="T1" fmla="*/ T0 w 180"/>
                              <a:gd name="T2" fmla="+- 0 1502 1322"/>
                              <a:gd name="T3" fmla="*/ 1502 h 180"/>
                              <a:gd name="T4" fmla="+- 0 5355 5175"/>
                              <a:gd name="T5" fmla="*/ T4 w 180"/>
                              <a:gd name="T6" fmla="+- 0 1502 1322"/>
                              <a:gd name="T7" fmla="*/ 1502 h 180"/>
                              <a:gd name="T8" fmla="+- 0 5355 5175"/>
                              <a:gd name="T9" fmla="*/ T8 w 180"/>
                              <a:gd name="T10" fmla="+- 0 1322 1322"/>
                              <a:gd name="T11" fmla="*/ 1322 h 180"/>
                              <a:gd name="T12" fmla="+- 0 5175 5175"/>
                              <a:gd name="T13" fmla="*/ T12 w 180"/>
                              <a:gd name="T14" fmla="+- 0 1322 1322"/>
                              <a:gd name="T15" fmla="*/ 1322 h 180"/>
                              <a:gd name="T16" fmla="+- 0 5175 5175"/>
                              <a:gd name="T17" fmla="*/ T16 w 180"/>
                              <a:gd name="T18" fmla="+- 0 1502 1322"/>
                              <a:gd name="T19" fmla="*/ 1502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652CB7" id="Group 16" o:spid="_x0000_s1026" style="position:absolute;margin-left:258.75pt;margin-top:66.1pt;width:9pt;height:9pt;z-index:-251660288;mso-position-horizontal-relative:page" coordorigin="5175,1322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vLgCgQAAGcLAAAOAAAAZHJzL2Uyb0RvYy54bWykVl2PozYUfa/U/2Dx2CoDJiSToMmsVvkY&#10;VdrurrTpD3DAfKiAqU1CZqv+915f4wRmwnS0zQOY+HB97jnm+j58OJcFOXGpclGtHHrnOYRXkYjz&#10;Kl05f+x3k4VDVMOqmBWi4ivnmSvnw+PPPz20dch9kYki5pJAkEqFbb1ysqapQ9dVUcZLpu5EzSuY&#10;TIQsWQOPMnVjyVqIXhau73lztxUyrqWIuFLw78ZMOo8YP0l41HxJEsUbUqwc4NbgVeL1oK/u4wML&#10;U8nqLI86GuwHWJQsr2DRS6gNaxg5yvxVqDKPpFAiae4iUboiSfKIYw6QDfVeZPMkxbHGXNKwTeuL&#10;TCDtC51+OGz0+fRVkjxeOT51SMVK8AiXJXSuxWnrNATMk6y/1V+lyRCGn0T0p4Jp9+W8fk4NmBza&#10;30UM8dixESjOOZGlDgFpkzN68HzxgJ8bEsGflAZTD5yKYKobo0dRBkbqt2b0fuYQPTv1feNflG3t&#10;2wv7Kgw0PxaaRZFoR0xnBbtNXQVV/0/QbxmrOfqktFhWUN8KupOc6y1M6L3RFGFWUNVXszejSSoQ&#10;/T91vKHIRc0xPVgYHVXzxAUawk6fVIMypzGM0Oa42w17UDQpC/gqfp0Qj+jF8GKkTy8w2D4G9otL&#10;9h5pCTUWwDdxwYAivVB05vnk6uIVNrUwCIWg7FawwKIMr+nsNi/YLFdewW1ec4vBUKO87i3sTV5Q&#10;8XpJzsZ4LS1M67W4zYsOtdda3RSM9sVH1E3F6FD/cSv7BuypP0JuaMA4ub4Db5AbmjBOru/Cns5H&#10;yA1dGLWU9m0Y7jWoHZevgWX2A4nOVfeFwIgwfcx5WNxqoXR52oMVUJz20678AEp/TiNgU8n2WBZg&#10;vbfBQFVHBrNNZXsbTcFEhM/eBwdZEb7sww2nLmEJp+nLc1Q6BM7Rg36HhTVrtE52SFoo0roAZeau&#10;/y/Fie8FIprrGdCVCljtOl9UfRzGAX5XpJ239xrjWZyt/nbW3g0KOEGs92BerxcVQnFjgM4Xz5hL&#10;4lqvXl2txC4vCtSmqLQcy5k/w92iRJHHelJLoWR6WBeSnJjuUvDXmTCAQTdQxRgs4yzeduOG5YUZ&#10;w+IFbjao/p0N+hzANuTvpbfcLraLYBL48+0k8DabycfdOpjMd1DQN9PNer2h/2hqNAizPI55pdnZ&#10;logG7zshu+bMNDOXpmiQxSDZHf5eJ+sOaaDIkIu9Y3ZwpJsD0pznBxE/w2EphenxoCeFQSbkd4e0&#10;0N+tHPXXkUnukOK3Cs77JQ0C2AYNPgSzex8eZH/m0J9hVQShVk7jwCevh+vGNJHHWuZpBitRtLUS&#10;H6HZSXJ9mCI/w6p7gJYDR9jNYS5d56nbxf4zoq798eO/AAAA//8DAFBLAwQUAAYACAAAACEAbWvo&#10;yeAAAAALAQAADwAAAGRycy9kb3ducmV2LnhtbEyPzWrDMBCE74W+g9hCb438g9riWA4htD2FQpNC&#10;yW1jb2wTSzKWYjtv3+2pOe7Mx+xMvppNJ0YafOushngRgSBbuqq1tYbv/fvTKwgf0FbYOUsaruRh&#10;Vdzf5ZhVbrJfNO5CLTjE+gw1NCH0mZS+bMigX7ieLHsnNxgMfA61rAacONx0MomiZ2mwtfyhwZ42&#10;DZXn3cVo+JhwWqfx27g9nzbXw159/mxj0vrxYV4vQQSawz8Mf/W5OhTc6egutvKi06DiF8UoG2mS&#10;gGBCpYqVIysqSkAWubzdUPwCAAD//wMAUEsBAi0AFAAGAAgAAAAhALaDOJL+AAAA4QEAABMAAAAA&#10;AAAAAAAAAAAAAAAAAFtDb250ZW50X1R5cGVzXS54bWxQSwECLQAUAAYACAAAACEAOP0h/9YAAACU&#10;AQAACwAAAAAAAAAAAAAAAAAvAQAAX3JlbHMvLnJlbHNQSwECLQAUAAYACAAAACEA6iLy4AoEAABn&#10;CwAADgAAAAAAAAAAAAAAAAAuAgAAZHJzL2Uyb0RvYy54bWxQSwECLQAUAAYACAAAACEAbWvoyeAA&#10;AAALAQAADwAAAAAAAAAAAAAAAABkBgAAZHJzL2Rvd25yZXYueG1sUEsFBgAAAAAEAAQA8wAAAHEH&#10;AAAAAA==&#10;">
                <v:shape id="Freeform 17" o:spid="_x0000_s1027" style="position:absolute;left:5175;top:1322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p7tcUA&#10;AADbAAAADwAAAGRycy9kb3ducmV2LnhtbESPzWrDMBCE74W8g9hALiWR60MpTmTTpAnkEkp+ID0u&#10;1tY2lVbGUmzn7aNCocdhZr5hVsVojeip841jBS+LBARx6XTDlYLLeTd/A+EDskbjmBTcyUORT55W&#10;mGk38JH6U6hEhLDPUEEdQptJ6cuaLPqFa4mj9+06iyHKrpK6wyHCrZFpkrxKiw3HhRpb2tRU/pxu&#10;VoG70nG9/eqf9cWczXDrDx/3z6DUbDq+L0EEGsN/+K+91wrSFH6/xB8g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inu1xQAAANsAAAAPAAAAAAAAAAAAAAAAAJgCAABkcnMv&#10;ZG93bnJldi54bWxQSwUGAAAAAAQABAD1AAAAigMAAAAA&#10;" path="m,180r180,l180,,,,,180xe" filled="f">
                  <v:path arrowok="t" o:connecttype="custom" o:connectlocs="0,1502;180,1502;180,1322;0,1322;0,1502" o:connectangles="0,0,0,0,0"/>
                </v:shape>
                <w10:wrap anchorx="page"/>
              </v:group>
            </w:pict>
          </mc:Fallback>
        </mc:AlternateContent>
      </w:r>
      <w:r w:rsidR="00C3283E">
        <w:rPr>
          <w:sz w:val="24"/>
          <w:szCs w:val="24"/>
        </w:rPr>
        <w:t>Y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s                                                                         No 13.</w:t>
      </w:r>
      <w:r w:rsidR="00C3283E">
        <w:rPr>
          <w:spacing w:val="2"/>
          <w:sz w:val="24"/>
          <w:szCs w:val="24"/>
        </w:rPr>
        <w:t xml:space="preserve"> </w:t>
      </w:r>
      <w:r w:rsidR="00C3283E">
        <w:rPr>
          <w:spacing w:val="-3"/>
          <w:sz w:val="24"/>
          <w:szCs w:val="24"/>
        </w:rPr>
        <w:t>I</w:t>
      </w:r>
      <w:r w:rsidR="00C3283E">
        <w:rPr>
          <w:sz w:val="24"/>
          <w:szCs w:val="24"/>
        </w:rPr>
        <w:t>f</w:t>
      </w:r>
      <w:r w:rsidR="00C3283E">
        <w:rPr>
          <w:spacing w:val="4"/>
          <w:sz w:val="24"/>
          <w:szCs w:val="24"/>
        </w:rPr>
        <w:t xml:space="preserve"> </w:t>
      </w:r>
      <w:r w:rsidR="00C3283E">
        <w:rPr>
          <w:spacing w:val="-5"/>
          <w:sz w:val="24"/>
          <w:szCs w:val="24"/>
        </w:rPr>
        <w:t>y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s,</w:t>
      </w:r>
      <w:r w:rsidR="00C3283E">
        <w:rPr>
          <w:spacing w:val="2"/>
          <w:sz w:val="24"/>
          <w:szCs w:val="24"/>
        </w:rPr>
        <w:t xml:space="preserve"> </w:t>
      </w:r>
      <w:r w:rsidR="00C3283E">
        <w:rPr>
          <w:spacing w:val="-1"/>
          <w:sz w:val="24"/>
          <w:szCs w:val="24"/>
        </w:rPr>
        <w:t>c</w:t>
      </w:r>
      <w:r w:rsidR="00C3283E">
        <w:rPr>
          <w:sz w:val="24"/>
          <w:szCs w:val="24"/>
        </w:rPr>
        <w:t>ould</w:t>
      </w:r>
      <w:r w:rsidR="00C3283E">
        <w:rPr>
          <w:spacing w:val="3"/>
          <w:sz w:val="24"/>
          <w:szCs w:val="24"/>
        </w:rPr>
        <w:t xml:space="preserve"> </w:t>
      </w:r>
      <w:r w:rsidR="00C3283E">
        <w:rPr>
          <w:spacing w:val="-5"/>
          <w:sz w:val="24"/>
          <w:szCs w:val="24"/>
        </w:rPr>
        <w:t>y</w:t>
      </w:r>
      <w:r w:rsidR="00C3283E">
        <w:rPr>
          <w:sz w:val="24"/>
          <w:szCs w:val="24"/>
        </w:rPr>
        <w:t>ou</w:t>
      </w:r>
      <w:r w:rsidR="00C3283E">
        <w:rPr>
          <w:spacing w:val="2"/>
          <w:sz w:val="24"/>
          <w:szCs w:val="24"/>
        </w:rPr>
        <w:t xml:space="preserve"> </w:t>
      </w:r>
      <w:r w:rsidR="00C3283E">
        <w:rPr>
          <w:spacing w:val="-2"/>
          <w:sz w:val="24"/>
          <w:szCs w:val="24"/>
        </w:rPr>
        <w:t>g</w:t>
      </w:r>
      <w:r w:rsidR="00C3283E">
        <w:rPr>
          <w:sz w:val="24"/>
          <w:szCs w:val="24"/>
        </w:rPr>
        <w:t>i</w:t>
      </w:r>
      <w:r w:rsidR="00C3283E">
        <w:rPr>
          <w:spacing w:val="3"/>
          <w:sz w:val="24"/>
          <w:szCs w:val="24"/>
        </w:rPr>
        <w:t>v</w:t>
      </w:r>
      <w:r w:rsidR="00C3283E">
        <w:rPr>
          <w:sz w:val="24"/>
          <w:szCs w:val="24"/>
        </w:rPr>
        <w:t>e</w:t>
      </w:r>
      <w:r w:rsidR="00C3283E">
        <w:rPr>
          <w:spacing w:val="-1"/>
          <w:sz w:val="24"/>
          <w:szCs w:val="24"/>
        </w:rPr>
        <w:t xml:space="preserve"> </w:t>
      </w:r>
      <w:r w:rsidR="00C3283E">
        <w:rPr>
          <w:sz w:val="24"/>
          <w:szCs w:val="24"/>
        </w:rPr>
        <w:t>us the</w:t>
      </w:r>
      <w:r w:rsidR="00C3283E">
        <w:rPr>
          <w:spacing w:val="-1"/>
          <w:sz w:val="24"/>
          <w:szCs w:val="24"/>
        </w:rPr>
        <w:t xml:space="preserve"> </w:t>
      </w:r>
      <w:r w:rsidR="00C3283E">
        <w:rPr>
          <w:sz w:val="24"/>
          <w:szCs w:val="24"/>
        </w:rPr>
        <w:t>re</w:t>
      </w:r>
      <w:r w:rsidR="00C3283E">
        <w:rPr>
          <w:spacing w:val="-1"/>
          <w:sz w:val="24"/>
          <w:szCs w:val="24"/>
        </w:rPr>
        <w:t>a</w:t>
      </w:r>
      <w:r w:rsidR="00C3283E">
        <w:rPr>
          <w:sz w:val="24"/>
          <w:szCs w:val="24"/>
        </w:rPr>
        <w:t>sons as to w</w:t>
      </w:r>
      <w:r w:rsidR="00C3283E">
        <w:rPr>
          <w:spacing w:val="2"/>
          <w:sz w:val="24"/>
          <w:szCs w:val="24"/>
        </w:rPr>
        <w:t>h</w:t>
      </w:r>
      <w:r w:rsidR="00C3283E">
        <w:rPr>
          <w:sz w:val="24"/>
          <w:szCs w:val="24"/>
        </w:rPr>
        <w:t xml:space="preserve">y </w:t>
      </w:r>
      <w:r w:rsidR="00C3283E">
        <w:rPr>
          <w:spacing w:val="-5"/>
          <w:sz w:val="24"/>
          <w:szCs w:val="24"/>
        </w:rPr>
        <w:t>y</w:t>
      </w:r>
      <w:r w:rsidR="00C3283E">
        <w:rPr>
          <w:spacing w:val="2"/>
          <w:sz w:val="24"/>
          <w:szCs w:val="24"/>
        </w:rPr>
        <w:t>o</w:t>
      </w:r>
      <w:r w:rsidR="00C3283E">
        <w:rPr>
          <w:sz w:val="24"/>
          <w:szCs w:val="24"/>
        </w:rPr>
        <w:t xml:space="preserve">u </w:t>
      </w:r>
      <w:r w:rsidR="00C3283E">
        <w:rPr>
          <w:spacing w:val="1"/>
          <w:sz w:val="24"/>
          <w:szCs w:val="24"/>
        </w:rPr>
        <w:t>r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 xml:space="preserve">fer </w:t>
      </w:r>
      <w:proofErr w:type="gramStart"/>
      <w:r w:rsidR="00C3283E">
        <w:rPr>
          <w:sz w:val="24"/>
          <w:szCs w:val="24"/>
        </w:rPr>
        <w:t>C</w:t>
      </w:r>
      <w:r w:rsidR="00C3283E">
        <w:rPr>
          <w:spacing w:val="-1"/>
          <w:sz w:val="24"/>
          <w:szCs w:val="24"/>
        </w:rPr>
        <w:t>a</w:t>
      </w:r>
      <w:r w:rsidR="00C3283E">
        <w:rPr>
          <w:sz w:val="24"/>
          <w:szCs w:val="24"/>
        </w:rPr>
        <w:t>nnot</w:t>
      </w:r>
      <w:proofErr w:type="gramEnd"/>
      <w:r w:rsidR="00C3283E">
        <w:rPr>
          <w:sz w:val="24"/>
          <w:szCs w:val="24"/>
        </w:rPr>
        <w:t xml:space="preserve"> a</w:t>
      </w:r>
      <w:r w:rsidR="00C3283E">
        <w:rPr>
          <w:spacing w:val="-1"/>
          <w:sz w:val="24"/>
          <w:szCs w:val="24"/>
        </w:rPr>
        <w:t>f</w:t>
      </w:r>
      <w:r w:rsidR="00C3283E">
        <w:rPr>
          <w:sz w:val="24"/>
          <w:szCs w:val="24"/>
        </w:rPr>
        <w:t>fo</w:t>
      </w:r>
      <w:r w:rsidR="00C3283E">
        <w:rPr>
          <w:spacing w:val="-1"/>
          <w:sz w:val="24"/>
          <w:szCs w:val="24"/>
        </w:rPr>
        <w:t>r</w:t>
      </w:r>
      <w:r w:rsidR="00C3283E">
        <w:rPr>
          <w:sz w:val="24"/>
          <w:szCs w:val="24"/>
        </w:rPr>
        <w:t xml:space="preserve">d </w:t>
      </w:r>
      <w:r w:rsidR="00C3283E">
        <w:rPr>
          <w:spacing w:val="2"/>
          <w:sz w:val="24"/>
          <w:szCs w:val="24"/>
        </w:rPr>
        <w:t>p</w:t>
      </w:r>
      <w:r w:rsidR="00C3283E">
        <w:rPr>
          <w:sz w:val="24"/>
          <w:szCs w:val="24"/>
        </w:rPr>
        <w:t>riv</w:t>
      </w:r>
      <w:r w:rsidR="00C3283E">
        <w:rPr>
          <w:spacing w:val="-1"/>
          <w:sz w:val="24"/>
          <w:szCs w:val="24"/>
        </w:rPr>
        <w:t>a</w:t>
      </w:r>
      <w:r w:rsidR="00C3283E">
        <w:rPr>
          <w:sz w:val="24"/>
          <w:szCs w:val="24"/>
        </w:rPr>
        <w:t xml:space="preserve">te </w:t>
      </w:r>
      <w:r w:rsidR="00C3283E">
        <w:rPr>
          <w:spacing w:val="1"/>
          <w:sz w:val="24"/>
          <w:szCs w:val="24"/>
        </w:rPr>
        <w:t>c</w:t>
      </w:r>
      <w:r w:rsidR="00C3283E">
        <w:rPr>
          <w:spacing w:val="-1"/>
          <w:sz w:val="24"/>
          <w:szCs w:val="24"/>
        </w:rPr>
        <w:t>a</w:t>
      </w:r>
      <w:r w:rsidR="00C3283E">
        <w:rPr>
          <w:spacing w:val="1"/>
          <w:sz w:val="24"/>
          <w:szCs w:val="24"/>
        </w:rPr>
        <w:t>r</w:t>
      </w:r>
      <w:r w:rsidR="00C3283E">
        <w:rPr>
          <w:sz w:val="24"/>
          <w:szCs w:val="24"/>
        </w:rPr>
        <w:t>e</w:t>
      </w:r>
    </w:p>
    <w:p w:rsidR="00C3283E" w:rsidRDefault="00A068E0">
      <w:pPr>
        <w:spacing w:before="10" w:line="534" w:lineRule="auto"/>
        <w:ind w:left="100" w:right="6346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3314700</wp:posOffset>
                </wp:positionH>
                <wp:positionV relativeFrom="paragraph">
                  <wp:posOffset>809625</wp:posOffset>
                </wp:positionV>
                <wp:extent cx="114300" cy="114300"/>
                <wp:effectExtent l="9525" t="7620" r="9525" b="11430"/>
                <wp:wrapNone/>
                <wp:docPr id="19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5220" y="1275"/>
                          <a:chExt cx="180" cy="180"/>
                        </a:xfrm>
                      </wpg:grpSpPr>
                      <wps:wsp>
                        <wps:cNvPr id="20" name="Freeform 19"/>
                        <wps:cNvSpPr>
                          <a:spLocks/>
                        </wps:cNvSpPr>
                        <wps:spPr bwMode="auto">
                          <a:xfrm>
                            <a:off x="5220" y="1275"/>
                            <a:ext cx="180" cy="180"/>
                          </a:xfrm>
                          <a:custGeom>
                            <a:avLst/>
                            <a:gdLst>
                              <a:gd name="T0" fmla="+- 0 5220 5220"/>
                              <a:gd name="T1" fmla="*/ T0 w 180"/>
                              <a:gd name="T2" fmla="+- 0 1455 1275"/>
                              <a:gd name="T3" fmla="*/ 1455 h 180"/>
                              <a:gd name="T4" fmla="+- 0 5400 5220"/>
                              <a:gd name="T5" fmla="*/ T4 w 180"/>
                              <a:gd name="T6" fmla="+- 0 1455 1275"/>
                              <a:gd name="T7" fmla="*/ 1455 h 180"/>
                              <a:gd name="T8" fmla="+- 0 5400 5220"/>
                              <a:gd name="T9" fmla="*/ T8 w 180"/>
                              <a:gd name="T10" fmla="+- 0 1275 1275"/>
                              <a:gd name="T11" fmla="*/ 1275 h 180"/>
                              <a:gd name="T12" fmla="+- 0 5220 5220"/>
                              <a:gd name="T13" fmla="*/ T12 w 180"/>
                              <a:gd name="T14" fmla="+- 0 1275 1275"/>
                              <a:gd name="T15" fmla="*/ 1275 h 180"/>
                              <a:gd name="T16" fmla="+- 0 5220 5220"/>
                              <a:gd name="T17" fmla="*/ T16 w 180"/>
                              <a:gd name="T18" fmla="+- 0 1455 1275"/>
                              <a:gd name="T19" fmla="*/ 1455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A5D4DB" id="Group 18" o:spid="_x0000_s1026" style="position:absolute;margin-left:261pt;margin-top:63.75pt;width:9pt;height:9pt;z-index:-251658240;mso-position-horizontal-relative:page" coordorigin="5220,1275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AlzCgQAAGcLAAAOAAAAZHJzL2Uyb0RvYy54bWykVtuO4zYMfS/QfxD82CJjO+NcMZnFIpdB&#10;gW13gc1+gGLLF9S2XMmJMy367yUpy7FnktnBNg+xHJ5Qh4cSyYcP5yJnJ6F0JsuV4995DhNlKKOs&#10;TFbOt/1uNHeYrnkZ8VyWYuU8C+18ePz5p4emWoqxTGUeCcXASamXTbVy0rqulq6rw1QUXN/JSpRg&#10;jKUqeA2vKnEjxRvwXuTu2POmbiNVVCkZCq3h140xOo/kP45FWH+OYy1qlq8c4FbTt6LvA367jw98&#10;mShepVnY0uA/wKLgWQmbdq42vObsqLJXroosVFLLuL4LZeHKOM5CQTFANL73IponJY8VxZIsm6Tq&#10;ZAJpX+j0w27DP05fFMsiyN3CYSUvIEe0LfPnKE5TJUvAPKnqa/VFmQhh+UmGf2owuy/t+J4YMDs0&#10;v8sI/PFjLUmcc6wKdAFhszPl4LnLgTjXLIQffT+49yBTIZjaNeUoTCGR+K/JeAxmtI5nE5O/MN3a&#10;f8/tX2GB/PjSbEpEW2IYFZw2fRFU/z9Bv6a8EpQnjWK1giJNI+hOCYFHmIHGpCnBrKC6r2bPgiQ1&#10;iP5dHa8o0ql5Sw++DI+6fhKSEsJPn3RNMicRrCjNUUt+D2HERQ634tcR8xhuRl9G+qSD+Rb2i8v2&#10;HmvgANnr1WHGFkOu/GAyYZcsXlzdWxi4IlB6zVlgUYZX4F3nNbEw5BVc5zW1mLd5zSzsTV5Q8fp6&#10;3eIF183AkNf8Oi9/qD1qdVUwvy8+oa4q5g/1v53KfgL2/vgGuWECbpPrZ+ANcsMk3CbXz8Len94g&#10;N8zCzaOGVa9Lw/CsQe3obgNP7QUJz2V7Q2DFOLY5j4pbJTWWpz2kAorT/r4tP4DC63QDDNIgePYu&#10;MFBFMCTbVLa3XfuQRIJTkYRgvgMHWQlOJcrCzbMNWEE3fdlHlcOgjx5MMah4jTphvLhkDRRpLECp&#10;eeLvhTyJvSREfekBbamA3S72vOzjyA/wuyCt3T4r8mdxtvpbq30aFHACX+/BvN4vzKUWJgEYJPWY&#10;LnDUq1dXS7nL8pwKa16iHIvJeEKnRcs8i9CIUmiVHNa5YieOUwp92hQPYDANlBE5SwWPtu265llu&#10;1rB5TocNqn+bBuwDNIb8s/AW2/l2HoyC8XQ7CrzNZvRxtw5G050/m2zuN+v1xv8XqfnBMs2iSJTI&#10;zo5EfvC+DtkOZ2aY6YaiQRSDYHf0eR2sO6RBIkMs9knRQUs3DdL084OMnqFZKmlmPJhJYZFK9bfD&#10;GpjvVo7+68iVcFj+Wwn9fuEHARyDml6CyQy7tepbDn0LL0NwtXJqB648Lte1GSKPlcqSFHbyKa2l&#10;/AjDTpxhMyV+hlX7AiMHrWiao1jayRPHxf47oS7z8eN/AAAA//8DAFBLAwQUAAYACAAAACEAliyM&#10;F+AAAAALAQAADwAAAGRycy9kb3ducmV2LnhtbEyPwU7DMBBE70j8g7VI3KiTUAMKcaqqAk4VEi0S&#10;4ubG2yRqvI5iN0n/nuUEx50Zzb4pVrPrxIhDaD1pSBcJCKTK25ZqDZ/717snECEasqbzhBouGGBV&#10;Xl8VJrd+og8cd7EWXEIhNxqaGPtcylA16ExY+B6JvaMfnIl8DrW0g5m43HUyS5IH6UxL/KExPW4a&#10;rE67s9PwNplpfZ++jNvTcXP53qv3r22KWt/ezOtnEBHn+BeGX3xGh5KZDv5MNohOg8oy3hLZyB4V&#10;CE6oZcLKgZWlUiDLQv7fUP4AAAD//wMAUEsBAi0AFAAGAAgAAAAhALaDOJL+AAAA4QEAABMAAAAA&#10;AAAAAAAAAAAAAAAAAFtDb250ZW50X1R5cGVzXS54bWxQSwECLQAUAAYACAAAACEAOP0h/9YAAACU&#10;AQAACwAAAAAAAAAAAAAAAAAvAQAAX3JlbHMvLnJlbHNQSwECLQAUAAYACAAAACEAhFgJcwoEAABn&#10;CwAADgAAAAAAAAAAAAAAAAAuAgAAZHJzL2Uyb0RvYy54bWxQSwECLQAUAAYACAAAACEAliyMF+AA&#10;AAALAQAADwAAAAAAAAAAAAAAAABkBgAAZHJzL2Rvd25yZXYueG1sUEsFBgAAAAAEAAQA8wAAAHEH&#10;AAAAAA==&#10;">
                <v:shape id="Freeform 19" o:spid="_x0000_s1027" style="position:absolute;left:5220;top:1275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RAWcEA&#10;AADbAAAADwAAAGRycy9kb3ducmV2LnhtbERPyWrDMBC9F/oPYgq9lESuDyW4UUKWFnopwUmgOQ7W&#10;xDaRRsaSt7+vDoEcH29frkdrRE+trx0reJ8nIIgLp2suFZxP37MFCB+QNRrHpGAiD+vV89MSM+0G&#10;zqk/hlLEEPYZKqhCaDIpfVGRRT93DXHkrq61GCJsS6lbHGK4NTJNkg9psebYUGFDu4qK27GzCtwf&#10;5duvS/+mz+Zkhq7/3U+HoNTry7j5BBFoDA/x3f2jFaRxffwSf4Bc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UQFnBAAAA2wAAAA8AAAAAAAAAAAAAAAAAmAIAAGRycy9kb3du&#10;cmV2LnhtbFBLBQYAAAAABAAEAPUAAACGAwAAAAA=&#10;" path="m,180r180,l180,,,,,180xe" filled="f">
                  <v:path arrowok="t" o:connecttype="custom" o:connectlocs="0,1455;180,1455;180,1275;0,1275;0,1455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3314700</wp:posOffset>
                </wp:positionH>
                <wp:positionV relativeFrom="paragraph">
                  <wp:posOffset>447675</wp:posOffset>
                </wp:positionV>
                <wp:extent cx="114300" cy="114300"/>
                <wp:effectExtent l="9525" t="7620" r="9525" b="11430"/>
                <wp:wrapNone/>
                <wp:docPr id="17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5220" y="705"/>
                          <a:chExt cx="180" cy="180"/>
                        </a:xfrm>
                      </wpg:grpSpPr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5220" y="705"/>
                            <a:ext cx="180" cy="180"/>
                          </a:xfrm>
                          <a:custGeom>
                            <a:avLst/>
                            <a:gdLst>
                              <a:gd name="T0" fmla="+- 0 5220 5220"/>
                              <a:gd name="T1" fmla="*/ T0 w 180"/>
                              <a:gd name="T2" fmla="+- 0 885 705"/>
                              <a:gd name="T3" fmla="*/ 885 h 180"/>
                              <a:gd name="T4" fmla="+- 0 5400 5220"/>
                              <a:gd name="T5" fmla="*/ T4 w 180"/>
                              <a:gd name="T6" fmla="+- 0 885 705"/>
                              <a:gd name="T7" fmla="*/ 885 h 180"/>
                              <a:gd name="T8" fmla="+- 0 5400 5220"/>
                              <a:gd name="T9" fmla="*/ T8 w 180"/>
                              <a:gd name="T10" fmla="+- 0 705 705"/>
                              <a:gd name="T11" fmla="*/ 705 h 180"/>
                              <a:gd name="T12" fmla="+- 0 5220 5220"/>
                              <a:gd name="T13" fmla="*/ T12 w 180"/>
                              <a:gd name="T14" fmla="+- 0 705 705"/>
                              <a:gd name="T15" fmla="*/ 705 h 180"/>
                              <a:gd name="T16" fmla="+- 0 5220 5220"/>
                              <a:gd name="T17" fmla="*/ T16 w 180"/>
                              <a:gd name="T18" fmla="+- 0 885 705"/>
                              <a:gd name="T19" fmla="*/ 885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2E3537" id="Group 20" o:spid="_x0000_s1026" style="position:absolute;margin-left:261pt;margin-top:35.25pt;width:9pt;height:9pt;z-index:-251657216;mso-position-horizontal-relative:page" coordorigin="5220,705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CNMBwQAAFYLAAAOAAAAZHJzL2Uyb0RvYy54bWykVtuOpDYQfY+Uf7B4TNQD7qFvaHpWq76M&#10;Im2yK23vB7jBXBTAxKabnkT595TLmIaZZna04QEMPpRPnbKr6uHDpcjJmUuViXLt0DvPIbwMRZSV&#10;ydr5dthPlg5RNSsjlouSr51nrpwPjz//9NBUAZ+KVOQRlwSMlCpoqrWT1nUVuK4KU14wdScqXsJk&#10;LGTBaniViRtJ1oD1Inennjd3GyGjSoqQKwVft2bSeUT7cczD+nMcK16TfO0AtxrvEu9HfXcfH1iQ&#10;SFalWdjSYD/AomBZCYt2prasZuQks1emiiyUQom4vgtF4Yo4zkKOPoA31HvhzZMUpwp9SYImqTqZ&#10;QNoXOv2w2fCP8xdJsghit3BIyQqIES5LpihOUyUBYJ5k9bX6Io2HMPwkwj8VaOe+nNfviQGTY/O7&#10;iMAeO9UCxbnEstAmwG1ywRg8dzHgl5qE8JFS/96DSIUw1Y4xRmEKgdR/zabAjMDswpuZ8IXpzv68&#10;tH/CQNNjgVkTeba89N6Azaaueqr/p+fXlFUcw6S0VlZP2PlGz73kXO9gMqWalF4dYFZP1RezN6Nh&#10;CjT/royvBem0HJODBeFJ1U9cYDjY+ZOqUeQkghEGOWq5H0DQuMjhTPw6IR7Ra+GtPTgdjFrYLy45&#10;eKQh1EQATkSHmVoMmlouZ6QL4RV0b0FgSEPSW5Z8CzKkfO82qZmFaVL+bVJzi3mLFBwNI8JbpCDe&#10;faXGSK0sTJNa3iZFh6qDTLekon3RNeamVnQo+3gE+8of6HSE2VD6MWZ95ceZDbUfZ9aX/0DnI8yG&#10;+o9sL9qXf7C/IFd025+l9kSEl7I9EjAiTFc1D3NZJZTORgeIAeSiw32bbgClz88IGGTR4MW7wMBU&#10;gyHKJpO9bZpC+BCOSRGc+Q4cNEX4qm/d/NY6LKF4viyb0iFQNo/6HxZUrNY62SFpIGPrjJOap/5e&#10;iDM/CETU15Tf5gZY7Tqfl30c2gF+V6Sdt88K7VmczfZ21j4NCjiBrfdgXq8X5kJxEwDtL9aUznGt&#10;Vy+RlmKf5Tlqk5dajtVsOsPdokSeRXpSS6FkctzkkpyZbkrwaoMwgEHxLyM0lnIW7dpxzbLcjGHx&#10;HDcbpPs2DDrxY9fxz8pb7Za7pT/xp/PdxPe228nH/cafzPd0MdvebzebLf1XU6N+kGZRxEvNznZA&#10;1H9fRWx7MdO7dD3QwIuBs3u8XjvrDmmgyOCLfaJ3UMJNQTQV9CiiZyiOUpiWDlpQGKRC/u2QBtq5&#10;taP+OjHJHZL/VkJ9X1Hfh21Q44s/W+geQvZnjv0ZVoZgau3UDhx5PdzUpmc8VTJLUliJYlhL8RF6&#10;mzjT1RP5GVbtC7QYOMLmDX1pG03dHfbfEXVthx//AwAA//8DAFBLAwQUAAYACAAAACEAbfN/lOAA&#10;AAAJAQAADwAAAGRycy9kb3ducmV2LnhtbEyPwU7DMBBE70j8g7VI3KidgCEKcaqqAk4VEi1S1Zsb&#10;b5OosR3FbpL+PcsJjrMzmn1TLGfbsRGH0HqnIFkIYOgqb1pXK/jevT9kwELUzujOO1RwxQDL8vam&#10;0Lnxk/vCcRtrRiUu5FpBE2Ofcx6qBq0OC9+jI+/kB6sjyaHmZtATlduOp0I8c6tbRx8a3eO6weq8&#10;vVgFH5OeVo/J27g5n9bXw05+7jcJKnV/N69egUWc418YfvEJHUpiOvqLM4F1CmSa0pao4EVIYBSQ&#10;T4IORwVZJoGXBf+/oPwBAAD//wMAUEsBAi0AFAAGAAgAAAAhALaDOJL+AAAA4QEAABMAAAAAAAAA&#10;AAAAAAAAAAAAAFtDb250ZW50X1R5cGVzXS54bWxQSwECLQAUAAYACAAAACEAOP0h/9YAAACUAQAA&#10;CwAAAAAAAAAAAAAAAAAvAQAAX3JlbHMvLnJlbHNQSwECLQAUAAYACAAAACEA9MAjTAcEAABWCwAA&#10;DgAAAAAAAAAAAAAAAAAuAgAAZHJzL2Uyb0RvYy54bWxQSwECLQAUAAYACAAAACEAbfN/lOAAAAAJ&#10;AQAADwAAAAAAAAAAAAAAAABhBgAAZHJzL2Rvd25yZXYueG1sUEsFBgAAAAAEAAQA8wAAAG4HAAAA&#10;AA==&#10;">
                <v:shape id="Freeform 21" o:spid="_x0000_s1027" style="position:absolute;left:5220;top:705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6G4sUA&#10;AADbAAAADwAAAGRycy9kb3ducmV2LnhtbESPT2vCQBDF7wW/wzKCl6KbeigSXaXaFnop4h+wxyE7&#10;TUJ3Z0N2TeK37xwEbzO8N+/9ZrUZvFMdtbEObOBlloEiLoKtuTRwPn1OF6BiQrboApOBG0XYrEdP&#10;K8xt6PlA3TGVSkI45migSqnJtY5FRR7jLDTEov2G1mOStS21bbGXcO/0PMtetceapaHChnYVFX/H&#10;qzcQLnTYfvx0z/bsTq6/dt/vt30yZjIe3pagEg3pYb5ff1nBF1j5RQbQ6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DobixQAAANsAAAAPAAAAAAAAAAAAAAAAAJgCAABkcnMv&#10;ZG93bnJldi54bWxQSwUGAAAAAAQABAD1AAAAigMAAAAA&#10;" path="m,180r180,l180,,,,,180xe" filled="f">
                  <v:path arrowok="t" o:connecttype="custom" o:connectlocs="0,885;180,885;180,705;0,705;0,885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3314700</wp:posOffset>
                </wp:positionH>
                <wp:positionV relativeFrom="paragraph">
                  <wp:posOffset>9525</wp:posOffset>
                </wp:positionV>
                <wp:extent cx="114300" cy="114300"/>
                <wp:effectExtent l="9525" t="7620" r="9525" b="11430"/>
                <wp:wrapNone/>
                <wp:docPr id="15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5220" y="15"/>
                          <a:chExt cx="180" cy="180"/>
                        </a:xfrm>
                      </wpg:grpSpPr>
                      <wps:wsp>
                        <wps:cNvPr id="16" name="Freeform 23"/>
                        <wps:cNvSpPr>
                          <a:spLocks/>
                        </wps:cNvSpPr>
                        <wps:spPr bwMode="auto">
                          <a:xfrm>
                            <a:off x="5220" y="15"/>
                            <a:ext cx="180" cy="180"/>
                          </a:xfrm>
                          <a:custGeom>
                            <a:avLst/>
                            <a:gdLst>
                              <a:gd name="T0" fmla="+- 0 5220 5220"/>
                              <a:gd name="T1" fmla="*/ T0 w 180"/>
                              <a:gd name="T2" fmla="+- 0 195 15"/>
                              <a:gd name="T3" fmla="*/ 195 h 180"/>
                              <a:gd name="T4" fmla="+- 0 5400 5220"/>
                              <a:gd name="T5" fmla="*/ T4 w 180"/>
                              <a:gd name="T6" fmla="+- 0 195 15"/>
                              <a:gd name="T7" fmla="*/ 195 h 180"/>
                              <a:gd name="T8" fmla="+- 0 5400 5220"/>
                              <a:gd name="T9" fmla="*/ T8 w 180"/>
                              <a:gd name="T10" fmla="+- 0 15 15"/>
                              <a:gd name="T11" fmla="*/ 15 h 180"/>
                              <a:gd name="T12" fmla="+- 0 5220 5220"/>
                              <a:gd name="T13" fmla="*/ T12 w 180"/>
                              <a:gd name="T14" fmla="+- 0 15 15"/>
                              <a:gd name="T15" fmla="*/ 15 h 180"/>
                              <a:gd name="T16" fmla="+- 0 5220 5220"/>
                              <a:gd name="T17" fmla="*/ T16 w 180"/>
                              <a:gd name="T18" fmla="+- 0 195 15"/>
                              <a:gd name="T19" fmla="*/ 195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6B544A" id="Group 22" o:spid="_x0000_s1026" style="position:absolute;margin-left:261pt;margin-top:.75pt;width:9pt;height:9pt;z-index:-251656192;mso-position-horizontal-relative:page" coordorigin="5220,15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WijCAQAAEsLAAAOAAAAZHJzL2Uyb0RvYy54bWykVm2PozYQ/l6p/8HiY6ssmCXZJNrs6ZSX&#10;VaVre9KlP8AB86ICprYTsq363zse4wR2yd7pygcwzMP4mWfs8Tx+OFclOXGpClGvPHoXeITXsUiK&#10;Olt5f+x3k7lHlGZ1wkpR85X3wpX34enHHx7bZslDkYsy4ZKAk1ot22bl5Vo3S99Xcc4rpu5Ew2sw&#10;pkJWTMOrzPxEsha8V6UfBsHMb4VMGilirhR83Vij94T+05TH+vc0VVyTcuUBN413ifeDuftPj2yZ&#10;SdbkRdzRYN/BomJFDZNeXG2YZuQoizeuqiKWQolU38Wi8kWaFjHHGCAaGryK5lmKY4OxZMs2ay4y&#10;gbSvdPput/Fvp8+SFAnkbuqRmlWQI5yWhKERp22yJWCeZfOl+SxthDD8JOI/FZj913bznlkwObS/&#10;igT8saMWKM45lZVxAWGTM+bg5ZIDftYkho+URvcBZCoGUzfGHMU5JNL8NQ1DMBvr1GYvzrfu37n7&#10;EQaGHVvaKZFmR8vEBGtNXeVU/0/OLzlrOGZJGamcnDMn505ybhYwCe+toghzcqq+lj2LIalA8q+q&#10;+EaPi5K31GDL+Kj0MxeYDHb6pDRKnCUwwhQn3UrYg55pVcKO+HlCAmKmwpsVPrvAqIP95JN9QFpC&#10;bQJgP1wwocOgK7qYEpfAK+beYcCPQeRjjiIHspyiYJwTLGdL3XCKxjlBjnrhjXN6cJj3OEGV6zma&#10;3uK0cDDDaT7OiQ41p2M60b7ggBjViQ4Vv528vup7Gt6gNZR9nFZf85u0hqLfptUXfk9nN2gNlR9P&#10;Ie3rPlhXUCEuq57lbiPE57rbCTAizBxlARawRihTgvYgPxSgPe5ncAEos21ugEEUA37oKtL7YGBq&#10;wJBgW7/eR1NIHcKxFH6VCQVJEb7oe7e/dQFLODFfn5XSI3BWHuymb5g2Opl4zZC0UIhNocnt03yv&#10;xInvBSL0tc53JQFmu9rLuo9DP8DvinR292zQn8O5Gu+s7mlRwAl8fQvm7XxxKRS3CTBB4klyCdzo&#10;1auftdgVZYkFtKyNHItpOMXVokRZJMZopFAyO6xLSU7MdCJ4dUkYwODErxN0lnOWbLuxZkVpxzB5&#10;iYsNqnyXBlPvsdX4ZxEstvPtPJpE4Ww7iYLNZvJxt44msx19mG7uN+v1hv5rqNFomRdJwmvDzrU9&#10;NPq2c7BrwGzDcml8BlEMgt3h9TZYf0gDRYZY3BOjg4PbHoP21D6I5AWORClsHwd9JwxyIf/2SAs9&#10;3MpTfx2Z5B4pf6nhVF/QKIJloPElmj6YxkH2LYe+hdUxuFp52oMtb4ZrbRvFYyOLLIeZKKa1Fh+h&#10;oUkLc2giP8uqe4HGAkfYsWEsXXdpWsL+O6KuPfDTfwAAAP//AwBQSwMEFAAGAAgAAAAhACp9xOTd&#10;AAAACAEAAA8AAABkcnMvZG93bnJldi54bWxMj0FLw0AQhe+C/2EZwZvdJLqiMZtSinoqQltBvG2z&#10;0yQ0Oxuy2yT9944nPX684c33iuXsOjHiEFpPGtJFAgKp8ralWsPn/u3uCUSIhqzpPKGGCwZYltdX&#10;hcmtn2iL4y7Wgkso5EZDE2OfSxmqBp0JC98jcXb0gzORcailHczE5a6TWZI8Smda4g+N6XHdYHXa&#10;nZ2G98lMq/v0ddycjuvL9159fG1S1Pr2Zl69gIg4x79j+NVndSjZ6eDPZIPoNKgs4y2RAwWCc/WQ&#10;MB+YnxXIspD/B5Q/AAAA//8DAFBLAQItABQABgAIAAAAIQC2gziS/gAAAOEBAAATAAAAAAAAAAAA&#10;AAAAAAAAAABbQ29udGVudF9UeXBlc10ueG1sUEsBAi0AFAAGAAgAAAAhADj9If/WAAAAlAEAAAsA&#10;AAAAAAAAAAAAAAAALwEAAF9yZWxzLy5yZWxzUEsBAi0AFAAGAAgAAAAhAEnZaKMIBAAASwsAAA4A&#10;AAAAAAAAAAAAAAAALgIAAGRycy9lMm9Eb2MueG1sUEsBAi0AFAAGAAgAAAAhACp9xOTdAAAACAEA&#10;AA8AAAAAAAAAAAAAAAAAYgYAAGRycy9kb3ducmV2LnhtbFBLBQYAAAAABAAEAPMAAABsBwAAAAA=&#10;">
                <v:shape id="Freeform 23" o:spid="_x0000_s1027" style="position:absolute;left:5220;top:15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23C8EA&#10;AADbAAAADwAAAGRycy9kb3ducmV2LnhtbERPS4vCMBC+L/gfwgheFk3Xg0g1iroKe5HFB+hxaMa2&#10;mExKE9v67zfCgrf5+J4zX3bWiIZqXzpW8DVKQBBnTpecKzifdsMpCB+QNRrHpOBJHpaL3sccU+1a&#10;PlBzDLmIIexTVFCEUKVS+qwgi37kKuLI3VxtMURY51LX2MZwa+Q4SSbSYsmxocCKNgVl9+PDKnAX&#10;Oqy31+ZTn83JtI9m//38DUoN+t1qBiJQF97if/ePjvMn8PolHiA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dtwvBAAAA2wAAAA8AAAAAAAAAAAAAAAAAmAIAAGRycy9kb3du&#10;cmV2LnhtbFBLBQYAAAAABAAEAPUAAACGAwAAAAA=&#10;" path="m,180r180,l180,,,,,180xe" filled="f">
                  <v:path arrowok="t" o:connecttype="custom" o:connectlocs="0,195;180,195;180,15;0,15;0,195" o:connectangles="0,0,0,0,0"/>
                </v:shape>
                <w10:wrap anchorx="page"/>
              </v:group>
            </w:pict>
          </mc:Fallback>
        </mc:AlternateContent>
      </w:r>
      <w:r w:rsidR="00C3283E">
        <w:rPr>
          <w:sz w:val="24"/>
          <w:szCs w:val="24"/>
        </w:rPr>
        <w:t>On p</w:t>
      </w:r>
      <w:r w:rsidR="00C3283E">
        <w:rPr>
          <w:spacing w:val="-1"/>
          <w:sz w:val="24"/>
          <w:szCs w:val="24"/>
        </w:rPr>
        <w:t>a</w:t>
      </w:r>
      <w:r w:rsidR="00C3283E">
        <w:rPr>
          <w:sz w:val="24"/>
          <w:szCs w:val="24"/>
        </w:rPr>
        <w:t>t</w:t>
      </w:r>
      <w:r w:rsidR="00C3283E">
        <w:rPr>
          <w:spacing w:val="1"/>
          <w:sz w:val="24"/>
          <w:szCs w:val="24"/>
        </w:rPr>
        <w:t>i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nts r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qu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st A</w:t>
      </w:r>
      <w:r w:rsidR="00C3283E">
        <w:rPr>
          <w:spacing w:val="-1"/>
          <w:sz w:val="24"/>
          <w:szCs w:val="24"/>
        </w:rPr>
        <w:t>cce</w:t>
      </w:r>
      <w:r w:rsidR="00C3283E">
        <w:rPr>
          <w:sz w:val="24"/>
          <w:szCs w:val="24"/>
        </w:rPr>
        <w:t>ss</w:t>
      </w:r>
      <w:r w:rsidR="00C3283E">
        <w:rPr>
          <w:spacing w:val="1"/>
          <w:sz w:val="24"/>
          <w:szCs w:val="24"/>
        </w:rPr>
        <w:t>i</w:t>
      </w:r>
      <w:r w:rsidR="00C3283E">
        <w:rPr>
          <w:sz w:val="24"/>
          <w:szCs w:val="24"/>
        </w:rPr>
        <w:t>bi</w:t>
      </w:r>
      <w:r w:rsidR="00C3283E">
        <w:rPr>
          <w:spacing w:val="1"/>
          <w:sz w:val="24"/>
          <w:szCs w:val="24"/>
        </w:rPr>
        <w:t>l</w:t>
      </w:r>
      <w:r w:rsidR="00C3283E">
        <w:rPr>
          <w:sz w:val="24"/>
          <w:szCs w:val="24"/>
        </w:rPr>
        <w:t>i</w:t>
      </w:r>
      <w:r w:rsidR="00C3283E">
        <w:rPr>
          <w:spacing w:val="3"/>
          <w:sz w:val="24"/>
          <w:szCs w:val="24"/>
        </w:rPr>
        <w:t>t</w:t>
      </w:r>
      <w:r w:rsidR="00C3283E">
        <w:rPr>
          <w:sz w:val="24"/>
          <w:szCs w:val="24"/>
        </w:rPr>
        <w:t>y</w:t>
      </w:r>
      <w:r w:rsidR="00C3283E">
        <w:rPr>
          <w:spacing w:val="-5"/>
          <w:sz w:val="24"/>
          <w:szCs w:val="24"/>
        </w:rPr>
        <w:t xml:space="preserve"> </w:t>
      </w:r>
      <w:r w:rsidR="00C3283E">
        <w:rPr>
          <w:sz w:val="24"/>
          <w:szCs w:val="24"/>
        </w:rPr>
        <w:t>of</w:t>
      </w:r>
      <w:r w:rsidR="00C3283E">
        <w:rPr>
          <w:spacing w:val="1"/>
          <w:sz w:val="24"/>
          <w:szCs w:val="24"/>
        </w:rPr>
        <w:t xml:space="preserve"> </w:t>
      </w:r>
      <w:proofErr w:type="spellStart"/>
      <w:r w:rsidR="00C3283E">
        <w:rPr>
          <w:sz w:val="24"/>
          <w:szCs w:val="24"/>
        </w:rPr>
        <w:t>Govt</w:t>
      </w:r>
      <w:proofErr w:type="spellEnd"/>
      <w:r w:rsidR="00C3283E">
        <w:rPr>
          <w:sz w:val="24"/>
          <w:szCs w:val="24"/>
        </w:rPr>
        <w:t xml:space="preserve"> TB </w:t>
      </w:r>
      <w:r w:rsidR="00C3283E">
        <w:rPr>
          <w:spacing w:val="1"/>
          <w:sz w:val="24"/>
          <w:szCs w:val="24"/>
        </w:rPr>
        <w:t>R</w:t>
      </w:r>
      <w:r w:rsidR="00C3283E">
        <w:rPr>
          <w:sz w:val="24"/>
          <w:szCs w:val="24"/>
        </w:rPr>
        <w:t xml:space="preserve">x </w:t>
      </w:r>
      <w:r w:rsidR="00C3283E">
        <w:rPr>
          <w:spacing w:val="-1"/>
          <w:sz w:val="24"/>
          <w:szCs w:val="24"/>
        </w:rPr>
        <w:t>F</w:t>
      </w:r>
      <w:r w:rsidR="00C3283E">
        <w:rPr>
          <w:sz w:val="24"/>
          <w:szCs w:val="24"/>
        </w:rPr>
        <w:t>ree</w:t>
      </w:r>
      <w:r w:rsidR="00C3283E">
        <w:rPr>
          <w:spacing w:val="-1"/>
          <w:sz w:val="24"/>
          <w:szCs w:val="24"/>
        </w:rPr>
        <w:t xml:space="preserve"> </w:t>
      </w:r>
      <w:r w:rsidR="00C3283E">
        <w:rPr>
          <w:sz w:val="24"/>
          <w:szCs w:val="24"/>
        </w:rPr>
        <w:t>dr</w:t>
      </w:r>
      <w:r w:rsidR="00C3283E">
        <w:rPr>
          <w:spacing w:val="1"/>
          <w:sz w:val="24"/>
          <w:szCs w:val="24"/>
        </w:rPr>
        <w:t>u</w:t>
      </w:r>
      <w:r w:rsidR="00C3283E">
        <w:rPr>
          <w:spacing w:val="-2"/>
          <w:sz w:val="24"/>
          <w:szCs w:val="24"/>
        </w:rPr>
        <w:t>g</w:t>
      </w:r>
      <w:r w:rsidR="00C3283E">
        <w:rPr>
          <w:sz w:val="24"/>
          <w:szCs w:val="24"/>
        </w:rPr>
        <w:t>s</w:t>
      </w:r>
    </w:p>
    <w:p w:rsidR="00C3283E" w:rsidRDefault="00A068E0">
      <w:pPr>
        <w:spacing w:before="12"/>
        <w:ind w:left="100" w:right="8471"/>
        <w:jc w:val="both"/>
        <w:rPr>
          <w:sz w:val="24"/>
          <w:szCs w:val="24"/>
        </w:rPr>
        <w:sectPr w:rsidR="00C3283E">
          <w:pgSz w:w="11920" w:h="16840"/>
          <w:pgMar w:top="1360" w:right="1320" w:bottom="280" w:left="1340" w:header="720" w:footer="720" w:gutter="0"/>
          <w:cols w:space="720"/>
        </w:sect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page">
                  <wp:posOffset>3314700</wp:posOffset>
                </wp:positionH>
                <wp:positionV relativeFrom="paragraph">
                  <wp:posOffset>40640</wp:posOffset>
                </wp:positionV>
                <wp:extent cx="114300" cy="114300"/>
                <wp:effectExtent l="9525" t="5080" r="9525" b="13970"/>
                <wp:wrapNone/>
                <wp:docPr id="13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5220" y="64"/>
                          <a:chExt cx="180" cy="180"/>
                        </a:xfrm>
                      </wpg:grpSpPr>
                      <wps:wsp>
                        <wps:cNvPr id="14" name="Freeform 25"/>
                        <wps:cNvSpPr>
                          <a:spLocks/>
                        </wps:cNvSpPr>
                        <wps:spPr bwMode="auto">
                          <a:xfrm>
                            <a:off x="5220" y="64"/>
                            <a:ext cx="180" cy="180"/>
                          </a:xfrm>
                          <a:custGeom>
                            <a:avLst/>
                            <a:gdLst>
                              <a:gd name="T0" fmla="+- 0 5220 5220"/>
                              <a:gd name="T1" fmla="*/ T0 w 180"/>
                              <a:gd name="T2" fmla="+- 0 244 64"/>
                              <a:gd name="T3" fmla="*/ 244 h 180"/>
                              <a:gd name="T4" fmla="+- 0 5400 5220"/>
                              <a:gd name="T5" fmla="*/ T4 w 180"/>
                              <a:gd name="T6" fmla="+- 0 244 64"/>
                              <a:gd name="T7" fmla="*/ 244 h 180"/>
                              <a:gd name="T8" fmla="+- 0 5400 5220"/>
                              <a:gd name="T9" fmla="*/ T8 w 180"/>
                              <a:gd name="T10" fmla="+- 0 64 64"/>
                              <a:gd name="T11" fmla="*/ 64 h 180"/>
                              <a:gd name="T12" fmla="+- 0 5220 5220"/>
                              <a:gd name="T13" fmla="*/ T12 w 180"/>
                              <a:gd name="T14" fmla="+- 0 64 64"/>
                              <a:gd name="T15" fmla="*/ 64 h 180"/>
                              <a:gd name="T16" fmla="+- 0 5220 5220"/>
                              <a:gd name="T17" fmla="*/ T16 w 180"/>
                              <a:gd name="T18" fmla="+- 0 244 64"/>
                              <a:gd name="T19" fmla="*/ 244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B6D61E" id="Group 24" o:spid="_x0000_s1026" style="position:absolute;margin-left:261pt;margin-top:3.2pt;width:9pt;height:9pt;z-index:-251659264;mso-position-horizontal-relative:page" coordorigin="5220,6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MK/AQQAAEsLAAAOAAAAZHJzL2Uyb0RvYy54bWykVttu2zgQfS+w/0DocQtHl8iOLcQpCl+C&#10;At1tgbofQEvUBSuJKklbzi7233c4FGUpsdOg6weJ9BwNz5whh3P/4VSV5MiELHi9dPwbzyGsjnlS&#10;1NnS+b7bTuYOkYrWCS15zZbOE5POh4ff3t23TcQCnvMyYYKAk1pGbbN0cqWayHVlnLOKyhvesBqM&#10;KRcVVTAVmZsI2oL3qnQDz5u5LRdJI3jMpIR/18boPKD/NGWx+pKmkilSLh3gpvAp8LnXT/fhnkaZ&#10;oE1exB0N+gssKlrUsGjvak0VJQdRvHBVFbHgkqfqJuaVy9O0iBnGANH43rNoHgU/NBhLFrVZ08sE&#10;0j7T6Zfdxn8evwpSJJC7W4fUtIIc4bIkCLU4bZNFgHkUzbfmqzARwvAzj/+SYHaf2/U8M2Cyb//g&#10;CfijB8VRnFMqKu0CwiYnzMFTnwN2UiSGP30/vPUgUzGYujHmKM4hkfqraRCAGawzJEijON/Yb+f2&#10;QxhodjQySyLNjpaOCfaaPMsp/5+c33LaMMyS1FJZOUMr51YwpjcwCaZGUYRZOeVQy4FFk5Qg+U9V&#10;fKFHr+Q1NUCyg1SPjGMy6PGzVChxlsAIU5x0O2EHeqZVCSfi/YR4RC+Fj+7Y9DDfwn53yc4jLfFN&#10;AuA89JjAYtBVEIbEJvCMgS1olgM/GpFfcgTCDjmF3mVOUwvTnMLLnGYW8wqnO4t5jRNUubdwWliY&#10;5jS/zMkfaz67pJM/FBwQF3Xyx4pfT95Q9Z0fXKE1lv0yraHmV2mNRb9Oayj8zp9doTVW/vK28oe6&#10;j/YVVIh+19PcHoT4VHcnAUaE6qvMwwLWcKlL0A7khwK0u+2KDKD0sbkCBlE0+O5NYGCqwZBgU79e&#10;d61rNsKxskAwP4GDpAhfDL2bz7qABdyYz+9K4RC4K/f6Gxo1VGmd7JC0UKZ1ocnNW/9f8SPbcUSo&#10;c53vSgKsdraX9RCHfoDfGWnt9t2gP4uzNd5a7duggBP4egvm5XpxySUzCdDx4k3SB671GtTPmm+L&#10;skRtylrLsZhCodfRS14WiTbiRGT7VSnIkepOBH9dEkYwuPHrBJ3ljCabbqxoUZoxLF7iZoMq36VB&#10;13tsNf5ZeIvNfDMPJ2Ew20xCb72efNyuwsls699N17fr1Wrt/6up+WGUF0nCas3Otj1++LZ7sGvA&#10;TMPSNz6jKOQw2C3+XgbrjmmgyBCLfWN0cHGba9Dc2nuePMGVKLjp46DvhEHOxd8OaaGHWzryx4EK&#10;5pDyUw23+sIPQ9gGCifh9E43DmJo2Q8ttI7B1dJRDhx5PVwp0ygeGlFkOazkY1pr/hEamrTQlyby&#10;M6y6CTQWOMKODWPpukvdEg7niDr3wA//AQAA//8DAFBLAwQUAAYACAAAACEAdsQrX94AAAAIAQAA&#10;DwAAAGRycy9kb3ducmV2LnhtbEyPQUvDQBSE74L/YXmCN7tJTIqkeSmlqKci2ArS22v2NQnN7obs&#10;Nkn/vetJj8MMM98U61l3YuTBtdYgxIsIBJvKqtbUCF+Ht6cXEM6TUdRZwwg3drAu7+8KypWdzCeP&#10;e1+LUGJcTgiN930upasa1uQWtmcTvLMdNPkgh1qqgaZQrjuZRNFSampNWGio523D1WV/1QjvE02b&#10;5/h13F3O29vxkH1872JGfHyYNysQnmf/F4Zf/IAOZWA62atRTnQIWZKELx5hmYIIfpZGQZ8QkjQF&#10;WRby/4HyBwAA//8DAFBLAQItABQABgAIAAAAIQC2gziS/gAAAOEBAAATAAAAAAAAAAAAAAAAAAAA&#10;AABbQ29udGVudF9UeXBlc10ueG1sUEsBAi0AFAAGAAgAAAAhADj9If/WAAAAlAEAAAsAAAAAAAAA&#10;AAAAAAAALwEAAF9yZWxzLy5yZWxzUEsBAi0AFAAGAAgAAAAhAG2Qwr8BBAAASwsAAA4AAAAAAAAA&#10;AAAAAAAALgIAAGRycy9lMm9Eb2MueG1sUEsBAi0AFAAGAAgAAAAhAHbEK1/eAAAACAEAAA8AAAAA&#10;AAAAAAAAAAAAWwYAAGRycy9kb3ducmV2LnhtbFBLBQYAAAAABAAEAPMAAABmBwAAAAA=&#10;">
                <v:shape id="Freeform 25" o:spid="_x0000_s1027" style="position:absolute;left:5220;top:64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OM58EA&#10;AADbAAAADwAAAGRycy9kb3ducmV2LnhtbERPS4vCMBC+L/gfwgh7WTRdkUWqUdR1wcuy+AA9Ds3Y&#10;FpNJaWJb//1GELzNx/ec2aKzRjRU+9Kxgs9hAoI4c7rkXMHx8DOYgPABWaNxTAru5GEx773NMNWu&#10;5R01+5CLGMI+RQVFCFUqpc8KsuiHriKO3MXVFkOEdS51jW0Mt0aOkuRLWiw5NhRY0bqg7Lq/WQXu&#10;RLvV5tx86KM5mPbW/H7f/4JS7/1uOQURqAsv8dO91XH+GB6/xAPk/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hDjOfBAAAA2wAAAA8AAAAAAAAAAAAAAAAAmAIAAGRycy9kb3du&#10;cmV2LnhtbFBLBQYAAAAABAAEAPUAAACGAwAAAAA=&#10;" path="m,180r180,l180,,,,,180xe" filled="f">
                  <v:path arrowok="t" o:connecttype="custom" o:connectlocs="0,244;180,244;180,64;0,64;0,244" o:connectangles="0,0,0,0,0"/>
                </v:shape>
                <w10:wrap anchorx="page"/>
              </v:group>
            </w:pict>
          </mc:Fallback>
        </mc:AlternateContent>
      </w:r>
      <w:r w:rsidR="00C3283E">
        <w:rPr>
          <w:sz w:val="24"/>
          <w:szCs w:val="24"/>
        </w:rPr>
        <w:t>Oth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rs</w:t>
      </w:r>
    </w:p>
    <w:p w:rsidR="00C3283E" w:rsidRDefault="00C3283E" w:rsidP="000F1C70">
      <w:pPr>
        <w:spacing w:before="73" w:line="242" w:lineRule="auto"/>
        <w:ind w:left="260" w:right="151"/>
        <w:rPr>
          <w:sz w:val="24"/>
          <w:szCs w:val="24"/>
        </w:rPr>
      </w:pPr>
      <w:r>
        <w:rPr>
          <w:sz w:val="24"/>
          <w:szCs w:val="24"/>
        </w:rPr>
        <w:lastRenderedPageBreak/>
        <w:t>14. 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f t</w:t>
      </w:r>
      <w:r>
        <w:rPr>
          <w:spacing w:val="2"/>
          <w:sz w:val="24"/>
          <w:szCs w:val="24"/>
        </w:rPr>
        <w:t>h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G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n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t </w:t>
      </w:r>
      <w:r>
        <w:rPr>
          <w:spacing w:val="3"/>
          <w:sz w:val="24"/>
          <w:szCs w:val="24"/>
        </w:rPr>
        <w:t>o</w:t>
      </w:r>
      <w:r>
        <w:rPr>
          <w:sz w:val="24"/>
          <w:szCs w:val="24"/>
        </w:rPr>
        <w:t>rd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 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making</w:t>
      </w:r>
      <w:r>
        <w:rPr>
          <w:spacing w:val="-2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T</w:t>
      </w:r>
      <w:r>
        <w:rPr>
          <w:sz w:val="24"/>
          <w:szCs w:val="24"/>
        </w:rPr>
        <w:t>B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no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i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man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o</w:t>
      </w:r>
      <w:r>
        <w:rPr>
          <w:spacing w:val="4"/>
          <w:sz w:val="24"/>
          <w:szCs w:val="24"/>
        </w:rPr>
        <w:t>r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1"/>
          <w:sz w:val="24"/>
          <w:szCs w:val="24"/>
        </w:rPr>
        <w:t>o</w:t>
      </w:r>
      <w:r>
        <w:rPr>
          <w:sz w:val="24"/>
          <w:szCs w:val="24"/>
        </w:rPr>
        <w:t xml:space="preserve">re our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t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 w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</w:t>
      </w:r>
      <w:r>
        <w:rPr>
          <w:spacing w:val="5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?</w:t>
      </w:r>
    </w:p>
    <w:p w:rsidR="00C3283E" w:rsidRDefault="00C3283E">
      <w:pPr>
        <w:spacing w:before="2" w:line="200" w:lineRule="exact"/>
      </w:pPr>
    </w:p>
    <w:p w:rsidR="00C3283E" w:rsidRDefault="00A068E0">
      <w:pPr>
        <w:ind w:left="1340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2628900</wp:posOffset>
                </wp:positionH>
                <wp:positionV relativeFrom="paragraph">
                  <wp:posOffset>10160</wp:posOffset>
                </wp:positionV>
                <wp:extent cx="114300" cy="114300"/>
                <wp:effectExtent l="9525" t="8255" r="9525" b="10795"/>
                <wp:wrapNone/>
                <wp:docPr id="11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140" y="16"/>
                          <a:chExt cx="180" cy="180"/>
                        </a:xfrm>
                      </wpg:grpSpPr>
                      <wps:wsp>
                        <wps:cNvPr id="12" name="Freeform 27"/>
                        <wps:cNvSpPr>
                          <a:spLocks/>
                        </wps:cNvSpPr>
                        <wps:spPr bwMode="auto">
                          <a:xfrm>
                            <a:off x="4140" y="16"/>
                            <a:ext cx="180" cy="180"/>
                          </a:xfrm>
                          <a:custGeom>
                            <a:avLst/>
                            <a:gdLst>
                              <a:gd name="T0" fmla="+- 0 4140 4140"/>
                              <a:gd name="T1" fmla="*/ T0 w 180"/>
                              <a:gd name="T2" fmla="+- 0 196 16"/>
                              <a:gd name="T3" fmla="*/ 196 h 180"/>
                              <a:gd name="T4" fmla="+- 0 4320 4140"/>
                              <a:gd name="T5" fmla="*/ T4 w 180"/>
                              <a:gd name="T6" fmla="+- 0 196 16"/>
                              <a:gd name="T7" fmla="*/ 196 h 180"/>
                              <a:gd name="T8" fmla="+- 0 4320 4140"/>
                              <a:gd name="T9" fmla="*/ T8 w 180"/>
                              <a:gd name="T10" fmla="+- 0 16 16"/>
                              <a:gd name="T11" fmla="*/ 16 h 180"/>
                              <a:gd name="T12" fmla="+- 0 4140 4140"/>
                              <a:gd name="T13" fmla="*/ T12 w 180"/>
                              <a:gd name="T14" fmla="+- 0 16 16"/>
                              <a:gd name="T15" fmla="*/ 16 h 180"/>
                              <a:gd name="T16" fmla="+- 0 4140 4140"/>
                              <a:gd name="T17" fmla="*/ T16 w 180"/>
                              <a:gd name="T18" fmla="+- 0 196 16"/>
                              <a:gd name="T19" fmla="*/ 196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15540D" id="Group 26" o:spid="_x0000_s1026" style="position:absolute;margin-left:207pt;margin-top:.8pt;width:9pt;height:9pt;z-index:-251652096;mso-position-horizontal-relative:page" coordorigin="4140,16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5pBBgQAAEsLAAAOAAAAZHJzL2Uyb0RvYy54bWykVttu4zYQfS/QfyD02MKRKMuOLcRZLHwJ&#10;Cmx3F1j3A2iJuqCSqJLyJVv03zscirKUyGmw9YNEeo6GZ86Qw3n4cCkLcuJS5aJaOfTOcwivIhHn&#10;Vbpy/tjvJguHqIZVMStExVfOM1fOh8eff3o41yH3RSaKmEsCTioVnuuVkzVNHbquijJeMnUnal6B&#10;MRGyZA1MZerGkp3Be1m4vufN3bOQcS1FxJWCfzfG6Dyi/yThUfMlSRRvSLFygFuDT4nPg366jw8s&#10;TCWrszxqabAfYFGyvIJFO1cb1jBylPkrV2UeSaFE0txFonRFkuQRxxggGuq9iOZJimONsaThOa07&#10;mUDaFzr9sNvo8+mrJHkMuaMOqVgJOcJliT/X4pzrNATMk6y/1V+liRCGn0T0pwKz+9Ku56kBk8P5&#10;dxGDP3ZsBIpzSWSpXUDY5II5eO5ywC8NieBPSoOpB5mKwNSOMUdRBonUXwU0ALO2IkEWRtnWfruw&#10;H8JAs2OhWRJptrR0TLDX1FVO9f/k/JaxmmOWlJbKyulbOXeSc72BiX9vFEWYlVP1texZNEkFkv+n&#10;iq/06JS8pQZIdlTNExeYDHb6pBqUOI1hhCmO252wBz2TsoAT8euEeEQvhY/22HQw2DoG9otL9h45&#10;E2oSAOehw4AePVd0OSc2gVfM1GLAj0ZkY44CCzKcpv44p5mFaU7BOKe5xaCrcU73FvMWJ6hyveCC&#10;W5yWFqY5LcY50aHmdEwnfVY7wQExqhMdKn47eX3V99S/QWso+zitvuY3aQ1Fv02rL/wevI3uKjpU&#10;fjyFtK/7YF9Bheh2PcvsQYguVXsSYESYvso8LGC1ULoE7UF+KED7aVtkAKWPzQ0wiKLBePhhvbfB&#10;wFSDIcGmfr2NppA6hM/eBwdJEb7sww2nNmAJN+bLu1I6BO7Kg/6GhTVrtE52SM5QiHWhycxb/1+K&#10;E98LRDTXOt+WBFjtai+qPg79AL8r0trtu0Z/FmdrvLXat0EBJ/D1Hszr9aJCKG4SoOPFm6QLXOvV&#10;q5+V2OVFgdoUlZZjOfNnuFuUKPJYG7UUSqaHdSHJielOBH9tEgYwuPGrGJ1lnMXbdtywvDBjWLzA&#10;zQZVvk2DrvfYavy99JbbxXYRTAJ/vp0E3mYz+bhbB5P5jt7PNtPNer2h/2hqNAizPI55pdnZtocG&#10;77sH2wbMNCxd4zOIYhDsDn+vg3WHNFBkiMW+MTq4uM01aG7tg4if4UqUwvRx0HfCIBPyu0PO0MOt&#10;HPXXkUnukOK3Cm71JQ10r9DgJJjd+zCRfcuhb2FVBK5WTuPAkdfDdWMaxWMt8zSDlSimtRIfoaFJ&#10;cn1pIj/Dqp1AY4Ej7Ngwlra71C1hf46oaw/8+C8AAAD//wMAUEsDBBQABgAIAAAAIQC45O1S3gAA&#10;AAgBAAAPAAAAZHJzL2Rvd25yZXYueG1sTI9BS8NAEIXvgv9hGcGb3aSNwcZsSinqqQi2gvS2zU6T&#10;0OxsyG6T9N87nuzx4w1vvpevJtuKAXvfOFIQzyIQSKUzDVUKvvfvTy8gfNBkdOsIFVzRw6q4v8t1&#10;ZtxIXzjsQiW4hHymFdQhdJmUvqzRaj9zHRJnJ9dbHRj7Sppej1xuWzmPolRa3RB/qHWHmxrL8+5i&#10;FXyMelwv4rdhez5trof98+fPNkalHh+m9SuIgFP4P4Y/fVaHgp2O7kLGi1ZBEie8JXCQguA8WcyZ&#10;j8zLFGSRy9sBxS8AAAD//wMAUEsBAi0AFAAGAAgAAAAhALaDOJL+AAAA4QEAABMAAAAAAAAAAAAA&#10;AAAAAAAAAFtDb250ZW50X1R5cGVzXS54bWxQSwECLQAUAAYACAAAACEAOP0h/9YAAACUAQAACwAA&#10;AAAAAAAAAAAAAAAvAQAAX3JlbHMvLnJlbHNQSwECLQAUAAYACAAAACEAi0OaQQYEAABLCwAADgAA&#10;AAAAAAAAAAAAAAAuAgAAZHJzL2Uyb0RvYy54bWxQSwECLQAUAAYACAAAACEAuOTtUt4AAAAIAQAA&#10;DwAAAAAAAAAAAAAAAABgBgAAZHJzL2Rvd25yZXYueG1sUEsFBgAAAAAEAAQA8wAAAGsHAAAAAA==&#10;">
                <v:shape id="Freeform 27" o:spid="_x0000_s1027" style="position:absolute;left:4140;top:16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axCMEA&#10;AADbAAAADwAAAGRycy9kb3ducmV2LnhtbERPS4vCMBC+C/6HMIIX0XQ9LFKNoq6Cl2XxAXocmrEt&#10;JpPSxLb++83Cgrf5+J6zWHXWiIZqXzpW8DFJQBBnTpecK7ic9+MZCB+QNRrHpOBFHlbLfm+BqXYt&#10;H6k5hVzEEPYpKihCqFIpfVaQRT9xFXHk7q62GCKsc6lrbGO4NXKaJJ/SYsmxocCKtgVlj9PTKnBX&#10;Om52t2akL+Zs2mfz/fX6CUoNB916DiJQF97if/dBx/lT+PslHiC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msQjBAAAA2wAAAA8AAAAAAAAAAAAAAAAAmAIAAGRycy9kb3du&#10;cmV2LnhtbFBLBQYAAAAABAAEAPUAAACGAwAAAAA=&#10;" path="m,180r180,l180,,,,,180xe" filled="f">
                  <v:path arrowok="t" o:connecttype="custom" o:connectlocs="0,196;180,196;180,16;0,16;0,196" o:connectangles="0,0,0,0,0"/>
                </v:shape>
                <w10:wrap anchorx="page"/>
              </v:group>
            </w:pict>
          </mc:Fallback>
        </mc:AlternateContent>
      </w:r>
      <w:proofErr w:type="gramStart"/>
      <w:r w:rsidR="00C3283E">
        <w:rPr>
          <w:rFonts w:ascii="Courier New" w:hAnsi="Courier New" w:cs="Courier New"/>
          <w:sz w:val="24"/>
          <w:szCs w:val="24"/>
        </w:rPr>
        <w:t>o</w:t>
      </w:r>
      <w:proofErr w:type="gramEnd"/>
      <w:r w:rsidR="00C3283E">
        <w:rPr>
          <w:rFonts w:ascii="Courier New" w:hAnsi="Courier New" w:cs="Courier New"/>
          <w:spacing w:val="72"/>
          <w:sz w:val="24"/>
          <w:szCs w:val="24"/>
        </w:rPr>
        <w:t xml:space="preserve"> </w:t>
      </w:r>
      <w:r w:rsidR="00C3283E">
        <w:rPr>
          <w:sz w:val="24"/>
          <w:szCs w:val="24"/>
        </w:rPr>
        <w:t>Y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s</w:t>
      </w:r>
    </w:p>
    <w:p w:rsidR="00C3283E" w:rsidRDefault="00C3283E">
      <w:pPr>
        <w:spacing w:before="7" w:line="100" w:lineRule="exact"/>
        <w:rPr>
          <w:sz w:val="11"/>
          <w:szCs w:val="11"/>
        </w:rPr>
      </w:pPr>
    </w:p>
    <w:p w:rsidR="00C3283E" w:rsidRDefault="00A068E0">
      <w:pPr>
        <w:ind w:left="1340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2628900</wp:posOffset>
                </wp:positionH>
                <wp:positionV relativeFrom="paragraph">
                  <wp:posOffset>91440</wp:posOffset>
                </wp:positionV>
                <wp:extent cx="114300" cy="114300"/>
                <wp:effectExtent l="9525" t="12065" r="9525" b="6985"/>
                <wp:wrapNone/>
                <wp:docPr id="9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140" y="144"/>
                          <a:chExt cx="180" cy="180"/>
                        </a:xfrm>
                      </wpg:grpSpPr>
                      <wps:wsp>
                        <wps:cNvPr id="10" name="Freeform 29"/>
                        <wps:cNvSpPr>
                          <a:spLocks/>
                        </wps:cNvSpPr>
                        <wps:spPr bwMode="auto">
                          <a:xfrm>
                            <a:off x="4140" y="144"/>
                            <a:ext cx="180" cy="180"/>
                          </a:xfrm>
                          <a:custGeom>
                            <a:avLst/>
                            <a:gdLst>
                              <a:gd name="T0" fmla="+- 0 4140 4140"/>
                              <a:gd name="T1" fmla="*/ T0 w 180"/>
                              <a:gd name="T2" fmla="+- 0 324 144"/>
                              <a:gd name="T3" fmla="*/ 324 h 180"/>
                              <a:gd name="T4" fmla="+- 0 4320 4140"/>
                              <a:gd name="T5" fmla="*/ T4 w 180"/>
                              <a:gd name="T6" fmla="+- 0 324 144"/>
                              <a:gd name="T7" fmla="*/ 324 h 180"/>
                              <a:gd name="T8" fmla="+- 0 4320 4140"/>
                              <a:gd name="T9" fmla="*/ T8 w 180"/>
                              <a:gd name="T10" fmla="+- 0 144 144"/>
                              <a:gd name="T11" fmla="*/ 144 h 180"/>
                              <a:gd name="T12" fmla="+- 0 4140 4140"/>
                              <a:gd name="T13" fmla="*/ T12 w 180"/>
                              <a:gd name="T14" fmla="+- 0 144 144"/>
                              <a:gd name="T15" fmla="*/ 144 h 180"/>
                              <a:gd name="T16" fmla="+- 0 4140 4140"/>
                              <a:gd name="T17" fmla="*/ T16 w 180"/>
                              <a:gd name="T18" fmla="+- 0 324 144"/>
                              <a:gd name="T19" fmla="*/ 324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016B36" id="Group 28" o:spid="_x0000_s1026" style="position:absolute;margin-left:207pt;margin-top:7.2pt;width:9pt;height:9pt;z-index:-251653120;mso-position-horizontal-relative:page" coordorigin="4140,14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98hBgQAAFULAAAOAAAAZHJzL2Uyb0RvYy54bWykVm2PozYQ/l6p/8HiY6ssmJBsgjZ7OuVl&#10;Vel6d9KlP8AB86ICpjYJ2av63zseY0J2w3Z1zQewMw/jZ56xx/Pw4VwW5MSlykW1cuid5xBeRSLO&#10;q3Tl/LHfTRYOUQ2rYlaIiq+cZ66cD48///TQ1iH3RSaKmEsCTioVtvXKyZqmDl1XRRkvmboTNa/A&#10;mAhZsgamMnVjyVrwXhau73lztxUyrqWIuFLw78YYnUf0nyQ8ar4kieINKVYOcGvwKfF50E/38YGF&#10;qWR1lkcdDfYDLEqWV7Bo72rDGkaOMn/lqswjKZRImrtIlK5IkjziGANEQ70X0TxJcawxljRs07qX&#10;CaR9odMPu40+n75KkscrZ+mQipWQIlyV+AutTVunIUCeZP2t/ipNgDD8JKI/FZjdl3Y9Tw2YHNrf&#10;RQz+2LERqM05kaV2AVGTM6bguU8BPzckgj8pDaYeJCoCUzfGFEUZ5FF/FdAAzNoaBCZ7Uba1Hy/s&#10;lzDQ9Fho1kSeHS8dFOw1dZFT/T85v2Ws5pglpbXq5KRAxei5k5zrDUz8pZEUYVZPNRRzYNEkFWj+&#10;nzK+FqTXckwOFkZH1Txxgelgp0+qQZHTGEaY5LjjvocokrKAI/HrhHhEr4UPo3zaw6iF/eKSvUda&#10;Qk0G4ED0GN9i0NXUD0ifwgtoakHgSEOyW54CCzKkpv5tUjML06SC26TmFvMWqXsLeosUFLqhUmOk&#10;4JgZmCa1uE1K752BL5DpllR0KLrG3NSKXss+nsGh8nvqjzC7ln6M2VD5cWbX2o8zG8q/p/MRZtf6&#10;j2wvOpT/an9Brei3P8vsiYjOVXckYESYvtQ8rGW1ULoa7SEHUIv2067cAEqfnxEwyKLB9+8CA1MN&#10;hiybSva2awrpQ/jsfXDQFOFYkiB29G7eXcAS7s6Xt6Z0CNyaB70EC2vWaJ3skLRQk3XFycxb/1+K&#10;E98LRDSXkt/VBljtYi+qIQ79AL8L0trtu0Z/FmervbXat0EBJ/D1Hszr9aJCKG4SoOPFO6UPXOs1&#10;KKSV2OVFgdoUlZZjOfNnuFuUKPJYG7UUSqaHdSHJiemeBH9dzq5gcPdXMTrLOIu33bhheWHGsHiB&#10;mw3KfZcGXfix6fh76S23i+0imAT+fDsJvM1m8nG3DibzHb2fbaab9XpD/9HUaBBmeRzzSrOzDRAN&#10;3ncjdq2YaV36Fugqiqtgd/h7Hax7TQNFhljsG6ODK9xciOb+Poj4GS5HKUxHBx0oDDIhvzukhW5u&#10;5ai/jkxyhxS/VXC/L6EKwTZocBLM7n2YyKHlMLSwKgJXK6dx4Mjr4boxLeOxlnmawUoU01qJj9Db&#10;JLm+PZGfYdVNoMXAEfZuGEvXZ+rmcDhH1KUbfvwXAAD//wMAUEsDBBQABgAIAAAAIQAPkE9x3wAA&#10;AAkBAAAPAAAAZHJzL2Rvd25yZXYueG1sTI/NasMwEITvhb6D2EJvjfyjluJYDiG0PYVCk0LJTbE3&#10;tom1MpZiO2/f7ak57sww+02+mm0nRhx860hDvIhAIJWuaqnW8L1/f3oF4YOhynSOUMMVPayK+7vc&#10;ZJWb6AvHXagFl5DPjIYmhD6T0pcNWuMXrkdi7+QGawKfQy2rwUxcbjuZRNGLtKYl/tCYHjcNlufd&#10;xWr4mMy0TuO3cXs+ba6H/fPnzzZGrR8f5vUSRMA5/IfhD5/RoWCmo7tQ5UWnQcWKtwQ2lALBAZUm&#10;LBw1pIkCWeTydkHxCwAA//8DAFBLAQItABQABgAIAAAAIQC2gziS/gAAAOEBAAATAAAAAAAAAAAA&#10;AAAAAAAAAABbQ29udGVudF9UeXBlc10ueG1sUEsBAi0AFAAGAAgAAAAhADj9If/WAAAAlAEAAAsA&#10;AAAAAAAAAAAAAAAALwEAAF9yZWxzLy5yZWxzUEsBAi0AFAAGAAgAAAAhAGv/3yEGBAAAVQsAAA4A&#10;AAAAAAAAAAAAAAAALgIAAGRycy9lMm9Eb2MueG1sUEsBAi0AFAAGAAgAAAAhAA+QT3HfAAAACQEA&#10;AA8AAAAAAAAAAAAAAAAAYAYAAGRycy9kb3ducmV2LnhtbFBLBQYAAAAABAAEAPMAAABsBwAAAAA=&#10;">
                <v:shape id="Freeform 29" o:spid="_x0000_s1027" style="position:absolute;left:4140;top:144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iK5MUA&#10;AADbAAAADwAAAGRycy9kb3ducmV2LnhtbESPT2vCQBDF7wW/wzKCl6KbeigSXaXaFnop4h+wxyE7&#10;TUJ3Z0N2TeK37xwEbzO8N+/9ZrUZvFMdtbEObOBlloEiLoKtuTRwPn1OF6BiQrboApOBG0XYrEdP&#10;K8xt6PlA3TGVSkI45migSqnJtY5FRR7jLDTEov2G1mOStS21bbGXcO/0PMtetceapaHChnYVFX/H&#10;qzcQLnTYfvx0z/bsTq6/dt/vt30yZjIe3pagEg3pYb5ff1nBF3r5RQbQ6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eIrkxQAAANsAAAAPAAAAAAAAAAAAAAAAAJgCAABkcnMv&#10;ZG93bnJldi54bWxQSwUGAAAAAAQABAD1AAAAigMAAAAA&#10;" path="m,180r180,l180,,,,,180xe" filled="f">
                  <v:path arrowok="t" o:connecttype="custom" o:connectlocs="0,324;180,324;180,144;0,144;0,324" o:connectangles="0,0,0,0,0"/>
                </v:shape>
                <w10:wrap anchorx="page"/>
              </v:group>
            </w:pict>
          </mc:Fallback>
        </mc:AlternateContent>
      </w:r>
      <w:proofErr w:type="gramStart"/>
      <w:r w:rsidR="00C3283E">
        <w:rPr>
          <w:rFonts w:ascii="Courier New" w:hAnsi="Courier New" w:cs="Courier New"/>
          <w:sz w:val="24"/>
          <w:szCs w:val="24"/>
        </w:rPr>
        <w:t>o</w:t>
      </w:r>
      <w:proofErr w:type="gramEnd"/>
      <w:r w:rsidR="00C3283E">
        <w:rPr>
          <w:rFonts w:ascii="Courier New" w:hAnsi="Courier New" w:cs="Courier New"/>
          <w:spacing w:val="72"/>
          <w:sz w:val="24"/>
          <w:szCs w:val="24"/>
        </w:rPr>
        <w:t xml:space="preserve"> </w:t>
      </w:r>
      <w:r w:rsidR="00C3283E">
        <w:rPr>
          <w:sz w:val="24"/>
          <w:szCs w:val="24"/>
        </w:rPr>
        <w:t>No</w:t>
      </w:r>
    </w:p>
    <w:p w:rsidR="00C3283E" w:rsidRDefault="00C3283E">
      <w:pPr>
        <w:spacing w:before="6" w:line="100" w:lineRule="exact"/>
        <w:rPr>
          <w:sz w:val="11"/>
          <w:szCs w:val="11"/>
        </w:rPr>
      </w:pPr>
    </w:p>
    <w:p w:rsidR="00C3283E" w:rsidRDefault="00C3283E">
      <w:pPr>
        <w:spacing w:line="200" w:lineRule="exact"/>
      </w:pPr>
    </w:p>
    <w:p w:rsidR="00C3283E" w:rsidRDefault="00C3283E" w:rsidP="000F1C70">
      <w:pPr>
        <w:ind w:left="260" w:right="70"/>
        <w:rPr>
          <w:sz w:val="24"/>
          <w:szCs w:val="24"/>
        </w:rPr>
      </w:pPr>
      <w:r>
        <w:rPr>
          <w:sz w:val="24"/>
          <w:szCs w:val="24"/>
        </w:rPr>
        <w:t>15. As a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ri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e </w:t>
      </w:r>
      <w:r>
        <w:rPr>
          <w:spacing w:val="2"/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ic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l pr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r, </w:t>
      </w:r>
      <w:r>
        <w:rPr>
          <w:spacing w:val="-2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ou </w:t>
      </w:r>
      <w:r>
        <w:rPr>
          <w:spacing w:val="-1"/>
          <w:sz w:val="24"/>
          <w:szCs w:val="24"/>
        </w:rPr>
        <w:t>c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m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tab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in no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2"/>
          <w:sz w:val="24"/>
          <w:szCs w:val="24"/>
        </w:rPr>
        <w:t>f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i</w:t>
      </w:r>
      <w:r>
        <w:rPr>
          <w:spacing w:val="3"/>
          <w:sz w:val="24"/>
          <w:szCs w:val="24"/>
        </w:rPr>
        <w:t>n</w:t>
      </w:r>
      <w:r>
        <w:rPr>
          <w:sz w:val="24"/>
          <w:szCs w:val="24"/>
        </w:rPr>
        <w:t>g</w:t>
      </w:r>
      <w:r>
        <w:rPr>
          <w:spacing w:val="2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ur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TB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ts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 xml:space="preserve">o the </w:t>
      </w:r>
      <w:r>
        <w:rPr>
          <w:position w:val="-1"/>
          <w:sz w:val="24"/>
          <w:szCs w:val="24"/>
        </w:rPr>
        <w:t>Government?</w:t>
      </w:r>
    </w:p>
    <w:p w:rsidR="00C3283E" w:rsidRDefault="00C3283E">
      <w:pPr>
        <w:spacing w:before="8" w:line="160" w:lineRule="exact"/>
        <w:rPr>
          <w:sz w:val="17"/>
          <w:szCs w:val="17"/>
        </w:rPr>
      </w:pPr>
    </w:p>
    <w:p w:rsidR="00C3283E" w:rsidRDefault="00A068E0">
      <w:pPr>
        <w:spacing w:before="29"/>
        <w:ind w:left="1415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2628900</wp:posOffset>
                </wp:positionH>
                <wp:positionV relativeFrom="paragraph">
                  <wp:posOffset>28575</wp:posOffset>
                </wp:positionV>
                <wp:extent cx="114300" cy="114300"/>
                <wp:effectExtent l="9525" t="13970" r="9525" b="5080"/>
                <wp:wrapNone/>
                <wp:docPr id="7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140" y="45"/>
                          <a:chExt cx="180" cy="180"/>
                        </a:xfrm>
                      </wpg:grpSpPr>
                      <wps:wsp>
                        <wps:cNvPr id="8" name="Freeform 31"/>
                        <wps:cNvSpPr>
                          <a:spLocks/>
                        </wps:cNvSpPr>
                        <wps:spPr bwMode="auto">
                          <a:xfrm>
                            <a:off x="4140" y="45"/>
                            <a:ext cx="180" cy="180"/>
                          </a:xfrm>
                          <a:custGeom>
                            <a:avLst/>
                            <a:gdLst>
                              <a:gd name="T0" fmla="+- 0 4140 4140"/>
                              <a:gd name="T1" fmla="*/ T0 w 180"/>
                              <a:gd name="T2" fmla="+- 0 225 45"/>
                              <a:gd name="T3" fmla="*/ 225 h 180"/>
                              <a:gd name="T4" fmla="+- 0 4320 4140"/>
                              <a:gd name="T5" fmla="*/ T4 w 180"/>
                              <a:gd name="T6" fmla="+- 0 225 45"/>
                              <a:gd name="T7" fmla="*/ 225 h 180"/>
                              <a:gd name="T8" fmla="+- 0 4320 4140"/>
                              <a:gd name="T9" fmla="*/ T8 w 180"/>
                              <a:gd name="T10" fmla="+- 0 45 45"/>
                              <a:gd name="T11" fmla="*/ 45 h 180"/>
                              <a:gd name="T12" fmla="+- 0 4140 4140"/>
                              <a:gd name="T13" fmla="*/ T12 w 180"/>
                              <a:gd name="T14" fmla="+- 0 45 45"/>
                              <a:gd name="T15" fmla="*/ 45 h 180"/>
                              <a:gd name="T16" fmla="+- 0 4140 4140"/>
                              <a:gd name="T17" fmla="*/ T16 w 180"/>
                              <a:gd name="T18" fmla="+- 0 225 45"/>
                              <a:gd name="T19" fmla="*/ 225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95C21A" id="Group 30" o:spid="_x0000_s1026" style="position:absolute;margin-left:207pt;margin-top:2.25pt;width:9pt;height:9pt;z-index:-251654144;mso-position-horizontal-relative:page" coordorigin="4140,45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queBAQAAEkLAAAOAAAAZHJzL2Uyb0RvYy54bWykVttu4zYQfS/QfyD02MKRKMuOLcRZLHwJ&#10;Cmy7C6z3A2iJuqCSqJK0lbTov3c4FG3ZsbPB1g8SaR4Nz5whZ+bhw3NdkQOXqhTNwqN3gUd4k4i0&#10;bPKF9227Gc08ojRrUlaJhi+8F668D48///TQtTEPRSGqlEsCRhoVd+3CK7RuY99XScFrpu5EyxtY&#10;zISsmYapzP1Usg6s15UfBsHU74RMWykSrhT8u7KL3iPazzKe6M9Zprgm1cIDbhqfEp878/QfH1ic&#10;S9YWZdLTYD/AomZlA5seTa2YZmQvy1em6jKRQolM3yWi9kWWlQlHH8AbGlx48yTFvkVf8rjL26NM&#10;IO2FTj9sNvnj8EWSMl149x5pWA0hwl3JGLXp2jwGyJNsv7ZfpHUQhp9E8qcC6fzLdTPPLZjsut9F&#10;CvbYXgvU5jmTtTEBXpNnDMHLMQT8WZME/qQ0GgcQqASW+jGGKCkgjuariEawDKvRxAYvKdbu25n7&#10;EAaGHYvtlkizp2VOBhw1dVJT/T81vxas5RgkZaTq1YRjb9XcSM7N8SVjajiZzQHl1FRDKQcrBqZA&#10;8e+K+EqOo5C3xGBxslf6iQuMBTt8UhoVzlMYYYTTnvoW5MzqCu7DryMSELMVPvpLc4RRB/vFJ9uA&#10;dIRa/eE2HDGhw6CpMJwQF78TZuwwYMcgimuGIgeynMbhdU4TBzOcouucpg7zBie4FVaCtzhBsIc6&#10;3eI0dzDDaXadE73Q/JpOdCh4dEMneq747eANVd/S8AatC9mv0hpqfpPWuei3aQ2F39LpDVrnyl8/&#10;VnSo+9m5ggRxPPWscBcheW76mwAjwkwhCzB/tUKZDLQF+SH/bMd9jgGUuTY3wCCKAd+/CwxMDRgC&#10;bNPX26YphA7hmAnBme/AQVKEz4fW7We9wxLq5WWllB6BSrkz37C4Zdro5IakgyxtEk1h3+b/Whz4&#10;ViBCn9J8nxJgt9N61QxxaAf4nZBu3b1btOdwLsW7Vfe2KOAEtt6Deb1fUgnFbQCMv1hIjo4bvQb5&#10;sxGbsqpQm6oxcswn4QRPixJVmZpFI4WS+W5ZSXJgpg/BXx+EMxjU+yZFYwVn6bofa1ZWdgybV3jY&#10;IMv3YTD5HhuNf+bBfD1bz6JRFE7XoyhYrUYfN8toNN3Q+8lqvFouV/RfQ41GcVGmKW8MO9f00Oh9&#10;ZbBvv2y7cmx7zrw4c3aDv9fO+uc0UGTwxb3RO6jbtgzaurkT6QuURClsFwddJwwKIf/2SAcd3MJT&#10;f+2Z5B6pfmugqM9pZFoFjZNoch/CRA5XdsMV1iRgauFpD668GS61bRP3rSzzAnaiGNZGfIR+JitN&#10;0UR+llU/gb4CR9ivoS99b2kawuEcUacO+PE/AAAA//8DAFBLAwQUAAYACAAAACEA1EGUMt8AAAAI&#10;AQAADwAAAGRycy9kb3ducmV2LnhtbEyPQUvDQBCF74L/YRnBm90kTaTEbEop6qkItoL0ts1Ok9Ds&#10;bMhuk/TfO570No/3ePO9Yj3bTow4+NaRgngRgUCqnGmpVvB1eHtagfBBk9GdI1RwQw/r8v6u0Llx&#10;E33iuA+14BLyuVbQhNDnUvqqQav9wvVI7J3dYHVgOdTSDHrictvJJIqepdUt8YdG97htsLrsr1bB&#10;+6SnzTJ+HXeX8/Z2PGQf37sYlXp8mDcvIALO4S8Mv/iMDiUzndyVjBedgjROeUvgIwPBfrpMWJ8U&#10;JEkGsizk/wHlDwAAAP//AwBQSwECLQAUAAYACAAAACEAtoM4kv4AAADhAQAAEwAAAAAAAAAAAAAA&#10;AAAAAAAAW0NvbnRlbnRfVHlwZXNdLnhtbFBLAQItABQABgAIAAAAIQA4/SH/1gAAAJQBAAALAAAA&#10;AAAAAAAAAAAAAC8BAABfcmVscy8ucmVsc1BLAQItABQABgAIAAAAIQBP2queBAQAAEkLAAAOAAAA&#10;AAAAAAAAAAAAAC4CAABkcnMvZTJvRG9jLnhtbFBLAQItABQABgAIAAAAIQDUQZQy3wAAAAgBAAAP&#10;AAAAAAAAAAAAAAAAAF4GAABkcnMvZG93bnJldi54bWxQSwUGAAAAAAQABADzAAAAagcAAAAA&#10;">
                <v:shape id="Freeform 31" o:spid="_x0000_s1027" style="position:absolute;left:4140;top:45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RyKr8A&#10;AADaAAAADwAAAGRycy9kb3ducmV2LnhtbERPy4rCMBTdD/gP4QpuBk3HxSDVKOoouBnEB+jy0lzb&#10;YnJTmtjWvzcLweXhvGeLzhrRUO1Lxwp+RgkI4szpknMF59N2OAHhA7JG45gUPMnDYt77mmGqXcsH&#10;ao4hFzGEfYoKihCqVEqfFWTRj1xFHLmbqy2GCOtc6hrbGG6NHCfJr7RYcmwosKJ1Qdn9+LAK3IUO&#10;q821+dZnczLto/n/e+6DUoN+t5yCCNSFj/jt3mkFcWu8Em+AnL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dHIqvwAAANoAAAAPAAAAAAAAAAAAAAAAAJgCAABkcnMvZG93bnJl&#10;di54bWxQSwUGAAAAAAQABAD1AAAAhAMAAAAA&#10;" path="m,180r180,l180,,,,,180xe" filled="f">
                  <v:path arrowok="t" o:connecttype="custom" o:connectlocs="0,225;180,225;180,45;0,45;0,225" o:connectangles="0,0,0,0,0"/>
                </v:shape>
                <w10:wrap anchorx="page"/>
              </v:group>
            </w:pict>
          </mc:Fallback>
        </mc:AlternateContent>
      </w:r>
      <w:proofErr w:type="gramStart"/>
      <w:r w:rsidR="00C3283E">
        <w:rPr>
          <w:rFonts w:ascii="Courier New" w:hAnsi="Courier New" w:cs="Courier New"/>
          <w:sz w:val="24"/>
          <w:szCs w:val="24"/>
        </w:rPr>
        <w:t>o</w:t>
      </w:r>
      <w:proofErr w:type="gramEnd"/>
      <w:r w:rsidR="00C3283E">
        <w:rPr>
          <w:rFonts w:ascii="Courier New" w:hAnsi="Courier New" w:cs="Courier New"/>
          <w:spacing w:val="-2"/>
          <w:sz w:val="24"/>
          <w:szCs w:val="24"/>
        </w:rPr>
        <w:t xml:space="preserve"> </w:t>
      </w:r>
      <w:r w:rsidR="00C3283E">
        <w:rPr>
          <w:sz w:val="24"/>
          <w:szCs w:val="24"/>
        </w:rPr>
        <w:t>Y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s</w:t>
      </w:r>
    </w:p>
    <w:p w:rsidR="00C3283E" w:rsidRDefault="00C3283E">
      <w:pPr>
        <w:spacing w:before="7" w:line="100" w:lineRule="exact"/>
        <w:rPr>
          <w:sz w:val="11"/>
          <w:szCs w:val="11"/>
        </w:rPr>
      </w:pPr>
    </w:p>
    <w:p w:rsidR="00C3283E" w:rsidRDefault="00A068E0">
      <w:pPr>
        <w:ind w:left="1415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2628900</wp:posOffset>
                </wp:positionH>
                <wp:positionV relativeFrom="paragraph">
                  <wp:posOffset>34290</wp:posOffset>
                </wp:positionV>
                <wp:extent cx="114300" cy="114300"/>
                <wp:effectExtent l="9525" t="8255" r="9525" b="10795"/>
                <wp:wrapNone/>
                <wp:docPr id="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140" y="54"/>
                          <a:chExt cx="180" cy="180"/>
                        </a:xfrm>
                      </wpg:grpSpPr>
                      <wps:wsp>
                        <wps:cNvPr id="6" name="Freeform 33"/>
                        <wps:cNvSpPr>
                          <a:spLocks/>
                        </wps:cNvSpPr>
                        <wps:spPr bwMode="auto">
                          <a:xfrm>
                            <a:off x="4140" y="54"/>
                            <a:ext cx="180" cy="180"/>
                          </a:xfrm>
                          <a:custGeom>
                            <a:avLst/>
                            <a:gdLst>
                              <a:gd name="T0" fmla="+- 0 4140 4140"/>
                              <a:gd name="T1" fmla="*/ T0 w 180"/>
                              <a:gd name="T2" fmla="+- 0 234 54"/>
                              <a:gd name="T3" fmla="*/ 234 h 180"/>
                              <a:gd name="T4" fmla="+- 0 4320 4140"/>
                              <a:gd name="T5" fmla="*/ T4 w 180"/>
                              <a:gd name="T6" fmla="+- 0 234 54"/>
                              <a:gd name="T7" fmla="*/ 234 h 180"/>
                              <a:gd name="T8" fmla="+- 0 4320 4140"/>
                              <a:gd name="T9" fmla="*/ T8 w 180"/>
                              <a:gd name="T10" fmla="+- 0 54 54"/>
                              <a:gd name="T11" fmla="*/ 54 h 180"/>
                              <a:gd name="T12" fmla="+- 0 4140 4140"/>
                              <a:gd name="T13" fmla="*/ T12 w 180"/>
                              <a:gd name="T14" fmla="+- 0 54 54"/>
                              <a:gd name="T15" fmla="*/ 54 h 180"/>
                              <a:gd name="T16" fmla="+- 0 4140 4140"/>
                              <a:gd name="T17" fmla="*/ T16 w 180"/>
                              <a:gd name="T18" fmla="+- 0 234 54"/>
                              <a:gd name="T19" fmla="*/ 234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45AF32" id="Group 32" o:spid="_x0000_s1026" style="position:absolute;margin-left:207pt;margin-top:2.7pt;width:9pt;height:9pt;z-index:-251655168;mso-position-horizontal-relative:page" coordorigin="4140,5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TiNBQQAAEkLAAAOAAAAZHJzL2Uyb0RvYy54bWykVm2PozYQ/l6p/8HiY6ssmJBsgjZ7OuVl&#10;Vel6d9KlP8AB86ICpjYJ2av63zse4wR2yXZ1zQewMw/jZ56xx/Pw4VwW5MSlykW1cuid5xBeRSLO&#10;q3Tl/LHfTRYOUQ2rYlaIiq+cZ66cD48///TQ1iH3RSaKmEsCTioVtvXKyZqmDl1XRRkvmboTNa/A&#10;mAhZsgamMnVjyVrwXhau73lztxUyrqWIuFLw78YYnUf0nyQ8ar4kieINKVYOcGvwKfF50E/38YGF&#10;qWR1lkcdDfYDLEqWV7DoxdWGNYwcZf7KVZlHUiiRNHeRKF2RJHnEMQaIhnovonmS4lhjLGnYpvVF&#10;JpD2hU4/7Db6fPoqSR6vnJlDKlZCinBVMvW1Nm2dhgB5kvW3+qs0AcLwk4j+VGB2X9r1PDVgcmh/&#10;FzH4Y8dGoDbnRJbaBURNzpiC50sK+LkhEfxJaTD1IFERmLoxpijKII/6q4AGYAbrLDDJi7Kt/XZh&#10;P4SBZsdCsyTS7GjpmGCrqaua6v+p+S1jNcckKS1Vp+bcqrmTnOvtS6ZTIyiirJqqL2XPojkqUPw/&#10;RXwlx0XIW2KwMDqq5okLzAU7fVINKpzGMMIMx91G2IOcSVnAefh1Qjyil8KH0T29wKiF/eKSvUda&#10;Qo3+cBouGN9i0JU/DYjN3xUztRjwoxHZmKPAggynqT/OCXazoa45BeOcIEe98MY53VvMW5ygxvUc&#10;Bbc4LS1Mc1qMc6JDzWdjOtG+4IAY1YkOFb+dvL7qe+rfoDWUfZxWX/ObtIai36bVF35P5zdoDZUf&#10;TyHt6z7YV1AgLrueZfYgROeqOwkwIkxfZB7Wr1ooXYH2ID/Unz2eZ3ABKH1sboBBFA2+7wrS22Bg&#10;qsGQYFO+3kZTSB3CZ++Dg6QIX/bhJoAuYAn35cubUjoEbsqD/oaFNWu0TnZIWqjSutBk5q3/L8WJ&#10;7wUimmuZ70oCrHa1F1Ufh36A3xVp7fZdoz+LsyXeWu3boIAT+HoP5vV6USEUNwnQ8eJFcglc69Wr&#10;n5XY5UWB2hSVlmM582e4W5Qo8lgbtRRKpod1IcmJ6T4Ef10SBjC476sYnWWcxdtu3LC8MGNYvMDN&#10;BlW+S4Ou99ho/L30ltvFdhFMAn++nQTeZjP5uFsHk/mO3s820816vaH/aGo0CLM8jnml2dmmhwbv&#10;uwa79su0K5e2ZxDFINgd/l4H6w5poMgQi31jdHBvm2vQXNoHET/DlSiF6eKg64RBJuR3h7TQwa0c&#10;9deRSe6Q4rcKLvUlDXSr0OAkmN37MJF9y6FvYVUErlZO48CR18N1Y9rEYy3zNIOVKKa1Eh+hn0ly&#10;fWkiP8Oqm0BfgSPs1zCWrrfUDWF/jqhrB/z4LwAAAP//AwBQSwMEFAAGAAgAAAAhAEA5kZXfAAAA&#10;CAEAAA8AAABkcnMvZG93bnJldi54bWxMj09Lw0AUxO+C32F5gje7+bOVEvNSSlFPRbAVpLdt8pqE&#10;ZndDdpuk397nSY/DDDO/ydez6cRIg2+dRYgXEQiypataWyN8Hd6eViB80LbSnbOEcCMP6+L+LtdZ&#10;5Sb7SeM+1IJLrM80QhNCn0npy4aM9gvXk2Xv7AajA8uhltWgJy43nUyi6Fka3VpeaHRP24bKy/5q&#10;EN4nPW3S+HXcXc7b2/Gw/PjexYT4+DBvXkAEmsNfGH7xGR0KZjq5q6286BBUrPhLQFgqEOyrNGF9&#10;QkhSBbLI5f8DxQ8AAAD//wMAUEsBAi0AFAAGAAgAAAAhALaDOJL+AAAA4QEAABMAAAAAAAAAAAAA&#10;AAAAAAAAAFtDb250ZW50X1R5cGVzXS54bWxQSwECLQAUAAYACAAAACEAOP0h/9YAAACUAQAACwAA&#10;AAAAAAAAAAAAAAAvAQAAX3JlbHMvLnJlbHNQSwECLQAUAAYACAAAACEAncE4jQUEAABJCwAADgAA&#10;AAAAAAAAAAAAAAAuAgAAZHJzL2Uyb0RvYy54bWxQSwECLQAUAAYACAAAACEAQDmRld8AAAAIAQAA&#10;DwAAAAAAAAAAAAAAAABfBgAAZHJzL2Rvd25yZXYueG1sUEsFBgAAAAAEAAQA8wAAAGsHAAAAAA==&#10;">
                <v:shape id="Freeform 33" o:spid="_x0000_s1027" style="position:absolute;left:4140;top:54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dDw8IA&#10;AADaAAAADwAAAGRycy9kb3ducmV2LnhtbESPT4vCMBTE74LfIbyFvYim7kGkGsXVXfAi4h9wj4/m&#10;bVtMXkoT2/rtjSB4HGbmN8x82VkjGqp96VjBeJSAIM6cLjlXcD79DqcgfEDWaByTgjt5WC76vTmm&#10;2rV8oOYYchEh7FNUUIRQpVL6rCCLfuQq4uj9u9piiLLOpa6xjXBr5FeSTKTFkuNCgRWtC8qux5tV&#10;4C50+P75awb6bE6mvTW7zX0flPr86FYzEIG68A6/2lutYALPK/EG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p0PDwgAAANoAAAAPAAAAAAAAAAAAAAAAAJgCAABkcnMvZG93&#10;bnJldi54bWxQSwUGAAAAAAQABAD1AAAAhwMAAAAA&#10;" path="m,180r180,l180,,,,,180xe" filled="f">
                  <v:path arrowok="t" o:connecttype="custom" o:connectlocs="0,234;180,234;180,54;0,54;0,234" o:connectangles="0,0,0,0,0"/>
                </v:shape>
                <w10:wrap anchorx="page"/>
              </v:group>
            </w:pict>
          </mc:Fallback>
        </mc:AlternateContent>
      </w:r>
      <w:proofErr w:type="gramStart"/>
      <w:r w:rsidR="00C3283E">
        <w:rPr>
          <w:rFonts w:ascii="Courier New" w:hAnsi="Courier New" w:cs="Courier New"/>
          <w:sz w:val="24"/>
          <w:szCs w:val="24"/>
        </w:rPr>
        <w:t>o</w:t>
      </w:r>
      <w:proofErr w:type="gramEnd"/>
      <w:r w:rsidR="00C3283E">
        <w:rPr>
          <w:rFonts w:ascii="Courier New" w:hAnsi="Courier New" w:cs="Courier New"/>
          <w:spacing w:val="-2"/>
          <w:sz w:val="24"/>
          <w:szCs w:val="24"/>
        </w:rPr>
        <w:t xml:space="preserve"> </w:t>
      </w:r>
      <w:r w:rsidR="00C3283E">
        <w:rPr>
          <w:sz w:val="24"/>
          <w:szCs w:val="24"/>
        </w:rPr>
        <w:t>No</w:t>
      </w:r>
    </w:p>
    <w:p w:rsidR="00C3283E" w:rsidRDefault="00C3283E">
      <w:pPr>
        <w:spacing w:before="2" w:line="120" w:lineRule="exact"/>
        <w:rPr>
          <w:sz w:val="13"/>
          <w:szCs w:val="13"/>
        </w:rPr>
      </w:pP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>
      <w:pPr>
        <w:ind w:left="294"/>
        <w:rPr>
          <w:sz w:val="24"/>
          <w:szCs w:val="24"/>
        </w:rPr>
      </w:pPr>
      <w:r>
        <w:rPr>
          <w:sz w:val="24"/>
          <w:szCs w:val="24"/>
        </w:rPr>
        <w:t>16. 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ve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v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r notif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TB 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se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o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?</w:t>
      </w:r>
    </w:p>
    <w:p w:rsidR="00C3283E" w:rsidRDefault="00C3283E">
      <w:pPr>
        <w:spacing w:before="9" w:line="120" w:lineRule="exact"/>
        <w:rPr>
          <w:sz w:val="13"/>
          <w:szCs w:val="13"/>
        </w:rPr>
      </w:pPr>
    </w:p>
    <w:p w:rsidR="00C3283E" w:rsidRDefault="00A068E0">
      <w:pPr>
        <w:ind w:left="1340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>
                <wp:simplePos x="0" y="0"/>
                <wp:positionH relativeFrom="page">
                  <wp:posOffset>2628900</wp:posOffset>
                </wp:positionH>
                <wp:positionV relativeFrom="paragraph">
                  <wp:posOffset>40640</wp:posOffset>
                </wp:positionV>
                <wp:extent cx="114300" cy="114300"/>
                <wp:effectExtent l="9525" t="10160" r="9525" b="8890"/>
                <wp:wrapNone/>
                <wp:docPr id="3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140" y="64"/>
                          <a:chExt cx="180" cy="180"/>
                        </a:xfrm>
                      </wpg:grpSpPr>
                      <wps:wsp>
                        <wps:cNvPr id="4" name="Freeform 35"/>
                        <wps:cNvSpPr>
                          <a:spLocks/>
                        </wps:cNvSpPr>
                        <wps:spPr bwMode="auto">
                          <a:xfrm>
                            <a:off x="4140" y="64"/>
                            <a:ext cx="180" cy="180"/>
                          </a:xfrm>
                          <a:custGeom>
                            <a:avLst/>
                            <a:gdLst>
                              <a:gd name="T0" fmla="+- 0 4140 4140"/>
                              <a:gd name="T1" fmla="*/ T0 w 180"/>
                              <a:gd name="T2" fmla="+- 0 244 64"/>
                              <a:gd name="T3" fmla="*/ 244 h 180"/>
                              <a:gd name="T4" fmla="+- 0 4320 4140"/>
                              <a:gd name="T5" fmla="*/ T4 w 180"/>
                              <a:gd name="T6" fmla="+- 0 244 64"/>
                              <a:gd name="T7" fmla="*/ 244 h 180"/>
                              <a:gd name="T8" fmla="+- 0 4320 4140"/>
                              <a:gd name="T9" fmla="*/ T8 w 180"/>
                              <a:gd name="T10" fmla="+- 0 64 64"/>
                              <a:gd name="T11" fmla="*/ 64 h 180"/>
                              <a:gd name="T12" fmla="+- 0 4140 4140"/>
                              <a:gd name="T13" fmla="*/ T12 w 180"/>
                              <a:gd name="T14" fmla="+- 0 64 64"/>
                              <a:gd name="T15" fmla="*/ 64 h 180"/>
                              <a:gd name="T16" fmla="+- 0 4140 4140"/>
                              <a:gd name="T17" fmla="*/ T16 w 180"/>
                              <a:gd name="T18" fmla="+- 0 244 64"/>
                              <a:gd name="T19" fmla="*/ 244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16D1B2" id="Group 34" o:spid="_x0000_s1026" style="position:absolute;margin-left:207pt;margin-top:3.2pt;width:9pt;height:9pt;z-index:-251651072;mso-position-horizontal-relative:page" coordorigin="4140,6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Fc5AQQAAEkLAAAOAAAAZHJzL2Uyb0RvYy54bWykVttu4zYQfS/QfyD02MKRaMuOLcRZLHwJ&#10;Cmy7C6z3A2iJuqCSqJK05bTov3c4FG0psbPB1g8S6TkanjlDDufhw6kqyZFLVYh66dG7wCO8jkVS&#10;1NnS+7bbjuYeUZrVCStFzZfeM1feh8eff3pom4iPRS7KhEsCTmoVtc3Sy7VuIt9Xcc4rpu5Ew2sw&#10;pkJWTMNUZn4iWQveq9IfB8HMb4VMGilirhT8u7ZG7xH9pymP9ec0VVyTcukBN41Pic+9efqPDyzK&#10;JGvyIu5osB9gUbGihkXPrtZMM3KQxStXVRFLoUSq72JR+SJNi5hjDBANDV5E8yTFocFYsqjNmrNM&#10;IO0LnX7YbfzH8YskRbL0Jh6pWQUpwlXJJDTatE0WAeRJNl+bL9IGCMNPIv5Tgdl/aTfzzILJvv1d&#10;JOCPHbRAbU6prIwLiJqcMAXP5xTwkyYx/ElpOAkgUTGYujGmKM4hj+arkIZgBusMCbIozjfu27n7&#10;EAaGHYvskkizo2Vigq2mLmqq/6fm15w1HJOkjFSdmqFTcys5N9uXTKZWUEQ5NVVfyp7FcFSg+HdF&#10;fCXHWchbYoBiB6WfuMBcsOMnpVHhLIERZjjpNsIO5EyrEs7DryMSELMUPrpDc4ZRB/vFJ7uAtIRa&#10;/eE0nDFjh0FX4zAkLn8XDOxAuxz4MYj8miMQts9pMr7OaepghlN4ndPMYd7gdO8wb3GCGvceTgsH&#10;M5zm1znRoeazazrRvuCAuKoTHSp+O3l91Xd0fIPWUPbrtPqa36Q1FP02rb7wOzq7QWuo/PVtRfu6&#10;D/YVFIjzrme5Owjxqe5OAowIMxdZgPWrEcpUoB3ID/VnN+lqDKDMsbkBBlEM+P5dYGBqwJBgW77e&#10;dk0hdQjHygLBfAcOkiJ80fduP+sClnBfvrwppUfgptybb1jUMG10ckPSQpU2hSa3b/N/JY58JxCh&#10;L2W+Kwmw2sVe1n0c+gF+F6Szu3eD/hzOlXhndW+LAk7g6z2Y1+vFpVDcJsDEixfJOXCjV69+1mJb&#10;lCVqU9ZGjsV0PMXdokRZJMZopFAy269KSY7M9CH465IwgMF9XyfoLOcs2XRjzYrSjmHxEjcbVPku&#10;DabeY6PxzyJYbOabeTgKx7PNKAzW69HH7Soczbb0frqerFerNf3XUKNhlBdJwmvDzjU9NHzfNdi1&#10;X7ZdObc9gygGwW7x9zpYf0gDRYZY3Bujg3vbXoP20t6L5BmuRClsFwddJwxyIf/2SAsd3NJTfx2Y&#10;5B4pf6vhUl/Q0LQKGifh9H4ME9m37PsWVsfgaulpD468Ga60bRMPjSyyHFaimNZafIR+Ji3MpYn8&#10;LKtuAn0FjrBfw1i63tI0hP05oi4d8ON/AAAA//8DAFBLAwQUAAYACAAAACEAs6C0Lt4AAAAIAQAA&#10;DwAAAGRycy9kb3ducmV2LnhtbEyPQUvDQBSE74L/YXmCN7tJuhaJ2ZRS1FMRbAXx9pp9TUKzb0N2&#10;m6T/3vWkx2GGmW+K9Ww7MdLgW8ca0kUCgrhypuVaw+fh9eEJhA/IBjvHpOFKHtbl7U2BuXETf9C4&#10;D7WIJexz1NCE0OdS+qohi37heuLondxgMUQ51NIMOMVy28ksSVbSYstxocGetg1V5/3FanibcNos&#10;05dxdz5tr9+Hx/evXUpa39/Nm2cQgebwF4Zf/IgOZWQ6ugsbLzoNKlXxS9CwUiCir5ZZ1EcNmVIg&#10;y0L+P1D+AAAA//8DAFBLAQItABQABgAIAAAAIQC2gziS/gAAAOEBAAATAAAAAAAAAAAAAAAAAAAA&#10;AABbQ29udGVudF9UeXBlc10ueG1sUEsBAi0AFAAGAAgAAAAhADj9If/WAAAAlAEAAAsAAAAAAAAA&#10;AAAAAAAALwEAAF9yZWxzLy5yZWxzUEsBAi0AFAAGAAgAAAAhAAAEVzkBBAAASQsAAA4AAAAAAAAA&#10;AAAAAAAALgIAAGRycy9lMm9Eb2MueG1sUEsBAi0AFAAGAAgAAAAhALOgtC7eAAAACAEAAA8AAAAA&#10;AAAAAAAAAAAAWwYAAGRycy9kb3ducmV2LnhtbFBLBQYAAAAABAAEAPMAAABmBwAAAAA=&#10;">
                <v:shape id="Freeform 35" o:spid="_x0000_s1027" style="position:absolute;left:4140;top:64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l4L8QA&#10;AADaAAAADwAAAGRycy9kb3ducmV2LnhtbESPT2vCQBTE74LfYXlCL6KbSikS3YT+sdBLKUahPT6y&#10;zyR0923Irkn89l1B8DjMzG+YbT5aI3rqfONYweMyAUFcOt1wpeB4+FisQfiArNE4JgUX8pBn08kW&#10;U+0G3lNfhEpECPsUFdQhtKmUvqzJol+6ljh6J9dZDFF2ldQdDhFujVwlybO02HBcqLGlt5rKv+Js&#10;Fbgf2r/ufvu5PpqDGc791/vlOyj1MBtfNiACjeEevrU/tYInuF6JN0B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o5eC/EAAAA2gAAAA8AAAAAAAAAAAAAAAAAmAIAAGRycy9k&#10;b3ducmV2LnhtbFBLBQYAAAAABAAEAPUAAACJAwAAAAA=&#10;" path="m,180r180,l180,,,,,180xe" filled="f">
                  <v:path arrowok="t" o:connecttype="custom" o:connectlocs="0,244;180,244;180,64;0,64;0,244" o:connectangles="0,0,0,0,0"/>
                </v:shape>
                <w10:wrap anchorx="page"/>
              </v:group>
            </w:pict>
          </mc:Fallback>
        </mc:AlternateContent>
      </w:r>
      <w:proofErr w:type="gramStart"/>
      <w:r w:rsidR="00C3283E">
        <w:rPr>
          <w:rFonts w:ascii="Courier New" w:hAnsi="Courier New" w:cs="Courier New"/>
          <w:sz w:val="24"/>
          <w:szCs w:val="24"/>
        </w:rPr>
        <w:t>o</w:t>
      </w:r>
      <w:proofErr w:type="gramEnd"/>
      <w:r w:rsidR="00C3283E">
        <w:rPr>
          <w:rFonts w:ascii="Courier New" w:hAnsi="Courier New" w:cs="Courier New"/>
          <w:spacing w:val="72"/>
          <w:sz w:val="24"/>
          <w:szCs w:val="24"/>
        </w:rPr>
        <w:t xml:space="preserve"> </w:t>
      </w:r>
      <w:r w:rsidR="00C3283E">
        <w:rPr>
          <w:sz w:val="24"/>
          <w:szCs w:val="24"/>
        </w:rPr>
        <w:t>Y</w:t>
      </w:r>
      <w:r w:rsidR="00C3283E">
        <w:rPr>
          <w:spacing w:val="-1"/>
          <w:sz w:val="24"/>
          <w:szCs w:val="24"/>
        </w:rPr>
        <w:t>e</w:t>
      </w:r>
      <w:r w:rsidR="00C3283E">
        <w:rPr>
          <w:sz w:val="24"/>
          <w:szCs w:val="24"/>
        </w:rPr>
        <w:t>s</w:t>
      </w:r>
    </w:p>
    <w:p w:rsidR="00C3283E" w:rsidRDefault="00C3283E">
      <w:pPr>
        <w:spacing w:before="7" w:line="100" w:lineRule="exact"/>
        <w:rPr>
          <w:sz w:val="11"/>
          <w:szCs w:val="11"/>
        </w:rPr>
      </w:pPr>
    </w:p>
    <w:p w:rsidR="00C3283E" w:rsidRDefault="00A068E0" w:rsidP="000F1C70">
      <w:pPr>
        <w:ind w:left="1340"/>
        <w:rPr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page">
                  <wp:posOffset>2628900</wp:posOffset>
                </wp:positionH>
                <wp:positionV relativeFrom="paragraph">
                  <wp:posOffset>6985</wp:posOffset>
                </wp:positionV>
                <wp:extent cx="114300" cy="114300"/>
                <wp:effectExtent l="9525" t="13335" r="9525" b="5715"/>
                <wp:wrapNone/>
                <wp:docPr id="1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300" cy="114300"/>
                          <a:chOff x="4140" y="11"/>
                          <a:chExt cx="180" cy="180"/>
                        </a:xfrm>
                      </wpg:grpSpPr>
                      <wps:wsp>
                        <wps:cNvPr id="2" name="Freeform 37"/>
                        <wps:cNvSpPr>
                          <a:spLocks/>
                        </wps:cNvSpPr>
                        <wps:spPr bwMode="auto">
                          <a:xfrm>
                            <a:off x="4140" y="11"/>
                            <a:ext cx="180" cy="180"/>
                          </a:xfrm>
                          <a:custGeom>
                            <a:avLst/>
                            <a:gdLst>
                              <a:gd name="T0" fmla="+- 0 4140 4140"/>
                              <a:gd name="T1" fmla="*/ T0 w 180"/>
                              <a:gd name="T2" fmla="+- 0 191 11"/>
                              <a:gd name="T3" fmla="*/ 191 h 180"/>
                              <a:gd name="T4" fmla="+- 0 4320 4140"/>
                              <a:gd name="T5" fmla="*/ T4 w 180"/>
                              <a:gd name="T6" fmla="+- 0 191 11"/>
                              <a:gd name="T7" fmla="*/ 191 h 180"/>
                              <a:gd name="T8" fmla="+- 0 4320 4140"/>
                              <a:gd name="T9" fmla="*/ T8 w 180"/>
                              <a:gd name="T10" fmla="+- 0 11 11"/>
                              <a:gd name="T11" fmla="*/ 11 h 180"/>
                              <a:gd name="T12" fmla="+- 0 4140 4140"/>
                              <a:gd name="T13" fmla="*/ T12 w 180"/>
                              <a:gd name="T14" fmla="+- 0 11 11"/>
                              <a:gd name="T15" fmla="*/ 11 h 180"/>
                              <a:gd name="T16" fmla="+- 0 4140 4140"/>
                              <a:gd name="T17" fmla="*/ T16 w 180"/>
                              <a:gd name="T18" fmla="+- 0 191 11"/>
                              <a:gd name="T19" fmla="*/ 191 h 1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80" h="180">
                                <a:moveTo>
                                  <a:pt x="0" y="180"/>
                                </a:moveTo>
                                <a:lnTo>
                                  <a:pt x="180" y="180"/>
                                </a:lnTo>
                                <a:lnTo>
                                  <a:pt x="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12064E" id="Group 36" o:spid="_x0000_s1026" style="position:absolute;margin-left:207pt;margin-top:.55pt;width:9pt;height:9pt;z-index:-251650048;mso-position-horizontal-relative:page" coordorigin="4140,11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sIpAwQAAEkLAAAOAAAAZHJzL2Uyb0RvYy54bWykVm2P4jYQ/l6p/8HKx1ZsYggsRMueTrys&#10;Kl3bk47+AJM4L2oSp7YhbKv+947HMSQs3K2ufAgO8zB+5hl7Zp4+nKqSHLlUhaiXHn0IPMLrWCRF&#10;nS29P3bb0dwjSrM6YaWo+dJ75cr78PzjD09tE/GxyEWZcEnASa2itll6udZN5PsqznnF1INoeA3G&#10;VMiKaXiVmZ9I1oL3qvTHQTDzWyGTRoqYKwW/rq3Re0b/acpj/XuaKq5JufSAm8anxOfePP3nJxZl&#10;kjV5EXc02HewqFhRw6ZnV2umGTnI4o2rqoilUCLVD7GofJGmRcwxBoiGBlfRvEhxaDCWLGqz5iwT&#10;SHul03e7jX87fpakSCB3HqlZBSnCXclkZrRpmywCyItsvjSfpQ0Qlp9E/KcCs39tN++ZBZN9+6tI&#10;wB87aIHanFJZGRcQNTlhCl7PKeAnTWL4kdJwEkCiYjB1a0xRnEMezb9CGoIZrTZ5cb5x/527P8LC&#10;sGOR3RJpdrRMTHDU1EVN9f/U/JKzhmOSlJGqU3Ps1NxKzs3xJZNHKyiinJqqL2XPYjgqUPybIr6R&#10;4yzkPTFYFB+UfuECc8GOn5RGhbMEVpjhpDsIO5AzrUq4Dz+PSEDMVviwumdnGJwcC/vJJ7uAtIRa&#10;/eE2nDGgR88VXVBC6bWficOAH4PIbzkKHchymoxvc5o6mOEU3uY0cxh0dZvTo8N8jRPUuF5w4T1O&#10;CwcznOa3OdGh5vSWTqDcRXBA3NSJDhW/n7y+6js6vkNrKPttWn3N79Iain6fVl/4HZ3doTVU/nYK&#10;aV/3wbmCAnE+9Sx3FyE+1d1NgBVhppEFWL8aoUwF2oH8UH92k67GAMpcmztgEMWA8fLDfl8HA1MD&#10;tlfjm2gKqUP49F1MKEiK8EUfbnfpApbQL687pfQIdMq9vawN00YnE69ZkhaqtCk0uf02v1fiyHcC&#10;EfpS5ruSALtd7GXdx6Ef4HdBOrv7btCfw7kS76zu26KAE/h6D+btfnEpFLf9wwSJjeQcuNGrVz9r&#10;sS3KEgtoWRs5FtPxFE+LEmWRGKORQslsvyolOTIzh+CnS8IABv2+TtBZzlmy6daaFaVdw+YlHjao&#10;8l0aTL3HQeOfRbDYzDfzcBSOZ5tRGKzXo4/bVTiabenjdD1Zr1Zr+q+hRsMoL5KE14adG3po+L42&#10;2I1fdlw5jz2DKAbBbvHzNlh/SANFhljcN0YHfdu2Qdu09yJ5hZYohZ3iYOqERS7k3x5pYYJbeuqv&#10;A5PcI+UvNTT1BQ3NqKDxJZw+juFF9i37voXVMbhaetqDK2+WK23HxEMjiyyHnSimtRYfYZ5JC9M0&#10;kZ9l1b3AXIErnNcwlm62NANh/x1Rlwn4+T8AAAD//wMAUEsDBBQABgAIAAAAIQCaTGNE3QAAAAgB&#10;AAAPAAAAZHJzL2Rvd25yZXYueG1sTI9BS8NAEIXvgv9hGcGb3WwbRWM2pRT1VARbofQ2zU6T0Oxu&#10;yG6T9N87nvT48YY338uXk23FQH1ovNOgZgkIcqU3jas0fO/eH55BhIjOYOsdabhSgGVxe5NjZvzo&#10;vmjYxkpwiQsZaqhj7DIpQ1mTxTDzHTnOTr63GBn7SpoeRy63rZwnyZO02Dj+UGNH65rK8/ZiNXyM&#10;OK4W6m3YnE/r62H3+LnfKNL6/m5avYKINMW/Y/jVZ3Uo2OnoL84E0WpIVcpbIgcKBOfpYs58ZH5R&#10;IItc/h9Q/AAAAP//AwBQSwECLQAUAAYACAAAACEAtoM4kv4AAADhAQAAEwAAAAAAAAAAAAAAAAAA&#10;AAAAW0NvbnRlbnRfVHlwZXNdLnhtbFBLAQItABQABgAIAAAAIQA4/SH/1gAAAJQBAAALAAAAAAAA&#10;AAAAAAAAAC8BAABfcmVscy8ucmVsc1BLAQItABQABgAIAAAAIQAPPsIpAwQAAEkLAAAOAAAAAAAA&#10;AAAAAAAAAC4CAABkcnMvZTJvRG9jLnhtbFBLAQItABQABgAIAAAAIQCaTGNE3QAAAAgBAAAPAAAA&#10;AAAAAAAAAAAAAF0GAABkcnMvZG93bnJldi54bWxQSwUGAAAAAAQABADzAAAAZwcAAAAA&#10;">
                <v:shape id="Freeform 37" o:spid="_x0000_s1027" style="position:absolute;left:4140;top:11;width:180;height:180;visibility:visible;mso-wrap-style:square;v-text-anchor:top" coordsize="180,1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xFwMIA&#10;AADaAAAADwAAAGRycy9kb3ducmV2LnhtbESPT4vCMBTE7wv7HcITvCxrqgdZukbRVcGLiH9Aj4/m&#10;2RaTl9LEtn57Iwh7HGbmN8xk1lkjGqp96VjBcJCAIM6cLjlXcDquv39A+ICs0TgmBQ/yMJt+fkww&#10;1a7lPTWHkIsIYZ+igiKEKpXSZwVZ9ANXEUfv6mqLIco6l7rGNsKtkaMkGUuLJceFAiv6Kyi7He5W&#10;gTvTfrG6NF/6ZI6mvTfb5WMXlOr3uvkviEBd+A+/2xutYASvK/EGyO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nEXAwgAAANoAAAAPAAAAAAAAAAAAAAAAAJgCAABkcnMvZG93&#10;bnJldi54bWxQSwUGAAAAAAQABAD1AAAAhwMAAAAA&#10;" path="m,180r180,l180,,,,,180xe" filled="f">
                  <v:path arrowok="t" o:connecttype="custom" o:connectlocs="0,191;180,191;180,11;0,11;0,191" o:connectangles="0,0,0,0,0"/>
                </v:shape>
                <w10:wrap anchorx="page"/>
              </v:group>
            </w:pict>
          </mc:Fallback>
        </mc:AlternateContent>
      </w:r>
      <w:proofErr w:type="gramStart"/>
      <w:r w:rsidR="00C3283E">
        <w:rPr>
          <w:rFonts w:ascii="Courier New" w:hAnsi="Courier New" w:cs="Courier New"/>
          <w:sz w:val="24"/>
          <w:szCs w:val="24"/>
        </w:rPr>
        <w:t>o</w:t>
      </w:r>
      <w:proofErr w:type="gramEnd"/>
      <w:r w:rsidR="00C3283E">
        <w:rPr>
          <w:rFonts w:ascii="Courier New" w:hAnsi="Courier New" w:cs="Courier New"/>
          <w:spacing w:val="72"/>
          <w:sz w:val="24"/>
          <w:szCs w:val="24"/>
        </w:rPr>
        <w:t xml:space="preserve"> </w:t>
      </w:r>
      <w:r w:rsidR="00C3283E">
        <w:rPr>
          <w:sz w:val="24"/>
          <w:szCs w:val="24"/>
        </w:rPr>
        <w:t>No</w:t>
      </w:r>
    </w:p>
    <w:p w:rsidR="00C3283E" w:rsidRDefault="00C3283E" w:rsidP="000F1C70">
      <w:pPr>
        <w:ind w:left="360"/>
        <w:rPr>
          <w:sz w:val="24"/>
          <w:szCs w:val="24"/>
        </w:rPr>
      </w:pPr>
    </w:p>
    <w:p w:rsidR="00C3283E" w:rsidRDefault="00C3283E" w:rsidP="000F1C70">
      <w:pPr>
        <w:ind w:left="360"/>
        <w:rPr>
          <w:sz w:val="24"/>
          <w:szCs w:val="24"/>
        </w:rPr>
      </w:pPr>
      <w:r>
        <w:rPr>
          <w:sz w:val="24"/>
          <w:szCs w:val="24"/>
        </w:rPr>
        <w:t>17.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f yes, number of cases</w:t>
      </w:r>
      <w:r>
        <w:rPr>
          <w:sz w:val="24"/>
          <w:szCs w:val="24"/>
        </w:rPr>
        <w:t xml:space="preserve"> </w:t>
      </w:r>
    </w:p>
    <w:p w:rsidR="00C3283E" w:rsidRDefault="00C3283E" w:rsidP="000F1C70">
      <w:pPr>
        <w:ind w:left="360"/>
        <w:rPr>
          <w:sz w:val="24"/>
          <w:szCs w:val="24"/>
        </w:rPr>
      </w:pPr>
    </w:p>
    <w:p w:rsidR="00C3283E" w:rsidRDefault="00C3283E" w:rsidP="000F1C70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18.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f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how:</w:t>
      </w: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>
      <w:pPr>
        <w:spacing w:before="2" w:line="220" w:lineRule="exact"/>
        <w:rPr>
          <w:sz w:val="22"/>
          <w:szCs w:val="22"/>
        </w:rPr>
      </w:pPr>
    </w:p>
    <w:p w:rsidR="00C3283E" w:rsidRDefault="00C3283E" w:rsidP="000F1C70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19.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 de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s 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ve</w:t>
      </w:r>
      <w:r>
        <w:rPr>
          <w:spacing w:val="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y</w:t>
      </w:r>
      <w:r>
        <w:rPr>
          <w:sz w:val="24"/>
          <w:szCs w:val="24"/>
        </w:rPr>
        <w:t>ou p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ovide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bout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ien</w:t>
      </w:r>
      <w:r>
        <w:rPr>
          <w:spacing w:val="-2"/>
          <w:sz w:val="24"/>
          <w:szCs w:val="24"/>
        </w:rPr>
        <w:t>t</w:t>
      </w:r>
      <w:r>
        <w:rPr>
          <w:sz w:val="24"/>
          <w:szCs w:val="24"/>
        </w:rPr>
        <w:t>?</w:t>
      </w:r>
    </w:p>
    <w:p w:rsidR="00C3283E" w:rsidRDefault="00C3283E">
      <w:pPr>
        <w:spacing w:before="5" w:line="160" w:lineRule="exact"/>
        <w:rPr>
          <w:sz w:val="16"/>
          <w:szCs w:val="16"/>
        </w:rPr>
      </w:pP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 w:rsidP="000F1C70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20.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ich do</w:t>
      </w:r>
      <w:r>
        <w:rPr>
          <w:spacing w:val="2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ou </w:t>
      </w:r>
      <w:r>
        <w:rPr>
          <w:spacing w:val="1"/>
          <w:sz w:val="24"/>
          <w:szCs w:val="24"/>
        </w:rPr>
        <w:t>f</w:t>
      </w:r>
      <w:r>
        <w:rPr>
          <w:spacing w:val="-1"/>
          <w:sz w:val="24"/>
          <w:szCs w:val="24"/>
        </w:rPr>
        <w:t>ee</w:t>
      </w:r>
      <w:r>
        <w:rPr>
          <w:sz w:val="24"/>
          <w:szCs w:val="24"/>
        </w:rPr>
        <w:t>l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 xml:space="preserve">is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on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ient 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o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y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of n</w:t>
      </w:r>
      <w:r>
        <w:rPr>
          <w:spacing w:val="-1"/>
          <w:sz w:val="24"/>
          <w:szCs w:val="24"/>
        </w:rPr>
        <w:t>o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i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TB 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 to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Gov</w:t>
      </w:r>
      <w:r>
        <w:rPr>
          <w:spacing w:val="3"/>
          <w:sz w:val="24"/>
          <w:szCs w:val="24"/>
        </w:rPr>
        <w:t>ernment?</w:t>
      </w:r>
    </w:p>
    <w:p w:rsidR="00C3283E" w:rsidRDefault="00C3283E">
      <w:pPr>
        <w:spacing w:before="9" w:line="120" w:lineRule="exact"/>
        <w:rPr>
          <w:sz w:val="13"/>
          <w:szCs w:val="13"/>
        </w:rPr>
      </w:pPr>
    </w:p>
    <w:p w:rsidR="00C3283E" w:rsidRDefault="00C3283E">
      <w:pPr>
        <w:ind w:left="1715" w:right="6355"/>
        <w:jc w:val="both"/>
        <w:rPr>
          <w:sz w:val="24"/>
          <w:szCs w:val="24"/>
        </w:rPr>
      </w:pPr>
      <w:proofErr w:type="gramStart"/>
      <w:r>
        <w:rPr>
          <w:rFonts w:ascii="Courier New" w:hAnsi="Courier New" w:cs="Courier New"/>
          <w:sz w:val="24"/>
          <w:szCs w:val="24"/>
        </w:rPr>
        <w:t>o</w:t>
      </w:r>
      <w:proofErr w:type="gramEnd"/>
      <w:r>
        <w:rPr>
          <w:rFonts w:ascii="Courier New" w:hAnsi="Courier New" w:cs="Courier New"/>
          <w:spacing w:val="72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B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post</w:t>
      </w:r>
    </w:p>
    <w:p w:rsidR="00C3283E" w:rsidRDefault="00C3283E">
      <w:pPr>
        <w:spacing w:before="7" w:line="100" w:lineRule="exact"/>
        <w:rPr>
          <w:sz w:val="11"/>
          <w:szCs w:val="11"/>
        </w:rPr>
      </w:pPr>
    </w:p>
    <w:p w:rsidR="00C3283E" w:rsidRDefault="00C3283E">
      <w:pPr>
        <w:spacing w:line="335" w:lineRule="auto"/>
        <w:ind w:left="1715" w:right="5295"/>
        <w:jc w:val="both"/>
        <w:rPr>
          <w:sz w:val="24"/>
          <w:szCs w:val="24"/>
        </w:rPr>
      </w:pPr>
      <w:proofErr w:type="gramStart"/>
      <w:r>
        <w:rPr>
          <w:rFonts w:ascii="Courier New" w:hAnsi="Courier New" w:cs="Courier New"/>
          <w:sz w:val="24"/>
          <w:szCs w:val="24"/>
        </w:rPr>
        <w:t>o</w:t>
      </w:r>
      <w:proofErr w:type="gramEnd"/>
      <w:r>
        <w:rPr>
          <w:rFonts w:ascii="Courier New" w:hAnsi="Courier New" w:cs="Courier New"/>
          <w:spacing w:val="72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B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mai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 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b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 xml:space="preserve">e </w:t>
      </w:r>
      <w:r>
        <w:rPr>
          <w:rFonts w:ascii="Courier New" w:hAnsi="Courier New" w:cs="Courier New"/>
          <w:sz w:val="24"/>
          <w:szCs w:val="24"/>
        </w:rPr>
        <w:t>o</w:t>
      </w:r>
      <w:r>
        <w:rPr>
          <w:rFonts w:ascii="Courier New" w:hAnsi="Courier New" w:cs="Courier New"/>
          <w:spacing w:val="72"/>
          <w:sz w:val="24"/>
          <w:szCs w:val="24"/>
        </w:rPr>
        <w:t xml:space="preserve"> </w:t>
      </w:r>
      <w:r>
        <w:rPr>
          <w:sz w:val="24"/>
          <w:szCs w:val="24"/>
        </w:rPr>
        <w:t>Via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mob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le phone </w:t>
      </w:r>
      <w:r>
        <w:rPr>
          <w:rFonts w:ascii="Courier New" w:hAnsi="Courier New" w:cs="Courier New"/>
          <w:sz w:val="24"/>
          <w:szCs w:val="24"/>
        </w:rPr>
        <w:t>o</w:t>
      </w:r>
      <w:r>
        <w:rPr>
          <w:rFonts w:ascii="Courier New" w:hAnsi="Courier New" w:cs="Courier New"/>
          <w:spacing w:val="72"/>
          <w:sz w:val="24"/>
          <w:szCs w:val="24"/>
        </w:rPr>
        <w:t xml:space="preserve"> </w:t>
      </w:r>
      <w:r>
        <w:rPr>
          <w:sz w:val="24"/>
          <w:szCs w:val="24"/>
        </w:rPr>
        <w:t>Ot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s, sp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i</w:t>
      </w:r>
      <w:r>
        <w:rPr>
          <w:spacing w:val="4"/>
          <w:sz w:val="24"/>
          <w:szCs w:val="24"/>
        </w:rPr>
        <w:t>f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:</w:t>
      </w:r>
    </w:p>
    <w:p w:rsidR="00C3283E" w:rsidRDefault="00C3283E">
      <w:pPr>
        <w:spacing w:line="335" w:lineRule="auto"/>
        <w:ind w:left="1715" w:right="5295"/>
        <w:jc w:val="both"/>
        <w:rPr>
          <w:sz w:val="24"/>
          <w:szCs w:val="24"/>
        </w:rPr>
      </w:pPr>
    </w:p>
    <w:p w:rsidR="00C3283E" w:rsidRDefault="00C3283E">
      <w:pPr>
        <w:spacing w:line="335" w:lineRule="auto"/>
        <w:ind w:left="1715" w:right="5295"/>
        <w:jc w:val="both"/>
        <w:rPr>
          <w:sz w:val="24"/>
          <w:szCs w:val="24"/>
        </w:rPr>
      </w:pPr>
    </w:p>
    <w:p w:rsidR="00C3283E" w:rsidRDefault="00C3283E">
      <w:pPr>
        <w:spacing w:before="5"/>
        <w:ind w:left="1014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</w:t>
      </w:r>
      <w:r>
        <w:rPr>
          <w:b/>
          <w:spacing w:val="1"/>
          <w:sz w:val="24"/>
          <w:szCs w:val="24"/>
        </w:rPr>
        <w:t>S</w:t>
      </w:r>
      <w:r>
        <w:rPr>
          <w:b/>
          <w:sz w:val="24"/>
          <w:szCs w:val="24"/>
        </w:rPr>
        <w:t>ig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ature</w:t>
      </w:r>
      <w:r>
        <w:rPr>
          <w:b/>
          <w:spacing w:val="-2"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Dr</w:t>
      </w:r>
      <w:proofErr w:type="gramStart"/>
      <w:r>
        <w:rPr>
          <w:b/>
          <w:sz w:val="24"/>
          <w:szCs w:val="24"/>
        </w:rPr>
        <w:t>.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&amp;</w:t>
      </w:r>
      <w:proofErr w:type="gramEnd"/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Da</w:t>
      </w:r>
      <w:r>
        <w:rPr>
          <w:b/>
          <w:spacing w:val="-1"/>
          <w:sz w:val="24"/>
          <w:szCs w:val="24"/>
        </w:rPr>
        <w:t>t</w:t>
      </w:r>
      <w:r>
        <w:rPr>
          <w:b/>
          <w:sz w:val="24"/>
          <w:szCs w:val="24"/>
        </w:rPr>
        <w:t>e</w:t>
      </w:r>
    </w:p>
    <w:p w:rsidR="00C3283E" w:rsidRDefault="00C3283E">
      <w:pPr>
        <w:spacing w:before="7" w:line="140" w:lineRule="exact"/>
        <w:rPr>
          <w:sz w:val="15"/>
          <w:szCs w:val="15"/>
        </w:rPr>
      </w:pP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>
      <w:pPr>
        <w:spacing w:line="200" w:lineRule="exact"/>
      </w:pPr>
    </w:p>
    <w:p w:rsidR="00C3283E" w:rsidRDefault="00C3283E">
      <w:pPr>
        <w:ind w:left="2360"/>
        <w:rPr>
          <w:sz w:val="24"/>
          <w:szCs w:val="24"/>
        </w:rPr>
      </w:pPr>
      <w:r>
        <w:rPr>
          <w:b/>
          <w:i/>
          <w:sz w:val="24"/>
          <w:szCs w:val="24"/>
        </w:rPr>
        <w:t>Tha</w:t>
      </w:r>
      <w:r>
        <w:rPr>
          <w:b/>
          <w:i/>
          <w:spacing w:val="1"/>
          <w:sz w:val="24"/>
          <w:szCs w:val="24"/>
        </w:rPr>
        <w:t>n</w:t>
      </w:r>
      <w:r>
        <w:rPr>
          <w:b/>
          <w:i/>
          <w:sz w:val="24"/>
          <w:szCs w:val="24"/>
        </w:rPr>
        <w:t xml:space="preserve">k </w:t>
      </w:r>
      <w:r>
        <w:rPr>
          <w:b/>
          <w:i/>
          <w:spacing w:val="-1"/>
          <w:sz w:val="24"/>
          <w:szCs w:val="24"/>
        </w:rPr>
        <w:t>y</w:t>
      </w:r>
      <w:r>
        <w:rPr>
          <w:b/>
          <w:i/>
          <w:sz w:val="24"/>
          <w:szCs w:val="24"/>
        </w:rPr>
        <w:t>ou</w:t>
      </w:r>
      <w:r>
        <w:rPr>
          <w:b/>
          <w:i/>
          <w:spacing w:val="1"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for t</w:t>
      </w:r>
      <w:r>
        <w:rPr>
          <w:b/>
          <w:i/>
          <w:spacing w:val="1"/>
          <w:sz w:val="24"/>
          <w:szCs w:val="24"/>
        </w:rPr>
        <w:t>h</w:t>
      </w:r>
      <w:r>
        <w:rPr>
          <w:b/>
          <w:i/>
          <w:sz w:val="24"/>
          <w:szCs w:val="24"/>
        </w:rPr>
        <w:t>e</w:t>
      </w:r>
      <w:r>
        <w:rPr>
          <w:b/>
          <w:i/>
          <w:spacing w:val="-1"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r</w:t>
      </w:r>
      <w:r>
        <w:rPr>
          <w:b/>
          <w:i/>
          <w:spacing w:val="-1"/>
          <w:sz w:val="24"/>
          <w:szCs w:val="24"/>
        </w:rPr>
        <w:t>e</w:t>
      </w:r>
      <w:r>
        <w:rPr>
          <w:b/>
          <w:i/>
          <w:sz w:val="24"/>
          <w:szCs w:val="24"/>
        </w:rPr>
        <w:t>spo</w:t>
      </w:r>
      <w:r>
        <w:rPr>
          <w:b/>
          <w:i/>
          <w:spacing w:val="1"/>
          <w:sz w:val="24"/>
          <w:szCs w:val="24"/>
        </w:rPr>
        <w:t>n</w:t>
      </w:r>
      <w:r>
        <w:rPr>
          <w:b/>
          <w:i/>
          <w:sz w:val="24"/>
          <w:szCs w:val="24"/>
        </w:rPr>
        <w:t>s</w:t>
      </w:r>
      <w:r>
        <w:rPr>
          <w:b/>
          <w:i/>
          <w:spacing w:val="-1"/>
          <w:sz w:val="24"/>
          <w:szCs w:val="24"/>
        </w:rPr>
        <w:t>e</w:t>
      </w:r>
      <w:r>
        <w:rPr>
          <w:b/>
          <w:i/>
          <w:sz w:val="24"/>
          <w:szCs w:val="24"/>
        </w:rPr>
        <w:t>s</w:t>
      </w:r>
    </w:p>
    <w:sectPr w:rsidR="00C3283E" w:rsidSect="00AD19B4">
      <w:pgSz w:w="11920" w:h="16840"/>
      <w:pgMar w:top="1340" w:right="1520" w:bottom="280" w:left="1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75A80"/>
    <w:multiLevelType w:val="multilevel"/>
    <w:tmpl w:val="FFFFFFFF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9B4"/>
    <w:rsid w:val="000F1C70"/>
    <w:rsid w:val="00196E35"/>
    <w:rsid w:val="009960C3"/>
    <w:rsid w:val="00A068E0"/>
    <w:rsid w:val="00AD19B4"/>
    <w:rsid w:val="00C3283E"/>
    <w:rsid w:val="00C4117A"/>
    <w:rsid w:val="00E5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8455EEA-5C38-467A-9079-938C8421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numPr>
        <w:numId w:val="1"/>
      </w:numPr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pPr>
      <w:numPr>
        <w:ilvl w:val="6"/>
        <w:numId w:val="1"/>
      </w:num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pPr>
      <w:numPr>
        <w:ilvl w:val="8"/>
        <w:numId w:val="1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Pr>
      <w:rFonts w:ascii="Calibri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Pr>
      <w:rFonts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Pr>
      <w:rFonts w:ascii="Cambria" w:hAnsi="Cambria" w:cs="Times New Roman"/>
      <w:sz w:val="22"/>
      <w:szCs w:val="22"/>
    </w:rPr>
  </w:style>
  <w:style w:type="paragraph" w:styleId="Title">
    <w:name w:val="Title"/>
    <w:basedOn w:val="Normal"/>
    <w:next w:val="Normal"/>
    <w:link w:val="TitleChar"/>
    <w:qFormat/>
    <w:locked/>
    <w:rsid w:val="00A068E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068E0"/>
    <w:rPr>
      <w:rFonts w:asciiTheme="majorHAnsi" w:eastAsiaTheme="majorEastAsia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nexure E</vt:lpstr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ure E</dc:title>
  <dc:subject/>
  <dc:creator>Muniyandi M.</dc:creator>
  <cp:keywords/>
  <dc:description/>
  <cp:lastModifiedBy>Muniyandi M.</cp:lastModifiedBy>
  <cp:revision>3</cp:revision>
  <dcterms:created xsi:type="dcterms:W3CDTF">2016-01-11T10:23:00Z</dcterms:created>
  <dcterms:modified xsi:type="dcterms:W3CDTF">2016-01-12T03:11:00Z</dcterms:modified>
</cp:coreProperties>
</file>